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6B0CA" w14:textId="7374A015" w:rsidR="00CD2279" w:rsidRDefault="00EF0423" w:rsidP="000B4051">
      <w:pPr>
        <w:jc w:val="center"/>
        <w:outlineLvl w:val="0"/>
        <w:rPr>
          <w:b/>
          <w:bCs/>
          <w:noProof/>
          <w:color w:val="000000" w:themeColor="text1"/>
        </w:rPr>
      </w:pPr>
      <w:r w:rsidRPr="00EF0423">
        <w:rPr>
          <w:b/>
          <w:bCs/>
          <w:noProof/>
          <w:color w:val="000000" w:themeColor="text1"/>
        </w:rPr>
        <w:t>SUPPLEMENTARY MATERIAL:</w:t>
      </w:r>
    </w:p>
    <w:p w14:paraId="306EEC25" w14:textId="015C81D5" w:rsidR="00D2645E" w:rsidRPr="000B4051" w:rsidRDefault="00EF0423" w:rsidP="000B4051">
      <w:pPr>
        <w:jc w:val="center"/>
        <w:outlineLvl w:val="0"/>
        <w:rPr>
          <w:b/>
          <w:bCs/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t>SUPPLEMENTARY METHODS</w:t>
      </w:r>
      <w:r w:rsidR="00AC457B">
        <w:t xml:space="preserve"> </w:t>
      </w:r>
    </w:p>
    <w:p w14:paraId="2504F2A9" w14:textId="5D17D23C" w:rsidR="00700A97" w:rsidRPr="00A62B66" w:rsidRDefault="005C17FD" w:rsidP="00B16AEB">
      <w:pPr>
        <w:pStyle w:val="af8"/>
        <w:ind w:left="0"/>
        <w:outlineLvl w:val="0"/>
        <w:rPr>
          <w:b/>
          <w:color w:val="000000" w:themeColor="text1"/>
          <w:sz w:val="20"/>
          <w:szCs w:val="20"/>
        </w:rPr>
      </w:pPr>
      <w:r w:rsidRPr="00A62B66">
        <w:rPr>
          <w:b/>
          <w:color w:val="000000" w:themeColor="text1"/>
          <w:sz w:val="20"/>
          <w:szCs w:val="20"/>
        </w:rPr>
        <w:t>MRI A</w:t>
      </w:r>
      <w:r w:rsidR="00D2645E" w:rsidRPr="00A62B66">
        <w:rPr>
          <w:b/>
          <w:color w:val="000000" w:themeColor="text1"/>
          <w:sz w:val="20"/>
          <w:szCs w:val="20"/>
        </w:rPr>
        <w:t>cquisition</w:t>
      </w:r>
      <w:r w:rsidRPr="00A62B66">
        <w:rPr>
          <w:b/>
          <w:color w:val="000000" w:themeColor="text1"/>
          <w:sz w:val="20"/>
          <w:szCs w:val="20"/>
        </w:rPr>
        <w:t xml:space="preserve"> and P</w:t>
      </w:r>
      <w:r w:rsidR="00EF1FD8" w:rsidRPr="00A62B66">
        <w:rPr>
          <w:b/>
          <w:color w:val="000000" w:themeColor="text1"/>
          <w:sz w:val="20"/>
          <w:szCs w:val="20"/>
        </w:rPr>
        <w:t>reprocessing</w:t>
      </w:r>
    </w:p>
    <w:p w14:paraId="14F6D439" w14:textId="19732907" w:rsidR="00DB62A0" w:rsidRPr="00A62B66" w:rsidRDefault="000B4051" w:rsidP="000B4051">
      <w:pPr>
        <w:pStyle w:val="af8"/>
        <w:ind w:left="0"/>
        <w:jc w:val="both"/>
        <w:outlineLvl w:val="0"/>
        <w:rPr>
          <w:color w:val="000000" w:themeColor="text1"/>
          <w:sz w:val="20"/>
          <w:szCs w:val="20"/>
        </w:rPr>
      </w:pPr>
      <w:r w:rsidRPr="00A62B66">
        <w:rPr>
          <w:noProof/>
          <w:color w:val="000000" w:themeColor="text1"/>
          <w:sz w:val="20"/>
          <w:szCs w:val="20"/>
        </w:rPr>
        <w:t xml:space="preserve">For </w:t>
      </w:r>
      <w:r w:rsidR="001D0294" w:rsidRPr="00A62B66">
        <w:rPr>
          <w:noProof/>
          <w:color w:val="000000" w:themeColor="text1"/>
          <w:sz w:val="20"/>
          <w:szCs w:val="20"/>
        </w:rPr>
        <w:t>ASD validation</w:t>
      </w:r>
      <w:r w:rsidR="00CE5404" w:rsidRPr="00A62B66">
        <w:rPr>
          <w:noProof/>
          <w:color w:val="000000" w:themeColor="text1"/>
          <w:sz w:val="20"/>
          <w:szCs w:val="20"/>
        </w:rPr>
        <w:t xml:space="preserve"> dataset</w:t>
      </w:r>
      <w:r w:rsidRPr="00A62B66">
        <w:rPr>
          <w:color w:val="000000" w:themeColor="text1"/>
          <w:sz w:val="20"/>
          <w:szCs w:val="20"/>
        </w:rPr>
        <w:t xml:space="preserve"> </w:t>
      </w:r>
      <w:r w:rsidR="00CE5404" w:rsidRPr="00A62B66">
        <w:rPr>
          <w:color w:val="000000" w:themeColor="text1"/>
          <w:sz w:val="20"/>
          <w:szCs w:val="20"/>
        </w:rPr>
        <w:t xml:space="preserve">MRI images </w:t>
      </w:r>
      <w:r w:rsidR="0083142E" w:rsidRPr="00A62B66">
        <w:rPr>
          <w:color w:val="000000" w:themeColor="text1"/>
          <w:sz w:val="20"/>
          <w:szCs w:val="20"/>
        </w:rPr>
        <w:t xml:space="preserve">were acquired on a GE 3T MR750 </w:t>
      </w:r>
      <w:r w:rsidR="00836292" w:rsidRPr="00A62B66">
        <w:rPr>
          <w:color w:val="000000" w:themeColor="text1"/>
          <w:sz w:val="20"/>
          <w:szCs w:val="20"/>
        </w:rPr>
        <w:t>scanner with a</w:t>
      </w:r>
      <w:r w:rsidR="00CE5404" w:rsidRPr="00A62B66">
        <w:rPr>
          <w:color w:val="000000" w:themeColor="text1"/>
          <w:sz w:val="20"/>
          <w:szCs w:val="20"/>
        </w:rPr>
        <w:t>n</w:t>
      </w:r>
      <w:r w:rsidR="00836292" w:rsidRPr="00A62B66">
        <w:rPr>
          <w:color w:val="000000" w:themeColor="text1"/>
          <w:sz w:val="20"/>
          <w:szCs w:val="20"/>
        </w:rPr>
        <w:t xml:space="preserve"> 8</w:t>
      </w:r>
      <w:r w:rsidR="0083142E" w:rsidRPr="00A62B66">
        <w:rPr>
          <w:color w:val="000000" w:themeColor="text1"/>
          <w:sz w:val="20"/>
          <w:szCs w:val="20"/>
        </w:rPr>
        <w:t xml:space="preserve">-channel head coil at the University of Electronic </w:t>
      </w:r>
      <w:r w:rsidR="001D3FE5" w:rsidRPr="00A62B66">
        <w:rPr>
          <w:color w:val="000000" w:themeColor="text1"/>
          <w:sz w:val="20"/>
          <w:szCs w:val="20"/>
        </w:rPr>
        <w:t>Science and Technology of China</w:t>
      </w:r>
      <w:r w:rsidR="0083142E" w:rsidRPr="00A62B66">
        <w:rPr>
          <w:color w:val="000000" w:themeColor="text1"/>
          <w:sz w:val="20"/>
          <w:szCs w:val="20"/>
        </w:rPr>
        <w:t>.</w:t>
      </w:r>
      <w:r w:rsidR="001D3FE5" w:rsidRPr="00A62B66">
        <w:rPr>
          <w:color w:val="000000" w:themeColor="text1"/>
          <w:sz w:val="20"/>
          <w:szCs w:val="20"/>
        </w:rPr>
        <w:t xml:space="preserve"> DTI data were acquired with an</w:t>
      </w:r>
      <w:r w:rsidR="0083142E" w:rsidRPr="00A62B66">
        <w:rPr>
          <w:color w:val="000000" w:themeColor="text1"/>
          <w:sz w:val="20"/>
          <w:szCs w:val="20"/>
        </w:rPr>
        <w:t xml:space="preserve"> echo-pla</w:t>
      </w:r>
      <w:r w:rsidR="00696530" w:rsidRPr="00A62B66">
        <w:rPr>
          <w:color w:val="000000" w:themeColor="text1"/>
          <w:sz w:val="20"/>
          <w:szCs w:val="20"/>
        </w:rPr>
        <w:t xml:space="preserve">nar imaging sequence: TR = </w:t>
      </w:r>
      <w:r w:rsidR="0008292C" w:rsidRPr="00A62B66">
        <w:rPr>
          <w:color w:val="000000" w:themeColor="text1"/>
          <w:sz w:val="20"/>
          <w:szCs w:val="20"/>
        </w:rPr>
        <w:t>8,500</w:t>
      </w:r>
      <w:r w:rsidR="00696530" w:rsidRPr="00A62B66">
        <w:rPr>
          <w:color w:val="000000" w:themeColor="text1"/>
          <w:sz w:val="20"/>
          <w:szCs w:val="20"/>
        </w:rPr>
        <w:t xml:space="preserve"> </w:t>
      </w:r>
      <w:proofErr w:type="spellStart"/>
      <w:r w:rsidR="00696530" w:rsidRPr="00A62B66">
        <w:rPr>
          <w:color w:val="000000" w:themeColor="text1"/>
          <w:sz w:val="20"/>
          <w:szCs w:val="20"/>
        </w:rPr>
        <w:t>ms</w:t>
      </w:r>
      <w:proofErr w:type="spellEnd"/>
      <w:r w:rsidR="00696530" w:rsidRPr="00A62B66">
        <w:rPr>
          <w:color w:val="000000" w:themeColor="text1"/>
          <w:sz w:val="20"/>
          <w:szCs w:val="20"/>
        </w:rPr>
        <w:t xml:space="preserve">, </w:t>
      </w:r>
      <w:proofErr w:type="spellStart"/>
      <w:r w:rsidR="00696530" w:rsidRPr="00A62B66">
        <w:rPr>
          <w:color w:val="000000" w:themeColor="text1"/>
          <w:sz w:val="20"/>
          <w:szCs w:val="20"/>
        </w:rPr>
        <w:t>FOV</w:t>
      </w:r>
      <w:proofErr w:type="spellEnd"/>
      <w:r w:rsidR="00696530" w:rsidRPr="00A62B66">
        <w:rPr>
          <w:color w:val="000000" w:themeColor="text1"/>
          <w:sz w:val="20"/>
          <w:szCs w:val="20"/>
        </w:rPr>
        <w:t xml:space="preserve"> = </w:t>
      </w:r>
      <w:r w:rsidR="00EA5D85" w:rsidRPr="00A62B66">
        <w:rPr>
          <w:color w:val="000000" w:themeColor="text1"/>
          <w:sz w:val="20"/>
          <w:szCs w:val="20"/>
        </w:rPr>
        <w:t>256</w:t>
      </w:r>
      <w:r w:rsidR="0083142E" w:rsidRPr="00A62B66">
        <w:rPr>
          <w:color w:val="000000" w:themeColor="text1"/>
          <w:sz w:val="20"/>
          <w:szCs w:val="20"/>
        </w:rPr>
        <w:t xml:space="preserve"> mm, matrix size = 128 × 128, </w:t>
      </w:r>
      <w:r w:rsidR="00696530" w:rsidRPr="00A62B66">
        <w:rPr>
          <w:color w:val="000000" w:themeColor="text1"/>
          <w:sz w:val="20"/>
          <w:szCs w:val="20"/>
        </w:rPr>
        <w:t xml:space="preserve">voxel size = 2 mm isotropic, 60 slices covering the whole brain with no gap, 32 diffusion directions, </w:t>
      </w:r>
      <w:r w:rsidR="00EA5D85" w:rsidRPr="00A62B66">
        <w:rPr>
          <w:color w:val="000000" w:themeColor="text1"/>
          <w:sz w:val="20"/>
          <w:szCs w:val="20"/>
        </w:rPr>
        <w:t xml:space="preserve">and </w:t>
      </w:r>
      <w:r w:rsidR="00696530" w:rsidRPr="00A62B66">
        <w:rPr>
          <w:color w:val="000000" w:themeColor="text1"/>
          <w:sz w:val="20"/>
          <w:szCs w:val="20"/>
        </w:rPr>
        <w:t>b-value = 1000 s/mm</w:t>
      </w:r>
      <w:r w:rsidR="00696530" w:rsidRPr="00A62B66">
        <w:rPr>
          <w:color w:val="000000" w:themeColor="text1"/>
          <w:sz w:val="20"/>
          <w:szCs w:val="20"/>
          <w:vertAlign w:val="superscript"/>
        </w:rPr>
        <w:t>2</w:t>
      </w:r>
      <w:r w:rsidR="00376D28" w:rsidRPr="00A62B66">
        <w:rPr>
          <w:color w:val="000000" w:themeColor="text1"/>
          <w:sz w:val="20"/>
          <w:szCs w:val="20"/>
        </w:rPr>
        <w:t>.</w:t>
      </w:r>
    </w:p>
    <w:p w14:paraId="3DFBA3C0" w14:textId="77777777" w:rsidR="00700A97" w:rsidRPr="00E944E1" w:rsidRDefault="00700A97" w:rsidP="000B4051">
      <w:pPr>
        <w:pStyle w:val="af8"/>
        <w:ind w:left="0"/>
        <w:jc w:val="both"/>
        <w:outlineLvl w:val="0"/>
        <w:rPr>
          <w:color w:val="000000" w:themeColor="text1"/>
        </w:rPr>
      </w:pPr>
    </w:p>
    <w:p w14:paraId="5960775C" w14:textId="056229EE" w:rsidR="00DB62A0" w:rsidRPr="00A62B66" w:rsidRDefault="000B4051" w:rsidP="000B4051">
      <w:pPr>
        <w:pStyle w:val="af8"/>
        <w:ind w:left="0"/>
        <w:jc w:val="both"/>
        <w:outlineLvl w:val="0"/>
        <w:rPr>
          <w:color w:val="000000" w:themeColor="text1"/>
          <w:sz w:val="20"/>
          <w:szCs w:val="20"/>
        </w:rPr>
      </w:pPr>
      <w:r w:rsidRPr="00A62B66">
        <w:rPr>
          <w:noProof/>
          <w:color w:val="000000" w:themeColor="text1"/>
          <w:sz w:val="20"/>
          <w:szCs w:val="20"/>
        </w:rPr>
        <w:t xml:space="preserve">For </w:t>
      </w:r>
      <w:r w:rsidR="00DD000F" w:rsidRPr="00A62B66">
        <w:rPr>
          <w:noProof/>
          <w:color w:val="000000" w:themeColor="text1"/>
          <w:sz w:val="20"/>
          <w:szCs w:val="20"/>
        </w:rPr>
        <w:t>TD validation</w:t>
      </w:r>
      <w:r w:rsidR="00204732" w:rsidRPr="00A62B66">
        <w:rPr>
          <w:noProof/>
          <w:color w:val="000000" w:themeColor="text1"/>
          <w:sz w:val="20"/>
          <w:szCs w:val="20"/>
        </w:rPr>
        <w:t xml:space="preserve"> dataset</w:t>
      </w:r>
      <w:r w:rsidRPr="00A62B66">
        <w:rPr>
          <w:color w:val="000000" w:themeColor="text1"/>
          <w:sz w:val="20"/>
          <w:szCs w:val="20"/>
        </w:rPr>
        <w:t xml:space="preserve"> </w:t>
      </w:r>
      <w:r w:rsidR="003C276F" w:rsidRPr="00A62B66">
        <w:rPr>
          <w:color w:val="000000" w:themeColor="text1"/>
          <w:sz w:val="20"/>
          <w:szCs w:val="20"/>
        </w:rPr>
        <w:t>MRI</w:t>
      </w:r>
      <w:r w:rsidR="00204732" w:rsidRPr="00A62B66">
        <w:rPr>
          <w:color w:val="000000" w:themeColor="text1"/>
          <w:sz w:val="20"/>
          <w:szCs w:val="20"/>
        </w:rPr>
        <w:t xml:space="preserve"> </w:t>
      </w:r>
      <w:r w:rsidR="00DB62A0" w:rsidRPr="00A62B66">
        <w:rPr>
          <w:color w:val="000000" w:themeColor="text1"/>
          <w:sz w:val="20"/>
          <w:szCs w:val="20"/>
        </w:rPr>
        <w:t>images were acquired on a</w:t>
      </w:r>
      <w:r w:rsidR="00235CAA" w:rsidRPr="00A62B66">
        <w:rPr>
          <w:color w:val="000000" w:themeColor="text1"/>
          <w:sz w:val="20"/>
          <w:szCs w:val="20"/>
        </w:rPr>
        <w:t xml:space="preserve"> </w:t>
      </w:r>
      <w:proofErr w:type="spellStart"/>
      <w:r w:rsidR="003C276F" w:rsidRPr="00A62B66">
        <w:rPr>
          <w:color w:val="000000" w:themeColor="text1"/>
          <w:sz w:val="20"/>
          <w:szCs w:val="20"/>
        </w:rPr>
        <w:t>3</w:t>
      </w:r>
      <w:r w:rsidR="00DB62A0" w:rsidRPr="00A62B66">
        <w:rPr>
          <w:color w:val="000000" w:themeColor="text1"/>
          <w:sz w:val="20"/>
          <w:szCs w:val="20"/>
        </w:rPr>
        <w:t>T</w:t>
      </w:r>
      <w:proofErr w:type="spellEnd"/>
      <w:r w:rsidR="00DB62A0" w:rsidRPr="00A62B66">
        <w:rPr>
          <w:color w:val="000000" w:themeColor="text1"/>
          <w:sz w:val="20"/>
          <w:szCs w:val="20"/>
        </w:rPr>
        <w:t xml:space="preserve"> </w:t>
      </w:r>
      <w:proofErr w:type="spellStart"/>
      <w:r w:rsidR="00DB62A0" w:rsidRPr="00A62B66">
        <w:rPr>
          <w:color w:val="000000" w:themeColor="text1"/>
          <w:sz w:val="20"/>
          <w:szCs w:val="20"/>
        </w:rPr>
        <w:t>Verio</w:t>
      </w:r>
      <w:proofErr w:type="spellEnd"/>
      <w:r w:rsidR="00DB62A0" w:rsidRPr="00A62B66">
        <w:rPr>
          <w:color w:val="000000" w:themeColor="text1"/>
          <w:sz w:val="20"/>
          <w:szCs w:val="20"/>
        </w:rPr>
        <w:t xml:space="preserve"> MRI system (Siemens Medical Systems, Germany) with a birdcage gradient head coil at N</w:t>
      </w:r>
      <w:r w:rsidR="00DB62A0" w:rsidRPr="00A62B66">
        <w:rPr>
          <w:rFonts w:hint="eastAsia"/>
          <w:color w:val="000000" w:themeColor="text1"/>
          <w:sz w:val="20"/>
          <w:szCs w:val="20"/>
        </w:rPr>
        <w:t>anjing</w:t>
      </w:r>
      <w:r w:rsidR="00DB62A0" w:rsidRPr="00A62B66">
        <w:rPr>
          <w:color w:val="000000" w:themeColor="text1"/>
          <w:sz w:val="20"/>
          <w:szCs w:val="20"/>
        </w:rPr>
        <w:t xml:space="preserve"> Brain Hospital. </w:t>
      </w:r>
      <w:r w:rsidR="003C276F" w:rsidRPr="00A62B66">
        <w:rPr>
          <w:color w:val="000000" w:themeColor="text1"/>
          <w:sz w:val="20"/>
          <w:szCs w:val="20"/>
        </w:rPr>
        <w:t>D</w:t>
      </w:r>
      <w:r w:rsidR="00DB62A0" w:rsidRPr="00A62B66">
        <w:rPr>
          <w:color w:val="000000" w:themeColor="text1"/>
          <w:sz w:val="20"/>
          <w:szCs w:val="20"/>
        </w:rPr>
        <w:t xml:space="preserve">TI </w:t>
      </w:r>
      <w:r w:rsidR="003C276F" w:rsidRPr="00A62B66">
        <w:rPr>
          <w:color w:val="000000" w:themeColor="text1"/>
          <w:sz w:val="20"/>
          <w:szCs w:val="20"/>
        </w:rPr>
        <w:t xml:space="preserve">data were scanned with a </w:t>
      </w:r>
      <w:r w:rsidR="00DB62A0" w:rsidRPr="00A62B66">
        <w:rPr>
          <w:color w:val="000000" w:themeColor="text1"/>
          <w:sz w:val="20"/>
          <w:szCs w:val="20"/>
        </w:rPr>
        <w:t>s</w:t>
      </w:r>
      <w:r w:rsidR="003C276F" w:rsidRPr="00A62B66">
        <w:rPr>
          <w:color w:val="000000" w:themeColor="text1"/>
          <w:sz w:val="20"/>
          <w:szCs w:val="20"/>
        </w:rPr>
        <w:t>ingle-shot echo-planar sequence:</w:t>
      </w:r>
      <w:r w:rsidR="00DB62A0" w:rsidRPr="00A62B66">
        <w:rPr>
          <w:color w:val="000000" w:themeColor="text1"/>
          <w:sz w:val="20"/>
          <w:szCs w:val="20"/>
        </w:rPr>
        <w:t xml:space="preserve"> TR</w:t>
      </w:r>
      <w:r w:rsidR="003C276F" w:rsidRPr="00A62B66">
        <w:rPr>
          <w:color w:val="000000" w:themeColor="text1"/>
          <w:sz w:val="20"/>
          <w:szCs w:val="20"/>
        </w:rPr>
        <w:t xml:space="preserve"> </w:t>
      </w:r>
      <w:r w:rsidR="00DB62A0" w:rsidRPr="00A62B66">
        <w:rPr>
          <w:color w:val="000000" w:themeColor="text1"/>
          <w:sz w:val="20"/>
          <w:szCs w:val="20"/>
        </w:rPr>
        <w:t>=</w:t>
      </w:r>
      <w:r w:rsidR="003C276F" w:rsidRPr="00A62B66">
        <w:rPr>
          <w:color w:val="000000" w:themeColor="text1"/>
          <w:sz w:val="20"/>
          <w:szCs w:val="20"/>
        </w:rPr>
        <w:t xml:space="preserve"> </w:t>
      </w:r>
      <w:r w:rsidR="00DB62A0" w:rsidRPr="00A62B66">
        <w:rPr>
          <w:color w:val="000000" w:themeColor="text1"/>
          <w:sz w:val="20"/>
          <w:szCs w:val="20"/>
        </w:rPr>
        <w:t>9</w:t>
      </w:r>
      <w:r w:rsidR="003C276F" w:rsidRPr="00A62B66">
        <w:rPr>
          <w:color w:val="000000" w:themeColor="text1"/>
          <w:sz w:val="20"/>
          <w:szCs w:val="20"/>
        </w:rPr>
        <w:t>,</w:t>
      </w:r>
      <w:r w:rsidR="00DB62A0" w:rsidRPr="00A62B66">
        <w:rPr>
          <w:color w:val="000000" w:themeColor="text1"/>
          <w:sz w:val="20"/>
          <w:szCs w:val="20"/>
        </w:rPr>
        <w:t xml:space="preserve">000 </w:t>
      </w:r>
      <w:proofErr w:type="spellStart"/>
      <w:r w:rsidR="00DB62A0" w:rsidRPr="00A62B66">
        <w:rPr>
          <w:color w:val="000000" w:themeColor="text1"/>
          <w:sz w:val="20"/>
          <w:szCs w:val="20"/>
        </w:rPr>
        <w:t>ms</w:t>
      </w:r>
      <w:proofErr w:type="spellEnd"/>
      <w:r w:rsidR="00DB62A0" w:rsidRPr="00A62B66">
        <w:rPr>
          <w:color w:val="000000" w:themeColor="text1"/>
          <w:sz w:val="20"/>
          <w:szCs w:val="20"/>
        </w:rPr>
        <w:t>, TE</w:t>
      </w:r>
      <w:r w:rsidR="003C276F" w:rsidRPr="00A62B66">
        <w:rPr>
          <w:color w:val="000000" w:themeColor="text1"/>
          <w:sz w:val="20"/>
          <w:szCs w:val="20"/>
        </w:rPr>
        <w:t xml:space="preserve"> </w:t>
      </w:r>
      <w:r w:rsidR="00DB62A0" w:rsidRPr="00A62B66">
        <w:rPr>
          <w:color w:val="000000" w:themeColor="text1"/>
          <w:sz w:val="20"/>
          <w:szCs w:val="20"/>
        </w:rPr>
        <w:t>=</w:t>
      </w:r>
      <w:r w:rsidR="003C276F" w:rsidRPr="00A62B66">
        <w:rPr>
          <w:color w:val="000000" w:themeColor="text1"/>
          <w:sz w:val="20"/>
          <w:szCs w:val="20"/>
        </w:rPr>
        <w:t xml:space="preserve"> </w:t>
      </w:r>
      <w:r w:rsidR="00DB62A0" w:rsidRPr="00A62B66">
        <w:rPr>
          <w:color w:val="000000" w:themeColor="text1"/>
          <w:sz w:val="20"/>
          <w:szCs w:val="20"/>
        </w:rPr>
        <w:t xml:space="preserve">104 </w:t>
      </w:r>
      <w:proofErr w:type="spellStart"/>
      <w:r w:rsidR="00DB62A0" w:rsidRPr="00A62B66">
        <w:rPr>
          <w:color w:val="000000" w:themeColor="text1"/>
          <w:sz w:val="20"/>
          <w:szCs w:val="20"/>
        </w:rPr>
        <w:t>ms</w:t>
      </w:r>
      <w:proofErr w:type="spellEnd"/>
      <w:r w:rsidR="00DB62A0" w:rsidRPr="00A62B66">
        <w:rPr>
          <w:color w:val="000000" w:themeColor="text1"/>
          <w:sz w:val="20"/>
          <w:szCs w:val="20"/>
        </w:rPr>
        <w:t>, flip angle</w:t>
      </w:r>
      <w:r w:rsidR="003C276F" w:rsidRPr="00A62B66">
        <w:rPr>
          <w:color w:val="000000" w:themeColor="text1"/>
          <w:sz w:val="20"/>
          <w:szCs w:val="20"/>
        </w:rPr>
        <w:t xml:space="preserve"> </w:t>
      </w:r>
      <w:r w:rsidR="00DB62A0" w:rsidRPr="00A62B66">
        <w:rPr>
          <w:color w:val="000000" w:themeColor="text1"/>
          <w:sz w:val="20"/>
          <w:szCs w:val="20"/>
        </w:rPr>
        <w:t>=</w:t>
      </w:r>
      <w:r w:rsidR="003C276F" w:rsidRPr="00A62B66">
        <w:rPr>
          <w:color w:val="000000" w:themeColor="text1"/>
          <w:sz w:val="20"/>
          <w:szCs w:val="20"/>
        </w:rPr>
        <w:t xml:space="preserve"> </w:t>
      </w:r>
      <w:r w:rsidR="00DB62A0" w:rsidRPr="00A62B66">
        <w:rPr>
          <w:color w:val="000000" w:themeColor="text1"/>
          <w:sz w:val="20"/>
          <w:szCs w:val="20"/>
        </w:rPr>
        <w:t xml:space="preserve">90°, </w:t>
      </w:r>
      <w:r w:rsidR="003C276F" w:rsidRPr="00A62B66">
        <w:rPr>
          <w:color w:val="000000" w:themeColor="text1"/>
          <w:sz w:val="20"/>
          <w:szCs w:val="20"/>
        </w:rPr>
        <w:t>FOV = 230</w:t>
      </w:r>
      <w:r w:rsidR="00DB62A0" w:rsidRPr="00A62B66">
        <w:rPr>
          <w:color w:val="000000" w:themeColor="text1"/>
          <w:sz w:val="20"/>
          <w:szCs w:val="20"/>
        </w:rPr>
        <w:t xml:space="preserve"> mm, </w:t>
      </w:r>
      <w:r w:rsidR="003C276F" w:rsidRPr="00A62B66">
        <w:rPr>
          <w:color w:val="000000" w:themeColor="text1"/>
          <w:sz w:val="20"/>
          <w:szCs w:val="20"/>
        </w:rPr>
        <w:t xml:space="preserve">matrix size = 128 × 128, </w:t>
      </w:r>
      <w:r w:rsidR="00420425" w:rsidRPr="00A62B66">
        <w:rPr>
          <w:color w:val="000000" w:themeColor="text1"/>
          <w:sz w:val="20"/>
          <w:szCs w:val="20"/>
        </w:rPr>
        <w:t>voxel size = 1</w:t>
      </w:r>
      <w:r w:rsidR="00420425" w:rsidRPr="00A62B66">
        <w:rPr>
          <w:bCs/>
          <w:noProof/>
          <w:color w:val="000000" w:themeColor="text1"/>
          <w:sz w:val="20"/>
          <w:szCs w:val="20"/>
        </w:rPr>
        <w:t>·</w:t>
      </w:r>
      <w:r w:rsidR="003C276F" w:rsidRPr="00A62B66">
        <w:rPr>
          <w:color w:val="000000" w:themeColor="text1"/>
          <w:sz w:val="20"/>
          <w:szCs w:val="20"/>
        </w:rPr>
        <w:t xml:space="preserve">8 mm </w:t>
      </w:r>
      <w:r w:rsidR="00420425" w:rsidRPr="00A62B66">
        <w:rPr>
          <w:color w:val="000000" w:themeColor="text1"/>
          <w:sz w:val="20"/>
          <w:szCs w:val="20"/>
        </w:rPr>
        <w:t>× 1</w:t>
      </w:r>
      <w:r w:rsidR="00420425" w:rsidRPr="00A62B66">
        <w:rPr>
          <w:bCs/>
          <w:noProof/>
          <w:color w:val="000000" w:themeColor="text1"/>
          <w:sz w:val="20"/>
          <w:szCs w:val="20"/>
        </w:rPr>
        <w:t>·</w:t>
      </w:r>
      <w:r w:rsidR="00420425" w:rsidRPr="00A62B66">
        <w:rPr>
          <w:color w:val="000000" w:themeColor="text1"/>
          <w:sz w:val="20"/>
          <w:szCs w:val="20"/>
        </w:rPr>
        <w:t>8 mm × 2</w:t>
      </w:r>
      <w:r w:rsidR="00420425" w:rsidRPr="00A62B66">
        <w:rPr>
          <w:bCs/>
          <w:noProof/>
          <w:color w:val="000000" w:themeColor="text1"/>
          <w:sz w:val="20"/>
          <w:szCs w:val="20"/>
        </w:rPr>
        <w:t>·</w:t>
      </w:r>
      <w:r w:rsidR="003C276F" w:rsidRPr="00A62B66">
        <w:rPr>
          <w:color w:val="000000" w:themeColor="text1"/>
          <w:sz w:val="20"/>
          <w:szCs w:val="20"/>
        </w:rPr>
        <w:t>5</w:t>
      </w:r>
      <w:r w:rsidR="00DB62A0" w:rsidRPr="00A62B66">
        <w:rPr>
          <w:color w:val="000000" w:themeColor="text1"/>
          <w:sz w:val="20"/>
          <w:szCs w:val="20"/>
        </w:rPr>
        <w:t xml:space="preserve"> mm,</w:t>
      </w:r>
      <w:r w:rsidR="003C276F" w:rsidRPr="00A62B66">
        <w:rPr>
          <w:color w:val="000000" w:themeColor="text1"/>
          <w:sz w:val="20"/>
          <w:szCs w:val="20"/>
        </w:rPr>
        <w:t xml:space="preserve"> 60 slices covering the whole brain with no gap</w:t>
      </w:r>
      <w:r w:rsidR="00DB62A0" w:rsidRPr="00A62B66">
        <w:rPr>
          <w:color w:val="000000" w:themeColor="text1"/>
          <w:sz w:val="20"/>
          <w:szCs w:val="20"/>
        </w:rPr>
        <w:t>, NEX</w:t>
      </w:r>
      <w:r w:rsidR="003C276F" w:rsidRPr="00A62B66">
        <w:rPr>
          <w:color w:val="000000" w:themeColor="text1"/>
          <w:sz w:val="20"/>
          <w:szCs w:val="20"/>
        </w:rPr>
        <w:t xml:space="preserve"> </w:t>
      </w:r>
      <w:r w:rsidR="00DB62A0" w:rsidRPr="00A62B66">
        <w:rPr>
          <w:color w:val="000000" w:themeColor="text1"/>
          <w:sz w:val="20"/>
          <w:szCs w:val="20"/>
        </w:rPr>
        <w:t>=</w:t>
      </w:r>
      <w:r w:rsidR="003C276F" w:rsidRPr="00A62B66">
        <w:rPr>
          <w:color w:val="000000" w:themeColor="text1"/>
          <w:sz w:val="20"/>
          <w:szCs w:val="20"/>
        </w:rPr>
        <w:t xml:space="preserve"> </w:t>
      </w:r>
      <w:r w:rsidR="00420425" w:rsidRPr="00A62B66">
        <w:rPr>
          <w:color w:val="000000" w:themeColor="text1"/>
          <w:sz w:val="20"/>
          <w:szCs w:val="20"/>
        </w:rPr>
        <w:t>2</w:t>
      </w:r>
      <w:r w:rsidR="00420425" w:rsidRPr="00A62B66">
        <w:rPr>
          <w:bCs/>
          <w:noProof/>
          <w:color w:val="000000" w:themeColor="text1"/>
          <w:sz w:val="20"/>
          <w:szCs w:val="20"/>
        </w:rPr>
        <w:t>·</w:t>
      </w:r>
      <w:r w:rsidR="00DB62A0" w:rsidRPr="00A62B66">
        <w:rPr>
          <w:color w:val="000000" w:themeColor="text1"/>
          <w:sz w:val="20"/>
          <w:szCs w:val="20"/>
        </w:rPr>
        <w:t xml:space="preserve">0, </w:t>
      </w:r>
      <w:r w:rsidR="003C276F" w:rsidRPr="00A62B66">
        <w:rPr>
          <w:color w:val="000000" w:themeColor="text1"/>
          <w:sz w:val="20"/>
          <w:szCs w:val="20"/>
        </w:rPr>
        <w:t xml:space="preserve">32 diffusion directions, </w:t>
      </w:r>
      <w:r w:rsidR="00EA5D85" w:rsidRPr="00A62B66">
        <w:rPr>
          <w:color w:val="000000" w:themeColor="text1"/>
          <w:sz w:val="20"/>
          <w:szCs w:val="20"/>
        </w:rPr>
        <w:t xml:space="preserve">and </w:t>
      </w:r>
      <w:r w:rsidR="003C276F" w:rsidRPr="00A62B66">
        <w:rPr>
          <w:color w:val="000000" w:themeColor="text1"/>
          <w:sz w:val="20"/>
          <w:szCs w:val="20"/>
        </w:rPr>
        <w:t>b-value = 1000 s/mm²</w:t>
      </w:r>
      <w:r w:rsidR="00DB62A0" w:rsidRPr="00A62B66">
        <w:rPr>
          <w:color w:val="000000" w:themeColor="text1"/>
          <w:sz w:val="20"/>
          <w:szCs w:val="20"/>
        </w:rPr>
        <w:t xml:space="preserve">. </w:t>
      </w:r>
    </w:p>
    <w:p w14:paraId="41666196" w14:textId="3A5C36A9" w:rsidR="00D2645E" w:rsidRPr="00A62B66" w:rsidRDefault="00D2645E" w:rsidP="000B4051">
      <w:pPr>
        <w:pStyle w:val="10"/>
        <w:spacing w:before="0" w:beforeAutospacing="0" w:after="0" w:afterAutospacing="0"/>
        <w:rPr>
          <w:b w:val="0"/>
          <w:bCs w:val="0"/>
          <w:color w:val="000000" w:themeColor="text1"/>
          <w:kern w:val="0"/>
          <w:sz w:val="20"/>
          <w:szCs w:val="20"/>
        </w:rPr>
      </w:pPr>
    </w:p>
    <w:p w14:paraId="0D4AF929" w14:textId="0D233CA1" w:rsidR="00680671" w:rsidRPr="00A62B66" w:rsidRDefault="001D0294" w:rsidP="00DC488A">
      <w:pPr>
        <w:pStyle w:val="10"/>
        <w:spacing w:before="0" w:beforeAutospacing="0" w:after="0" w:afterAutospacing="0"/>
        <w:jc w:val="both"/>
        <w:rPr>
          <w:b w:val="0"/>
          <w:bCs w:val="0"/>
          <w:color w:val="FF0000"/>
          <w:kern w:val="0"/>
          <w:sz w:val="20"/>
          <w:szCs w:val="20"/>
        </w:rPr>
      </w:pPr>
      <w:r w:rsidRPr="00A62B66">
        <w:rPr>
          <w:b w:val="0"/>
          <w:bCs w:val="0"/>
          <w:color w:val="000000" w:themeColor="text1"/>
          <w:kern w:val="0"/>
          <w:sz w:val="20"/>
          <w:szCs w:val="20"/>
        </w:rPr>
        <w:t>Pre-processing for</w:t>
      </w:r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DTI included skull removal, motion correction, eddy correction</w:t>
      </w:r>
      <w:r w:rsidR="0065007F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, </w:t>
      </w:r>
      <w:r w:rsidR="008F191E" w:rsidRPr="00A62B66">
        <w:rPr>
          <w:b w:val="0"/>
          <w:bCs w:val="0"/>
          <w:color w:val="000000" w:themeColor="text1"/>
          <w:kern w:val="0"/>
          <w:sz w:val="20"/>
          <w:szCs w:val="20"/>
        </w:rPr>
        <w:t>and tensor fitting</w:t>
      </w:r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via </w:t>
      </w:r>
      <w:proofErr w:type="spellStart"/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>FSL.</w:t>
      </w:r>
      <w:r w:rsidR="00092ADF" w:rsidRPr="00A62B66">
        <w:rPr>
          <w:b w:val="0"/>
          <w:bCs w:val="0"/>
          <w:color w:val="000000" w:themeColor="text1"/>
          <w:kern w:val="0"/>
          <w:sz w:val="20"/>
          <w:szCs w:val="20"/>
          <w:vertAlign w:val="superscript"/>
        </w:rPr>
        <w:t>1</w:t>
      </w:r>
      <w:proofErr w:type="spellEnd"/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8F191E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Specifically, the most widely used FA (fractional anisotropy) measure in DTI was adopted in this study. </w:t>
      </w:r>
      <w:r w:rsidR="00EF1FD8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Deterministic streamline fibers were </w:t>
      </w:r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then </w:t>
      </w:r>
      <w:r w:rsidR="00EF1FD8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reconstructed from </w:t>
      </w:r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the pre-processed DTI based on the diffusion tensor model via </w:t>
      </w:r>
      <w:proofErr w:type="spellStart"/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>DSI</w:t>
      </w:r>
      <w:proofErr w:type="spellEnd"/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>S</w:t>
      </w:r>
      <w:r w:rsidR="00EF1FD8" w:rsidRPr="00A62B66">
        <w:rPr>
          <w:b w:val="0"/>
          <w:bCs w:val="0"/>
          <w:color w:val="000000" w:themeColor="text1"/>
          <w:kern w:val="0"/>
          <w:sz w:val="20"/>
          <w:szCs w:val="20"/>
        </w:rPr>
        <w:t>tudio</w:t>
      </w:r>
      <w:r w:rsidR="00A6004A" w:rsidRPr="00A62B66">
        <w:rPr>
          <w:b w:val="0"/>
          <w:bCs w:val="0"/>
          <w:color w:val="000000" w:themeColor="text1"/>
          <w:kern w:val="0"/>
          <w:sz w:val="20"/>
          <w:szCs w:val="20"/>
        </w:rPr>
        <w:t>.</w:t>
      </w:r>
      <w:r w:rsidR="00092ADF" w:rsidRPr="00A62B66">
        <w:rPr>
          <w:b w:val="0"/>
          <w:bCs w:val="0"/>
          <w:color w:val="000000" w:themeColor="text1"/>
          <w:kern w:val="0"/>
          <w:sz w:val="20"/>
          <w:szCs w:val="20"/>
          <w:vertAlign w:val="superscript"/>
        </w:rPr>
        <w:t>2</w:t>
      </w:r>
      <w:proofErr w:type="spellEnd"/>
      <w:r w:rsidR="00EF1FD8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The major fiber tracking parameters were the same as </w:t>
      </w:r>
      <w:r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in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previous </w:t>
      </w:r>
      <w:proofErr w:type="spellStart"/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studies</w:t>
      </w:r>
      <w:r w:rsidR="00092ADF" w:rsidRPr="00A62B66">
        <w:rPr>
          <w:b w:val="0"/>
          <w:bCs w:val="0"/>
          <w:color w:val="000000" w:themeColor="text1"/>
          <w:kern w:val="0"/>
          <w:sz w:val="20"/>
          <w:szCs w:val="20"/>
          <w:vertAlign w:val="superscript"/>
        </w:rPr>
        <w:t>3</w:t>
      </w:r>
      <w:proofErr w:type="spellEnd"/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: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fiber count = 40,000,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step size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=1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m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>m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, 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max turning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angle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=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60°, 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minimum fiber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length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=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30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mm, max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imum fiber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length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=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300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mm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, smoothing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=</w:t>
      </w:r>
      <w:r w:rsidR="00EA5D85" w:rsidRPr="00A62B66">
        <w:rPr>
          <w:b w:val="0"/>
          <w:bCs w:val="0"/>
          <w:color w:val="000000" w:themeColor="text1"/>
          <w:kern w:val="0"/>
          <w:sz w:val="20"/>
          <w:szCs w:val="20"/>
        </w:rPr>
        <w:t xml:space="preserve"> </w:t>
      </w:r>
      <w:r w:rsidR="0008292C" w:rsidRPr="00A62B66">
        <w:rPr>
          <w:b w:val="0"/>
          <w:bCs w:val="0"/>
          <w:color w:val="000000" w:themeColor="text1"/>
          <w:kern w:val="0"/>
          <w:sz w:val="20"/>
          <w:szCs w:val="20"/>
        </w:rPr>
        <w:t>1.</w:t>
      </w:r>
    </w:p>
    <w:p w14:paraId="6529E70A" w14:textId="77777777" w:rsidR="00BE6C56" w:rsidRPr="00A62B66" w:rsidRDefault="00BE6C56" w:rsidP="000B4051">
      <w:pPr>
        <w:autoSpaceDE w:val="0"/>
        <w:autoSpaceDN w:val="0"/>
        <w:adjustRightInd w:val="0"/>
        <w:rPr>
          <w:color w:val="000000" w:themeColor="text1"/>
          <w:spacing w:val="5"/>
          <w:kern w:val="1"/>
          <w:sz w:val="20"/>
          <w:szCs w:val="20"/>
        </w:rPr>
      </w:pPr>
    </w:p>
    <w:p w14:paraId="6FC7D80F" w14:textId="4D9E7AEA" w:rsidR="0088167E" w:rsidRPr="00A62B66" w:rsidRDefault="00DC488A" w:rsidP="000B4051">
      <w:pPr>
        <w:outlineLvl w:val="0"/>
        <w:rPr>
          <w:b/>
          <w:noProof/>
          <w:color w:val="000000" w:themeColor="text1"/>
          <w:sz w:val="20"/>
          <w:szCs w:val="20"/>
        </w:rPr>
      </w:pPr>
      <w:r w:rsidRPr="00A62B66">
        <w:rPr>
          <w:b/>
          <w:noProof/>
          <w:color w:val="000000" w:themeColor="text1"/>
          <w:sz w:val="20"/>
          <w:szCs w:val="20"/>
        </w:rPr>
        <w:t xml:space="preserve">Two Approaches for Alleviating the </w:t>
      </w:r>
      <w:r w:rsidR="00016BD2" w:rsidRPr="00A62B66">
        <w:rPr>
          <w:b/>
          <w:noProof/>
          <w:color w:val="000000" w:themeColor="text1"/>
          <w:sz w:val="20"/>
          <w:szCs w:val="20"/>
        </w:rPr>
        <w:t>Potenti</w:t>
      </w:r>
      <w:r w:rsidR="00D4778E" w:rsidRPr="00A62B66">
        <w:rPr>
          <w:b/>
          <w:noProof/>
          <w:color w:val="000000" w:themeColor="text1"/>
          <w:sz w:val="20"/>
          <w:szCs w:val="20"/>
        </w:rPr>
        <w:t xml:space="preserve">al </w:t>
      </w:r>
      <w:r w:rsidR="00964B2F" w:rsidRPr="00A62B66">
        <w:rPr>
          <w:b/>
          <w:noProof/>
          <w:color w:val="000000" w:themeColor="text1"/>
          <w:sz w:val="20"/>
          <w:szCs w:val="20"/>
        </w:rPr>
        <w:t>Effect</w:t>
      </w:r>
      <w:r w:rsidR="00D4778E" w:rsidRPr="00A62B66">
        <w:rPr>
          <w:b/>
          <w:noProof/>
          <w:color w:val="000000" w:themeColor="text1"/>
          <w:sz w:val="20"/>
          <w:szCs w:val="20"/>
        </w:rPr>
        <w:t xml:space="preserve"> of </w:t>
      </w:r>
      <w:r w:rsidR="000C08A4" w:rsidRPr="00A62B66">
        <w:rPr>
          <w:b/>
          <w:noProof/>
          <w:color w:val="000000" w:themeColor="text1"/>
          <w:sz w:val="20"/>
          <w:szCs w:val="20"/>
        </w:rPr>
        <w:t>I</w:t>
      </w:r>
      <w:r w:rsidR="00D4778E" w:rsidRPr="00A62B66">
        <w:rPr>
          <w:b/>
          <w:noProof/>
          <w:color w:val="000000" w:themeColor="text1"/>
          <w:sz w:val="20"/>
          <w:szCs w:val="20"/>
        </w:rPr>
        <w:t>mbalanced</w:t>
      </w:r>
      <w:r w:rsidR="00FF591E" w:rsidRPr="00A62B66">
        <w:rPr>
          <w:b/>
          <w:noProof/>
          <w:color w:val="000000" w:themeColor="text1"/>
          <w:sz w:val="20"/>
          <w:szCs w:val="20"/>
        </w:rPr>
        <w:t xml:space="preserve"> Sample Size between ASD and TD</w:t>
      </w:r>
      <w:r w:rsidR="003E174F" w:rsidRPr="00A62B66">
        <w:rPr>
          <w:b/>
          <w:noProof/>
          <w:color w:val="000000" w:themeColor="text1"/>
          <w:sz w:val="20"/>
          <w:szCs w:val="20"/>
        </w:rPr>
        <w:t xml:space="preserve"> </w:t>
      </w:r>
    </w:p>
    <w:p w14:paraId="3E0AC2FA" w14:textId="443A7698" w:rsidR="0088167E" w:rsidRPr="00A62B66" w:rsidRDefault="00964B2F" w:rsidP="000B4051">
      <w:pPr>
        <w:jc w:val="both"/>
        <w:outlineLvl w:val="0"/>
        <w:rPr>
          <w:noProof/>
          <w:color w:val="FF0000"/>
          <w:sz w:val="20"/>
          <w:szCs w:val="20"/>
        </w:rPr>
      </w:pPr>
      <w:r w:rsidRPr="00A62B66">
        <w:rPr>
          <w:noProof/>
          <w:color w:val="000000" w:themeColor="text1"/>
          <w:sz w:val="20"/>
          <w:szCs w:val="20"/>
        </w:rPr>
        <w:t xml:space="preserve">The first approach was the well-known </w:t>
      </w:r>
      <w:r w:rsidR="00680671" w:rsidRPr="00A62B66">
        <w:rPr>
          <w:noProof/>
          <w:color w:val="000000" w:themeColor="text1"/>
          <w:sz w:val="20"/>
          <w:szCs w:val="20"/>
        </w:rPr>
        <w:t>SMOTE</w:t>
      </w:r>
      <w:r w:rsidRPr="00A62B66">
        <w:rPr>
          <w:noProof/>
          <w:color w:val="000000" w:themeColor="text1"/>
          <w:sz w:val="20"/>
          <w:szCs w:val="20"/>
        </w:rPr>
        <w:t xml:space="preserve"> (Synthetic Minority Oversampling Technique</w:t>
      </w:r>
      <w:r w:rsidR="00680671" w:rsidRPr="00A62B66">
        <w:rPr>
          <w:noProof/>
          <w:color w:val="000000" w:themeColor="text1"/>
          <w:sz w:val="20"/>
          <w:szCs w:val="20"/>
        </w:rPr>
        <w:t xml:space="preserve"> algorithm</w:t>
      </w:r>
      <w:r w:rsidRPr="00A62B66">
        <w:rPr>
          <w:noProof/>
          <w:color w:val="000000" w:themeColor="text1"/>
          <w:sz w:val="20"/>
          <w:szCs w:val="20"/>
        </w:rPr>
        <w:t xml:space="preserve">) which </w:t>
      </w:r>
      <w:r w:rsidR="00680671" w:rsidRPr="00A62B66">
        <w:rPr>
          <w:noProof/>
          <w:color w:val="000000" w:themeColor="text1"/>
          <w:sz w:val="20"/>
          <w:szCs w:val="20"/>
        </w:rPr>
        <w:t>upsample</w:t>
      </w:r>
      <w:r w:rsidRPr="00A62B66">
        <w:rPr>
          <w:noProof/>
          <w:color w:val="000000" w:themeColor="text1"/>
          <w:sz w:val="20"/>
          <w:szCs w:val="20"/>
        </w:rPr>
        <w:t>d</w:t>
      </w:r>
      <w:r w:rsidR="00680671" w:rsidRPr="00A62B66">
        <w:rPr>
          <w:noProof/>
          <w:color w:val="000000" w:themeColor="text1"/>
          <w:sz w:val="20"/>
          <w:szCs w:val="20"/>
        </w:rPr>
        <w:t xml:space="preserve"> the </w:t>
      </w:r>
      <w:r w:rsidRPr="00A62B66">
        <w:rPr>
          <w:noProof/>
          <w:color w:val="000000" w:themeColor="text1"/>
          <w:sz w:val="20"/>
          <w:szCs w:val="20"/>
        </w:rPr>
        <w:t xml:space="preserve">minority </w:t>
      </w:r>
      <w:r w:rsidR="007F56C9" w:rsidRPr="00A62B66">
        <w:rPr>
          <w:noProof/>
          <w:color w:val="000000" w:themeColor="text1"/>
          <w:sz w:val="20"/>
          <w:szCs w:val="20"/>
        </w:rPr>
        <w:t>group</w:t>
      </w:r>
      <w:r w:rsidRPr="00A62B66">
        <w:rPr>
          <w:noProof/>
          <w:color w:val="000000" w:themeColor="text1"/>
          <w:sz w:val="20"/>
          <w:szCs w:val="20"/>
        </w:rPr>
        <w:t xml:space="preserve"> of </w:t>
      </w:r>
      <w:r w:rsidR="00680671" w:rsidRPr="00A62B66">
        <w:rPr>
          <w:noProof/>
          <w:color w:val="000000" w:themeColor="text1"/>
          <w:sz w:val="20"/>
          <w:szCs w:val="20"/>
        </w:rPr>
        <w:t xml:space="preserve">data </w:t>
      </w:r>
      <w:r w:rsidRPr="00A62B66">
        <w:rPr>
          <w:noProof/>
          <w:color w:val="000000" w:themeColor="text1"/>
          <w:sz w:val="20"/>
          <w:szCs w:val="20"/>
        </w:rPr>
        <w:t xml:space="preserve">samples by taking random simple replication </w:t>
      </w:r>
      <w:r w:rsidR="00A41F59" w:rsidRPr="00A62B66">
        <w:rPr>
          <w:noProof/>
          <w:color w:val="000000" w:themeColor="text1"/>
          <w:sz w:val="20"/>
          <w:szCs w:val="20"/>
        </w:rPr>
        <w:t>o</w:t>
      </w:r>
      <w:r w:rsidRPr="00A62B66">
        <w:rPr>
          <w:noProof/>
          <w:color w:val="000000" w:themeColor="text1"/>
          <w:sz w:val="20"/>
          <w:szCs w:val="20"/>
        </w:rPr>
        <w:t>f nearest neighbour</w:t>
      </w:r>
      <w:r w:rsidR="00A41F59" w:rsidRPr="00A62B66">
        <w:rPr>
          <w:noProof/>
          <w:color w:val="000000" w:themeColor="text1"/>
          <w:sz w:val="20"/>
          <w:szCs w:val="20"/>
        </w:rPr>
        <w:t xml:space="preserve"> </w:t>
      </w:r>
      <w:r w:rsidRPr="00A62B66">
        <w:rPr>
          <w:noProof/>
          <w:color w:val="000000" w:themeColor="text1"/>
          <w:sz w:val="20"/>
          <w:szCs w:val="20"/>
        </w:rPr>
        <w:t>samples to achieve</w:t>
      </w:r>
      <w:r w:rsidR="00A41F59" w:rsidRPr="00A62B66">
        <w:rPr>
          <w:noProof/>
          <w:color w:val="000000" w:themeColor="text1"/>
          <w:sz w:val="20"/>
          <w:szCs w:val="20"/>
        </w:rPr>
        <w:t xml:space="preserve"> </w:t>
      </w:r>
      <w:r w:rsidRPr="00A62B66">
        <w:rPr>
          <w:noProof/>
          <w:color w:val="000000" w:themeColor="text1"/>
          <w:sz w:val="20"/>
          <w:szCs w:val="20"/>
        </w:rPr>
        <w:t>balance</w:t>
      </w:r>
      <w:r w:rsidR="00A41F59" w:rsidRPr="00A62B66">
        <w:rPr>
          <w:noProof/>
          <w:color w:val="000000" w:themeColor="text1"/>
          <w:sz w:val="20"/>
          <w:szCs w:val="20"/>
        </w:rPr>
        <w:t xml:space="preserve"> </w:t>
      </w:r>
      <w:r w:rsidRPr="00A62B66">
        <w:rPr>
          <w:noProof/>
          <w:color w:val="000000" w:themeColor="text1"/>
          <w:sz w:val="20"/>
          <w:szCs w:val="20"/>
        </w:rPr>
        <w:t>between</w:t>
      </w:r>
      <w:r w:rsidR="00A41F59" w:rsidRPr="00A62B66">
        <w:rPr>
          <w:noProof/>
          <w:color w:val="000000" w:themeColor="text1"/>
          <w:sz w:val="20"/>
          <w:szCs w:val="20"/>
        </w:rPr>
        <w:t xml:space="preserve"> the </w:t>
      </w:r>
      <w:r w:rsidRPr="00A62B66">
        <w:rPr>
          <w:noProof/>
          <w:color w:val="000000" w:themeColor="text1"/>
          <w:sz w:val="20"/>
          <w:szCs w:val="20"/>
        </w:rPr>
        <w:t>two groups</w:t>
      </w:r>
      <w:r w:rsidR="00A41F59" w:rsidRPr="00A62B66">
        <w:rPr>
          <w:noProof/>
          <w:color w:val="000000" w:themeColor="text1"/>
          <w:sz w:val="20"/>
          <w:szCs w:val="20"/>
        </w:rPr>
        <w:t>.</w:t>
      </w:r>
      <w:r w:rsidR="00092ADF" w:rsidRPr="00A62B66">
        <w:rPr>
          <w:noProof/>
          <w:color w:val="000000" w:themeColor="text1"/>
          <w:sz w:val="20"/>
          <w:szCs w:val="20"/>
          <w:vertAlign w:val="superscript"/>
        </w:rPr>
        <w:t>4</w:t>
      </w:r>
      <w:r w:rsidR="00A41F59" w:rsidRPr="00A62B66">
        <w:rPr>
          <w:noProof/>
          <w:color w:val="000000" w:themeColor="text1"/>
          <w:sz w:val="20"/>
          <w:szCs w:val="20"/>
        </w:rPr>
        <w:t xml:space="preserve"> </w:t>
      </w:r>
      <w:r w:rsidR="00DF66EE" w:rsidRPr="00A62B66">
        <w:rPr>
          <w:noProof/>
          <w:color w:val="000000" w:themeColor="text1"/>
          <w:sz w:val="20"/>
          <w:szCs w:val="20"/>
        </w:rPr>
        <w:t>In this study,</w:t>
      </w:r>
      <w:r w:rsidR="00387824" w:rsidRPr="00A62B66">
        <w:rPr>
          <w:noProof/>
          <w:color w:val="000000" w:themeColor="text1"/>
          <w:sz w:val="20"/>
          <w:szCs w:val="20"/>
        </w:rPr>
        <w:t xml:space="preserve"> </w:t>
      </w:r>
      <w:r w:rsidR="00A41F59" w:rsidRPr="00A62B66">
        <w:rPr>
          <w:noProof/>
          <w:color w:val="000000" w:themeColor="text1"/>
          <w:sz w:val="20"/>
          <w:szCs w:val="20"/>
        </w:rPr>
        <w:t>w</w:t>
      </w:r>
      <w:r w:rsidR="009C3B1B" w:rsidRPr="00A62B66">
        <w:rPr>
          <w:noProof/>
          <w:color w:val="000000" w:themeColor="text1"/>
          <w:sz w:val="20"/>
          <w:szCs w:val="20"/>
        </w:rPr>
        <w:t>e upsample</w:t>
      </w:r>
      <w:r w:rsidR="00C10563" w:rsidRPr="00A62B66">
        <w:rPr>
          <w:noProof/>
          <w:color w:val="000000" w:themeColor="text1"/>
          <w:sz w:val="20"/>
          <w:szCs w:val="20"/>
        </w:rPr>
        <w:t>d</w:t>
      </w:r>
      <w:r w:rsidR="009C3B1B" w:rsidRPr="00A62B66">
        <w:rPr>
          <w:noProof/>
          <w:color w:val="000000" w:themeColor="text1"/>
          <w:sz w:val="20"/>
          <w:szCs w:val="20"/>
        </w:rPr>
        <w:t xml:space="preserve"> the TD sample size to 93 to match the ASD sample size</w:t>
      </w:r>
      <w:r w:rsidR="00DF66EE" w:rsidRPr="00A62B66">
        <w:rPr>
          <w:noProof/>
          <w:color w:val="000000" w:themeColor="text1"/>
          <w:sz w:val="20"/>
          <w:szCs w:val="20"/>
        </w:rPr>
        <w:t>. The second approach was down-sampling. Each time we randomly selected 26 out of 9</w:t>
      </w:r>
      <w:r w:rsidR="00835C99" w:rsidRPr="00A62B66">
        <w:rPr>
          <w:noProof/>
          <w:color w:val="000000" w:themeColor="text1"/>
          <w:sz w:val="20"/>
          <w:szCs w:val="20"/>
        </w:rPr>
        <w:t>3</w:t>
      </w:r>
      <w:r w:rsidR="00DF66EE" w:rsidRPr="00A62B66">
        <w:rPr>
          <w:noProof/>
          <w:color w:val="000000" w:themeColor="text1"/>
          <w:sz w:val="20"/>
          <w:szCs w:val="20"/>
        </w:rPr>
        <w:t xml:space="preserve"> samples from </w:t>
      </w:r>
      <w:r w:rsidR="00A41F59" w:rsidRPr="00A62B66">
        <w:rPr>
          <w:noProof/>
          <w:color w:val="000000" w:themeColor="text1"/>
          <w:sz w:val="20"/>
          <w:szCs w:val="20"/>
        </w:rPr>
        <w:t xml:space="preserve">the </w:t>
      </w:r>
      <w:r w:rsidR="00DF66EE" w:rsidRPr="00A62B66">
        <w:rPr>
          <w:noProof/>
          <w:color w:val="000000" w:themeColor="text1"/>
          <w:sz w:val="20"/>
          <w:szCs w:val="20"/>
        </w:rPr>
        <w:t>ASD group to train the classificatio</w:t>
      </w:r>
      <w:r w:rsidR="00A41F59" w:rsidRPr="00A62B66">
        <w:rPr>
          <w:noProof/>
          <w:color w:val="000000" w:themeColor="text1"/>
          <w:sz w:val="20"/>
          <w:szCs w:val="20"/>
        </w:rPr>
        <w:t>n model together with all 26 TD</w:t>
      </w:r>
      <w:r w:rsidR="00DF66EE" w:rsidRPr="00A62B66">
        <w:rPr>
          <w:noProof/>
          <w:color w:val="000000" w:themeColor="text1"/>
          <w:sz w:val="20"/>
          <w:szCs w:val="20"/>
        </w:rPr>
        <w:t xml:space="preserve"> samples, and </w:t>
      </w:r>
      <w:r w:rsidR="00FF591E" w:rsidRPr="00A62B66">
        <w:rPr>
          <w:noProof/>
          <w:color w:val="000000" w:themeColor="text1"/>
          <w:sz w:val="20"/>
          <w:szCs w:val="20"/>
        </w:rPr>
        <w:t xml:space="preserve">repeated the procedure </w:t>
      </w:r>
      <w:r w:rsidR="00407196" w:rsidRPr="00A62B66">
        <w:rPr>
          <w:noProof/>
          <w:color w:val="000000" w:themeColor="text1"/>
          <w:sz w:val="20"/>
          <w:szCs w:val="20"/>
        </w:rPr>
        <w:t>1</w:t>
      </w:r>
      <w:r w:rsidR="00DF66EE" w:rsidRPr="00A62B66">
        <w:rPr>
          <w:noProof/>
          <w:color w:val="000000" w:themeColor="text1"/>
          <w:sz w:val="20"/>
          <w:szCs w:val="20"/>
        </w:rPr>
        <w:t>,000 times to obtain the av</w:t>
      </w:r>
      <w:r w:rsidR="00B22A63" w:rsidRPr="00A62B66">
        <w:rPr>
          <w:noProof/>
          <w:color w:val="000000" w:themeColor="text1"/>
          <w:sz w:val="20"/>
          <w:szCs w:val="20"/>
        </w:rPr>
        <w:t>eraged classification accuracy.</w:t>
      </w:r>
    </w:p>
    <w:p w14:paraId="3D067CE8" w14:textId="77777777" w:rsidR="00217E5C" w:rsidRPr="005F31FC" w:rsidRDefault="00217E5C" w:rsidP="000B4051">
      <w:pPr>
        <w:outlineLvl w:val="0"/>
        <w:rPr>
          <w:color w:val="000000" w:themeColor="text1"/>
        </w:rPr>
      </w:pPr>
    </w:p>
    <w:p w14:paraId="26CFB409" w14:textId="37245986" w:rsidR="003B530D" w:rsidRDefault="003B530D" w:rsidP="000B4051">
      <w:pPr>
        <w:jc w:val="both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9428B47" w14:textId="73EE04CE" w:rsidR="0025595A" w:rsidRPr="00A62B66" w:rsidRDefault="00CD61F9" w:rsidP="000B4051">
      <w:pPr>
        <w:autoSpaceDE w:val="0"/>
        <w:autoSpaceDN w:val="0"/>
        <w:adjustRightInd w:val="0"/>
        <w:jc w:val="both"/>
        <w:rPr>
          <w:b/>
          <w:noProof/>
          <w:color w:val="000000" w:themeColor="text1"/>
        </w:rPr>
      </w:pPr>
      <w:r w:rsidRPr="00A62B66">
        <w:rPr>
          <w:b/>
          <w:noProof/>
          <w:color w:val="000000" w:themeColor="text1"/>
        </w:rPr>
        <w:lastRenderedPageBreak/>
        <w:t>References</w:t>
      </w:r>
    </w:p>
    <w:p w14:paraId="404288F4" w14:textId="6CB39D6F" w:rsidR="003954B1" w:rsidRPr="00A62B66" w:rsidRDefault="00092ADF" w:rsidP="00092ADF">
      <w:pPr>
        <w:pStyle w:val="af8"/>
        <w:numPr>
          <w:ilvl w:val="0"/>
          <w:numId w:val="27"/>
        </w:numPr>
        <w:autoSpaceDE w:val="0"/>
        <w:autoSpaceDN w:val="0"/>
        <w:adjustRightInd w:val="0"/>
        <w:jc w:val="both"/>
        <w:rPr>
          <w:sz w:val="20"/>
          <w:szCs w:val="20"/>
          <w:shd w:val="clear" w:color="auto" w:fill="FFFFFF"/>
        </w:rPr>
      </w:pPr>
      <w:r w:rsidRPr="00A62B66">
        <w:rPr>
          <w:sz w:val="20"/>
          <w:szCs w:val="20"/>
          <w:shd w:val="clear" w:color="auto" w:fill="FFFFFF"/>
        </w:rPr>
        <w:t xml:space="preserve">Jenkinson M, Beckmann CF, Behrens </w:t>
      </w:r>
      <w:proofErr w:type="spellStart"/>
      <w:r w:rsidRPr="00A62B66">
        <w:rPr>
          <w:sz w:val="20"/>
          <w:szCs w:val="20"/>
          <w:shd w:val="clear" w:color="auto" w:fill="FFFFFF"/>
        </w:rPr>
        <w:t>TEJ</w:t>
      </w:r>
      <w:proofErr w:type="spellEnd"/>
      <w:r w:rsidRPr="00A62B66">
        <w:rPr>
          <w:sz w:val="20"/>
          <w:szCs w:val="20"/>
          <w:shd w:val="clear" w:color="auto" w:fill="FFFFFF"/>
        </w:rPr>
        <w:t xml:space="preserve">, </w:t>
      </w:r>
      <w:proofErr w:type="spellStart"/>
      <w:r w:rsidRPr="00A62B66">
        <w:rPr>
          <w:sz w:val="20"/>
          <w:szCs w:val="20"/>
          <w:shd w:val="clear" w:color="auto" w:fill="FFFFFF"/>
        </w:rPr>
        <w:t>Woolrich</w:t>
      </w:r>
      <w:proofErr w:type="spellEnd"/>
      <w:r w:rsidRPr="00A62B66">
        <w:rPr>
          <w:sz w:val="20"/>
          <w:szCs w:val="20"/>
          <w:shd w:val="clear" w:color="auto" w:fill="FFFFFF"/>
        </w:rPr>
        <w:t xml:space="preserve"> MW, Smith SM. </w:t>
      </w:r>
      <w:proofErr w:type="spellStart"/>
      <w:r w:rsidRPr="00A62B66">
        <w:rPr>
          <w:sz w:val="20"/>
          <w:szCs w:val="20"/>
        </w:rPr>
        <w:t>Fsl</w:t>
      </w:r>
      <w:proofErr w:type="spellEnd"/>
      <w:r w:rsidRPr="00A62B66">
        <w:rPr>
          <w:sz w:val="20"/>
          <w:szCs w:val="20"/>
        </w:rPr>
        <w:t>. Neuroimage</w:t>
      </w:r>
      <w:r w:rsidR="006F1181" w:rsidRPr="00A62B66">
        <w:rPr>
          <w:rFonts w:hint="eastAsia"/>
          <w:sz w:val="20"/>
          <w:szCs w:val="20"/>
        </w:rPr>
        <w:t>.</w:t>
      </w:r>
      <w:r w:rsidRPr="00A62B66">
        <w:rPr>
          <w:rFonts w:hint="eastAsia"/>
          <w:sz w:val="20"/>
          <w:szCs w:val="20"/>
        </w:rPr>
        <w:t xml:space="preserve"> </w:t>
      </w:r>
      <w:r w:rsidRPr="00A62B66">
        <w:rPr>
          <w:sz w:val="20"/>
          <w:szCs w:val="20"/>
        </w:rPr>
        <w:t>2012</w:t>
      </w:r>
      <w:r w:rsidRPr="00A62B66">
        <w:rPr>
          <w:rFonts w:hint="eastAsia"/>
          <w:sz w:val="20"/>
          <w:szCs w:val="20"/>
        </w:rPr>
        <w:t>;</w:t>
      </w:r>
      <w:r w:rsidR="0029641B" w:rsidRPr="00A62B66">
        <w:rPr>
          <w:sz w:val="20"/>
          <w:szCs w:val="20"/>
        </w:rPr>
        <w:t xml:space="preserve"> </w:t>
      </w:r>
      <w:r w:rsidRPr="00A62B66">
        <w:rPr>
          <w:b/>
          <w:sz w:val="20"/>
          <w:szCs w:val="20"/>
        </w:rPr>
        <w:t>62(2)</w:t>
      </w:r>
      <w:r w:rsidRPr="00A62B66">
        <w:rPr>
          <w:sz w:val="20"/>
          <w:szCs w:val="20"/>
          <w:shd w:val="clear" w:color="auto" w:fill="FFFFFF"/>
        </w:rPr>
        <w:t>:782-90.</w:t>
      </w:r>
    </w:p>
    <w:p w14:paraId="3849BBA6" w14:textId="5C571EA3" w:rsidR="00092ADF" w:rsidRPr="00A62B66" w:rsidRDefault="00092ADF" w:rsidP="00092ADF">
      <w:pPr>
        <w:pStyle w:val="af8"/>
        <w:numPr>
          <w:ilvl w:val="0"/>
          <w:numId w:val="27"/>
        </w:numPr>
        <w:autoSpaceDE w:val="0"/>
        <w:autoSpaceDN w:val="0"/>
        <w:adjustRightInd w:val="0"/>
        <w:jc w:val="both"/>
        <w:rPr>
          <w:sz w:val="20"/>
          <w:szCs w:val="20"/>
          <w:shd w:val="clear" w:color="auto" w:fill="FFFFFF"/>
        </w:rPr>
      </w:pPr>
      <w:proofErr w:type="spellStart"/>
      <w:r w:rsidRPr="00A62B66">
        <w:rPr>
          <w:sz w:val="20"/>
          <w:szCs w:val="20"/>
          <w:shd w:val="clear" w:color="auto" w:fill="FFFFFF"/>
        </w:rPr>
        <w:t>Yeh</w:t>
      </w:r>
      <w:proofErr w:type="spellEnd"/>
      <w:r w:rsidRPr="00A62B66">
        <w:rPr>
          <w:sz w:val="20"/>
          <w:szCs w:val="20"/>
          <w:shd w:val="clear" w:color="auto" w:fill="FFFFFF"/>
        </w:rPr>
        <w:t xml:space="preserve"> FC, </w:t>
      </w:r>
      <w:proofErr w:type="spellStart"/>
      <w:r w:rsidRPr="00A62B66">
        <w:rPr>
          <w:sz w:val="20"/>
          <w:szCs w:val="20"/>
          <w:shd w:val="clear" w:color="auto" w:fill="FFFFFF"/>
        </w:rPr>
        <w:t>Verstynen</w:t>
      </w:r>
      <w:proofErr w:type="spellEnd"/>
      <w:r w:rsidRPr="00A62B66">
        <w:rPr>
          <w:sz w:val="20"/>
          <w:szCs w:val="20"/>
          <w:shd w:val="clear" w:color="auto" w:fill="FFFFFF"/>
        </w:rPr>
        <w:t xml:space="preserve"> TD, Wang Y, </w:t>
      </w:r>
      <w:proofErr w:type="spellStart"/>
      <w:r w:rsidRPr="00A62B66">
        <w:rPr>
          <w:sz w:val="20"/>
          <w:szCs w:val="20"/>
          <w:shd w:val="clear" w:color="auto" w:fill="FFFFFF"/>
        </w:rPr>
        <w:t>Fernández</w:t>
      </w:r>
      <w:proofErr w:type="spellEnd"/>
      <w:r w:rsidRPr="00A62B66">
        <w:rPr>
          <w:sz w:val="20"/>
          <w:szCs w:val="20"/>
          <w:shd w:val="clear" w:color="auto" w:fill="FFFFFF"/>
        </w:rPr>
        <w:t xml:space="preserve">-Miranda </w:t>
      </w:r>
      <w:proofErr w:type="spellStart"/>
      <w:r w:rsidRPr="00A62B66">
        <w:rPr>
          <w:sz w:val="20"/>
          <w:szCs w:val="20"/>
          <w:shd w:val="clear" w:color="auto" w:fill="FFFFFF"/>
        </w:rPr>
        <w:t>JC</w:t>
      </w:r>
      <w:proofErr w:type="spellEnd"/>
      <w:r w:rsidRPr="00A62B66">
        <w:rPr>
          <w:sz w:val="20"/>
          <w:szCs w:val="20"/>
          <w:shd w:val="clear" w:color="auto" w:fill="FFFFFF"/>
        </w:rPr>
        <w:t xml:space="preserve">, Tseng </w:t>
      </w:r>
      <w:proofErr w:type="spellStart"/>
      <w:r w:rsidRPr="00A62B66">
        <w:rPr>
          <w:sz w:val="20"/>
          <w:szCs w:val="20"/>
          <w:shd w:val="clear" w:color="auto" w:fill="FFFFFF"/>
        </w:rPr>
        <w:t>WYI</w:t>
      </w:r>
      <w:proofErr w:type="spellEnd"/>
      <w:r w:rsidRPr="00A62B66">
        <w:rPr>
          <w:sz w:val="20"/>
          <w:szCs w:val="20"/>
          <w:shd w:val="clear" w:color="auto" w:fill="FFFFFF"/>
        </w:rPr>
        <w:t xml:space="preserve">. Deterministic diffusion fiber tracking improved by quantitative anisotropy. </w:t>
      </w:r>
      <w:proofErr w:type="spellStart"/>
      <w:r w:rsidRPr="00A62B66">
        <w:rPr>
          <w:sz w:val="20"/>
          <w:szCs w:val="20"/>
          <w:shd w:val="clear" w:color="auto" w:fill="FFFFFF"/>
        </w:rPr>
        <w:t>PloS</w:t>
      </w:r>
      <w:proofErr w:type="spellEnd"/>
      <w:r w:rsidRPr="00A62B66">
        <w:rPr>
          <w:sz w:val="20"/>
          <w:szCs w:val="20"/>
          <w:shd w:val="clear" w:color="auto" w:fill="FFFFFF"/>
        </w:rPr>
        <w:t xml:space="preserve"> One. </w:t>
      </w:r>
      <w:r w:rsidR="001325F1" w:rsidRPr="00A62B66">
        <w:rPr>
          <w:sz w:val="20"/>
          <w:szCs w:val="20"/>
          <w:shd w:val="clear" w:color="auto" w:fill="FFFFFF"/>
        </w:rPr>
        <w:t>2013;</w:t>
      </w:r>
      <w:r w:rsidR="0029641B" w:rsidRPr="00A62B66">
        <w:rPr>
          <w:sz w:val="20"/>
          <w:szCs w:val="20"/>
          <w:shd w:val="clear" w:color="auto" w:fill="FFFFFF"/>
        </w:rPr>
        <w:t xml:space="preserve"> </w:t>
      </w:r>
      <w:r w:rsidRPr="00A62B66">
        <w:rPr>
          <w:b/>
          <w:sz w:val="20"/>
          <w:szCs w:val="20"/>
          <w:shd w:val="clear" w:color="auto" w:fill="FFFFFF"/>
        </w:rPr>
        <w:t>8(11)</w:t>
      </w:r>
      <w:r w:rsidRPr="00A62B66">
        <w:rPr>
          <w:sz w:val="20"/>
          <w:szCs w:val="20"/>
          <w:shd w:val="clear" w:color="auto" w:fill="FFFFFF"/>
        </w:rPr>
        <w:t xml:space="preserve">: </w:t>
      </w:r>
      <w:proofErr w:type="spellStart"/>
      <w:r w:rsidRPr="00A62B66">
        <w:rPr>
          <w:sz w:val="20"/>
          <w:szCs w:val="20"/>
          <w:shd w:val="clear" w:color="auto" w:fill="FFFFFF"/>
        </w:rPr>
        <w:t>e80713</w:t>
      </w:r>
      <w:proofErr w:type="spellEnd"/>
      <w:r w:rsidRPr="00A62B66">
        <w:rPr>
          <w:sz w:val="20"/>
          <w:szCs w:val="20"/>
          <w:shd w:val="clear" w:color="auto" w:fill="FFFFFF"/>
        </w:rPr>
        <w:t>.</w:t>
      </w:r>
    </w:p>
    <w:p w14:paraId="7BC24314" w14:textId="03AEEF00" w:rsidR="00092ADF" w:rsidRPr="00A62B66" w:rsidRDefault="001325F1" w:rsidP="00092ADF">
      <w:pPr>
        <w:pStyle w:val="af8"/>
        <w:numPr>
          <w:ilvl w:val="0"/>
          <w:numId w:val="27"/>
        </w:numPr>
        <w:autoSpaceDE w:val="0"/>
        <w:autoSpaceDN w:val="0"/>
        <w:adjustRightInd w:val="0"/>
        <w:jc w:val="both"/>
        <w:rPr>
          <w:sz w:val="20"/>
          <w:szCs w:val="20"/>
          <w:shd w:val="clear" w:color="auto" w:fill="FFFFFF"/>
        </w:rPr>
      </w:pPr>
      <w:r w:rsidRPr="00A62B66">
        <w:rPr>
          <w:sz w:val="20"/>
          <w:szCs w:val="20"/>
          <w:shd w:val="clear" w:color="auto" w:fill="FFFFFF"/>
        </w:rPr>
        <w:t>Zhang</w:t>
      </w:r>
      <w:r w:rsidR="00092ADF" w:rsidRPr="00A62B66">
        <w:rPr>
          <w:sz w:val="20"/>
          <w:szCs w:val="20"/>
          <w:shd w:val="clear" w:color="auto" w:fill="FFFFFF"/>
        </w:rPr>
        <w:t xml:space="preserve"> T</w:t>
      </w:r>
      <w:r w:rsidRPr="00A62B66">
        <w:rPr>
          <w:sz w:val="20"/>
          <w:szCs w:val="20"/>
          <w:shd w:val="clear" w:color="auto" w:fill="FFFFFF"/>
        </w:rPr>
        <w:t>, Huang Y, Zhao L, He Z, Jiang X</w:t>
      </w:r>
      <w:r w:rsidR="00092ADF" w:rsidRPr="00A62B66">
        <w:rPr>
          <w:sz w:val="20"/>
          <w:szCs w:val="20"/>
          <w:shd w:val="clear" w:color="auto" w:fill="FFFFFF"/>
        </w:rPr>
        <w:t xml:space="preserve">, </w:t>
      </w:r>
      <w:proofErr w:type="spellStart"/>
      <w:r w:rsidR="00092ADF" w:rsidRPr="00A62B66">
        <w:rPr>
          <w:sz w:val="20"/>
          <w:szCs w:val="20"/>
          <w:shd w:val="clear" w:color="auto" w:fill="FFFFFF"/>
        </w:rPr>
        <w:t>Guo</w:t>
      </w:r>
      <w:proofErr w:type="spellEnd"/>
      <w:r w:rsidRPr="00A62B66">
        <w:rPr>
          <w:sz w:val="20"/>
          <w:szCs w:val="20"/>
          <w:shd w:val="clear" w:color="auto" w:fill="FFFFFF"/>
        </w:rPr>
        <w:t xml:space="preserve"> L, Hu X, Liu</w:t>
      </w:r>
      <w:r w:rsidR="00092ADF" w:rsidRPr="00A62B66">
        <w:rPr>
          <w:sz w:val="20"/>
          <w:szCs w:val="20"/>
          <w:shd w:val="clear" w:color="auto" w:fill="FFFFFF"/>
        </w:rPr>
        <w:t xml:space="preserve"> T. Identifying Cross-individual Correspondences of 3-hinge Gyri. </w:t>
      </w:r>
      <w:r w:rsidR="00092ADF" w:rsidRPr="00A62B66">
        <w:rPr>
          <w:iCs/>
          <w:sz w:val="20"/>
          <w:szCs w:val="20"/>
          <w:shd w:val="clear" w:color="auto" w:fill="FFFFFF"/>
        </w:rPr>
        <w:t>Medical image analysis</w:t>
      </w:r>
      <w:r w:rsidRPr="00A62B66">
        <w:rPr>
          <w:sz w:val="20"/>
          <w:szCs w:val="20"/>
          <w:shd w:val="clear" w:color="auto" w:fill="FFFFFF"/>
        </w:rPr>
        <w:t>. 2020;</w:t>
      </w:r>
      <w:r w:rsidR="0029641B" w:rsidRPr="00A62B66">
        <w:rPr>
          <w:sz w:val="20"/>
          <w:szCs w:val="20"/>
          <w:shd w:val="clear" w:color="auto" w:fill="FFFFFF"/>
        </w:rPr>
        <w:t xml:space="preserve"> </w:t>
      </w:r>
      <w:r w:rsidR="00092ADF" w:rsidRPr="00A62B66">
        <w:rPr>
          <w:b/>
          <w:iCs/>
          <w:sz w:val="20"/>
          <w:szCs w:val="20"/>
          <w:shd w:val="clear" w:color="auto" w:fill="FFFFFF"/>
        </w:rPr>
        <w:t>63</w:t>
      </w:r>
      <w:r w:rsidRPr="00A62B66">
        <w:rPr>
          <w:sz w:val="20"/>
          <w:szCs w:val="20"/>
          <w:shd w:val="clear" w:color="auto" w:fill="FFFFFF"/>
        </w:rPr>
        <w:t>:</w:t>
      </w:r>
      <w:r w:rsidR="00092ADF" w:rsidRPr="00A62B66">
        <w:rPr>
          <w:sz w:val="20"/>
          <w:szCs w:val="20"/>
          <w:shd w:val="clear" w:color="auto" w:fill="FFFFFF"/>
        </w:rPr>
        <w:t xml:space="preserve">101700. </w:t>
      </w:r>
      <w:hyperlink r:id="rId8" w:history="1">
        <w:r w:rsidR="00092ADF" w:rsidRPr="00A62B66">
          <w:rPr>
            <w:rStyle w:val="a4"/>
            <w:sz w:val="20"/>
            <w:szCs w:val="20"/>
            <w:shd w:val="clear" w:color="auto" w:fill="FFFFFF"/>
          </w:rPr>
          <w:t>https://</w:t>
        </w:r>
        <w:proofErr w:type="spellStart"/>
        <w:r w:rsidR="00092ADF" w:rsidRPr="00A62B66">
          <w:rPr>
            <w:rStyle w:val="a4"/>
            <w:sz w:val="20"/>
            <w:szCs w:val="20"/>
            <w:shd w:val="clear" w:color="auto" w:fill="FFFFFF"/>
          </w:rPr>
          <w:t>doi.org</w:t>
        </w:r>
        <w:proofErr w:type="spellEnd"/>
        <w:r w:rsidR="00092ADF" w:rsidRPr="00A62B66">
          <w:rPr>
            <w:rStyle w:val="a4"/>
            <w:sz w:val="20"/>
            <w:szCs w:val="20"/>
            <w:shd w:val="clear" w:color="auto" w:fill="FFFFFF"/>
          </w:rPr>
          <w:t>/10.1016/</w:t>
        </w:r>
        <w:proofErr w:type="spellStart"/>
        <w:r w:rsidR="00092ADF" w:rsidRPr="00A62B66">
          <w:rPr>
            <w:rStyle w:val="a4"/>
            <w:sz w:val="20"/>
            <w:szCs w:val="20"/>
            <w:shd w:val="clear" w:color="auto" w:fill="FFFFFF"/>
          </w:rPr>
          <w:t>j.media.2020.101700</w:t>
        </w:r>
        <w:proofErr w:type="spellEnd"/>
      </w:hyperlink>
      <w:r w:rsidR="00092ADF" w:rsidRPr="00A62B66">
        <w:rPr>
          <w:sz w:val="20"/>
          <w:szCs w:val="20"/>
          <w:shd w:val="clear" w:color="auto" w:fill="FFFFFF"/>
        </w:rPr>
        <w:t>.</w:t>
      </w:r>
    </w:p>
    <w:p w14:paraId="1A0A31C1" w14:textId="0B69D49B" w:rsidR="00092ADF" w:rsidRPr="00A62B66" w:rsidRDefault="00092ADF" w:rsidP="00092ADF">
      <w:pPr>
        <w:pStyle w:val="af8"/>
        <w:numPr>
          <w:ilvl w:val="0"/>
          <w:numId w:val="27"/>
        </w:numPr>
        <w:autoSpaceDE w:val="0"/>
        <w:autoSpaceDN w:val="0"/>
        <w:adjustRightInd w:val="0"/>
        <w:jc w:val="both"/>
        <w:rPr>
          <w:sz w:val="20"/>
          <w:szCs w:val="20"/>
          <w:shd w:val="clear" w:color="auto" w:fill="FFFFFF"/>
        </w:rPr>
      </w:pPr>
      <w:r w:rsidRPr="00A62B66">
        <w:rPr>
          <w:sz w:val="20"/>
          <w:szCs w:val="20"/>
          <w:shd w:val="clear" w:color="auto" w:fill="FFFFFF"/>
        </w:rPr>
        <w:t>Chawla NV, Bowyer KW, Hall LO, et al. SMOTE: Synthetic Minority Over-</w:t>
      </w:r>
      <w:proofErr w:type="gramStart"/>
      <w:r w:rsidRPr="00A62B66">
        <w:rPr>
          <w:sz w:val="20"/>
          <w:szCs w:val="20"/>
          <w:shd w:val="clear" w:color="auto" w:fill="FFFFFF"/>
        </w:rPr>
        <w:t>sampling</w:t>
      </w:r>
      <w:proofErr w:type="gramEnd"/>
      <w:r w:rsidRPr="00A62B66">
        <w:rPr>
          <w:sz w:val="20"/>
          <w:szCs w:val="20"/>
          <w:shd w:val="clear" w:color="auto" w:fill="FFFFFF"/>
        </w:rPr>
        <w:t xml:space="preserve"> Technique. Journal of Artificial Intelligence Research. </w:t>
      </w:r>
      <w:r w:rsidR="001325F1" w:rsidRPr="00A62B66">
        <w:rPr>
          <w:sz w:val="20"/>
          <w:szCs w:val="20"/>
          <w:shd w:val="clear" w:color="auto" w:fill="FFFFFF"/>
        </w:rPr>
        <w:t>2002;</w:t>
      </w:r>
      <w:r w:rsidR="0029641B" w:rsidRPr="00A62B66">
        <w:rPr>
          <w:sz w:val="20"/>
          <w:szCs w:val="20"/>
          <w:shd w:val="clear" w:color="auto" w:fill="FFFFFF"/>
        </w:rPr>
        <w:t xml:space="preserve"> </w:t>
      </w:r>
      <w:r w:rsidRPr="00A62B66">
        <w:rPr>
          <w:b/>
          <w:sz w:val="20"/>
          <w:szCs w:val="20"/>
          <w:shd w:val="clear" w:color="auto" w:fill="FFFFFF"/>
        </w:rPr>
        <w:t>16(1)</w:t>
      </w:r>
      <w:r w:rsidR="004E5CE6">
        <w:rPr>
          <w:sz w:val="20"/>
          <w:szCs w:val="20"/>
          <w:shd w:val="clear" w:color="auto" w:fill="FFFFFF"/>
        </w:rPr>
        <w:t>:321-</w:t>
      </w:r>
      <w:bookmarkStart w:id="0" w:name="_GoBack"/>
      <w:bookmarkEnd w:id="0"/>
      <w:r w:rsidRPr="00A62B66">
        <w:rPr>
          <w:sz w:val="20"/>
          <w:szCs w:val="20"/>
          <w:shd w:val="clear" w:color="auto" w:fill="FFFFFF"/>
        </w:rPr>
        <w:t>57.</w:t>
      </w:r>
    </w:p>
    <w:p w14:paraId="0442FCC1" w14:textId="3976B6CF" w:rsidR="003E0B89" w:rsidRPr="00902651" w:rsidRDefault="003E0B89" w:rsidP="00DC488A">
      <w:pPr>
        <w:rPr>
          <w:shd w:val="clear" w:color="auto" w:fill="FFFFFF"/>
        </w:rPr>
      </w:pPr>
    </w:p>
    <w:sectPr w:rsidR="003E0B89" w:rsidRPr="00902651" w:rsidSect="00C25900"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C8AE7" w16cex:dateUtc="2021-09-03T03:52:00Z"/>
  <w16cex:commentExtensible w16cex:durableId="24E1C99B" w16cex:dateUtc="2021-09-07T03:20:00Z"/>
  <w16cex:commentExtensible w16cex:durableId="24E2274E" w16cex:dateUtc="2021-09-07T10:00:00Z"/>
  <w16cex:commentExtensible w16cex:durableId="24DCAE1B" w16cex:dateUtc="2021-09-03T06:22:00Z"/>
  <w16cex:commentExtensible w16cex:durableId="24E221B1" w16cex:dateUtc="2021-09-07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6233D7" w16cid:durableId="24DC8AE7"/>
  <w16cid:commentId w16cid:paraId="1528B7BB" w16cid:durableId="24E1C99B"/>
  <w16cid:commentId w16cid:paraId="12AABEC7" w16cid:durableId="24D9A47E"/>
  <w16cid:commentId w16cid:paraId="5FD845FD" w16cid:durableId="24E2274E"/>
  <w16cid:commentId w16cid:paraId="2E51269E" w16cid:durableId="24DCAE1B"/>
  <w16cid:commentId w16cid:paraId="05068AB0" w16cid:durableId="24E221B1"/>
  <w16cid:commentId w16cid:paraId="4B858A0B" w16cid:durableId="24D9A4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D255D" w14:textId="77777777" w:rsidR="00AD11C4" w:rsidRDefault="00AD11C4" w:rsidP="00595FDF">
      <w:r>
        <w:separator/>
      </w:r>
    </w:p>
  </w:endnote>
  <w:endnote w:type="continuationSeparator" w:id="0">
    <w:p w14:paraId="23DCAC06" w14:textId="77777777" w:rsidR="00AD11C4" w:rsidRDefault="00AD11C4" w:rsidP="00595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T Std"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SC-Regular">
    <w:altName w:val="Malgun Gothic Semilight"/>
    <w:charset w:val="86"/>
    <w:family w:val="swiss"/>
    <w:pitch w:val="variable"/>
    <w:sig w:usb0="00000000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2048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2F0C75" w14:textId="326B98D9" w:rsidR="000B4051" w:rsidRDefault="000B4051">
        <w:pPr>
          <w:pStyle w:val="af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5C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E31685" w14:textId="77777777" w:rsidR="000B4051" w:rsidRDefault="000B4051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4D4F79" w14:textId="77777777" w:rsidR="00AD11C4" w:rsidRDefault="00AD11C4" w:rsidP="00595FDF">
      <w:r>
        <w:separator/>
      </w:r>
    </w:p>
  </w:footnote>
  <w:footnote w:type="continuationSeparator" w:id="0">
    <w:p w14:paraId="44452CDD" w14:textId="77777777" w:rsidR="00AD11C4" w:rsidRDefault="00AD11C4" w:rsidP="00595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E074A"/>
    <w:multiLevelType w:val="multilevel"/>
    <w:tmpl w:val="97A04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ED0859"/>
    <w:multiLevelType w:val="hybridMultilevel"/>
    <w:tmpl w:val="D7383E58"/>
    <w:lvl w:ilvl="0" w:tplc="455EBC4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AE2E1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F2F5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BE68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EC28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4A99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6063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1671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DEBE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F3BC7"/>
    <w:multiLevelType w:val="multilevel"/>
    <w:tmpl w:val="F72AA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887AAF"/>
    <w:multiLevelType w:val="multilevel"/>
    <w:tmpl w:val="E1FC2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444D2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5424B2"/>
    <w:multiLevelType w:val="hybridMultilevel"/>
    <w:tmpl w:val="8C7E6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5F30C0"/>
    <w:multiLevelType w:val="hybridMultilevel"/>
    <w:tmpl w:val="F9A25A36"/>
    <w:lvl w:ilvl="0" w:tplc="56322C9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2814C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B6B37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647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48D16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76823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8ECA4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8A139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A0F53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EB35DD"/>
    <w:multiLevelType w:val="multilevel"/>
    <w:tmpl w:val="2542B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C30640"/>
    <w:multiLevelType w:val="hybridMultilevel"/>
    <w:tmpl w:val="95BE0FFA"/>
    <w:lvl w:ilvl="0" w:tplc="AC663068"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36B7F"/>
    <w:multiLevelType w:val="multilevel"/>
    <w:tmpl w:val="49D27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080F93"/>
    <w:multiLevelType w:val="hybridMultilevel"/>
    <w:tmpl w:val="42C6144C"/>
    <w:lvl w:ilvl="0" w:tplc="FC70FD5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00A6682"/>
    <w:multiLevelType w:val="multilevel"/>
    <w:tmpl w:val="A87E6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53E70A4"/>
    <w:multiLevelType w:val="multilevel"/>
    <w:tmpl w:val="324A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BD41F6A"/>
    <w:multiLevelType w:val="hybridMultilevel"/>
    <w:tmpl w:val="C3BEDA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EEB3031"/>
    <w:multiLevelType w:val="multilevel"/>
    <w:tmpl w:val="2B76C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4D9273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659D7B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241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64527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90F3175"/>
    <w:multiLevelType w:val="hybridMultilevel"/>
    <w:tmpl w:val="AEFA3D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043B01"/>
    <w:multiLevelType w:val="hybridMultilevel"/>
    <w:tmpl w:val="B8AC1782"/>
    <w:lvl w:ilvl="0" w:tplc="5A46943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2D648B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7E94E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1C62D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6CD21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FE2660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FEE3F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E6AE9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983CB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A418A6"/>
    <w:multiLevelType w:val="multilevel"/>
    <w:tmpl w:val="877C1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5B156C"/>
    <w:multiLevelType w:val="hybridMultilevel"/>
    <w:tmpl w:val="F5C64C56"/>
    <w:lvl w:ilvl="0" w:tplc="0AF0EBC8">
      <w:start w:val="1"/>
      <w:numFmt w:val="decimal"/>
      <w:pStyle w:val="1"/>
      <w:lvlText w:val="[%1]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8DC6C7D"/>
    <w:multiLevelType w:val="multilevel"/>
    <w:tmpl w:val="9A1CA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2A2297"/>
    <w:multiLevelType w:val="multilevel"/>
    <w:tmpl w:val="828A86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D590A0A"/>
    <w:multiLevelType w:val="hybridMultilevel"/>
    <w:tmpl w:val="8140D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170FCD"/>
    <w:multiLevelType w:val="hybridMultilevel"/>
    <w:tmpl w:val="3FA859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18"/>
  </w:num>
  <w:num w:numId="4">
    <w:abstractNumId w:val="7"/>
  </w:num>
  <w:num w:numId="5">
    <w:abstractNumId w:val="12"/>
  </w:num>
  <w:num w:numId="6">
    <w:abstractNumId w:val="20"/>
  </w:num>
  <w:num w:numId="7">
    <w:abstractNumId w:val="25"/>
  </w:num>
  <w:num w:numId="8">
    <w:abstractNumId w:val="0"/>
  </w:num>
  <w:num w:numId="9">
    <w:abstractNumId w:val="8"/>
  </w:num>
  <w:num w:numId="10">
    <w:abstractNumId w:val="13"/>
  </w:num>
  <w:num w:numId="11">
    <w:abstractNumId w:val="24"/>
  </w:num>
  <w:num w:numId="12">
    <w:abstractNumId w:val="5"/>
  </w:num>
  <w:num w:numId="13">
    <w:abstractNumId w:val="4"/>
  </w:num>
  <w:num w:numId="14">
    <w:abstractNumId w:val="16"/>
  </w:num>
  <w:num w:numId="15">
    <w:abstractNumId w:val="17"/>
  </w:num>
  <w:num w:numId="16">
    <w:abstractNumId w:val="15"/>
  </w:num>
  <w:num w:numId="17">
    <w:abstractNumId w:val="19"/>
  </w:num>
  <w:num w:numId="18">
    <w:abstractNumId w:val="6"/>
  </w:num>
  <w:num w:numId="19">
    <w:abstractNumId w:val="1"/>
  </w:num>
  <w:num w:numId="20">
    <w:abstractNumId w:val="23"/>
  </w:num>
  <w:num w:numId="21">
    <w:abstractNumId w:val="14"/>
  </w:num>
  <w:num w:numId="22">
    <w:abstractNumId w:val="22"/>
  </w:num>
  <w:num w:numId="23">
    <w:abstractNumId w:val="11"/>
  </w:num>
  <w:num w:numId="24">
    <w:abstractNumId w:val="2"/>
  </w:num>
  <w:num w:numId="25">
    <w:abstractNumId w:val="21"/>
  </w:num>
  <w:num w:numId="26">
    <w:abstractNumId w:val="21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bordersDoNotSurroundHeader/>
  <w:bordersDoNotSurroundFooter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sTC3MLM0N7Y0tzRV0lEKTi0uzszPAykwrwUA8eSX/ywAAAA="/>
  </w:docVars>
  <w:rsids>
    <w:rsidRoot w:val="001C5AE6"/>
    <w:rsid w:val="000002D0"/>
    <w:rsid w:val="00000D69"/>
    <w:rsid w:val="000012AB"/>
    <w:rsid w:val="000012F5"/>
    <w:rsid w:val="00001752"/>
    <w:rsid w:val="00001FC2"/>
    <w:rsid w:val="00002011"/>
    <w:rsid w:val="00002844"/>
    <w:rsid w:val="00003A62"/>
    <w:rsid w:val="00005058"/>
    <w:rsid w:val="00005151"/>
    <w:rsid w:val="000065C6"/>
    <w:rsid w:val="00006DE2"/>
    <w:rsid w:val="0000757B"/>
    <w:rsid w:val="00007C44"/>
    <w:rsid w:val="00010E95"/>
    <w:rsid w:val="00011089"/>
    <w:rsid w:val="00011438"/>
    <w:rsid w:val="00012002"/>
    <w:rsid w:val="00012A7F"/>
    <w:rsid w:val="00012AFC"/>
    <w:rsid w:val="00012B67"/>
    <w:rsid w:val="00013052"/>
    <w:rsid w:val="0001321F"/>
    <w:rsid w:val="00013759"/>
    <w:rsid w:val="000138BD"/>
    <w:rsid w:val="0001391A"/>
    <w:rsid w:val="0001418D"/>
    <w:rsid w:val="00014338"/>
    <w:rsid w:val="00014722"/>
    <w:rsid w:val="00014727"/>
    <w:rsid w:val="000147FD"/>
    <w:rsid w:val="00014D24"/>
    <w:rsid w:val="000152F8"/>
    <w:rsid w:val="0001575E"/>
    <w:rsid w:val="000160E6"/>
    <w:rsid w:val="0001612F"/>
    <w:rsid w:val="00016811"/>
    <w:rsid w:val="00016BD2"/>
    <w:rsid w:val="00016D1B"/>
    <w:rsid w:val="00016EA5"/>
    <w:rsid w:val="00017794"/>
    <w:rsid w:val="00017C6C"/>
    <w:rsid w:val="0002088C"/>
    <w:rsid w:val="00020DB5"/>
    <w:rsid w:val="00020DDE"/>
    <w:rsid w:val="000218DE"/>
    <w:rsid w:val="00021B12"/>
    <w:rsid w:val="000225C4"/>
    <w:rsid w:val="00022DD8"/>
    <w:rsid w:val="00022F84"/>
    <w:rsid w:val="000235F4"/>
    <w:rsid w:val="00023BA0"/>
    <w:rsid w:val="00024F54"/>
    <w:rsid w:val="0002541C"/>
    <w:rsid w:val="0002595B"/>
    <w:rsid w:val="00026138"/>
    <w:rsid w:val="00026940"/>
    <w:rsid w:val="00026E20"/>
    <w:rsid w:val="00027116"/>
    <w:rsid w:val="00030627"/>
    <w:rsid w:val="00031C66"/>
    <w:rsid w:val="00031D9A"/>
    <w:rsid w:val="00032E98"/>
    <w:rsid w:val="00033887"/>
    <w:rsid w:val="00035274"/>
    <w:rsid w:val="0003558F"/>
    <w:rsid w:val="00035D97"/>
    <w:rsid w:val="00035EA5"/>
    <w:rsid w:val="0003646D"/>
    <w:rsid w:val="000369A1"/>
    <w:rsid w:val="00036A22"/>
    <w:rsid w:val="00036C81"/>
    <w:rsid w:val="00037AEE"/>
    <w:rsid w:val="00040049"/>
    <w:rsid w:val="0004040C"/>
    <w:rsid w:val="00040586"/>
    <w:rsid w:val="00040599"/>
    <w:rsid w:val="000405E1"/>
    <w:rsid w:val="00041F9D"/>
    <w:rsid w:val="00042981"/>
    <w:rsid w:val="00042D40"/>
    <w:rsid w:val="00042FA7"/>
    <w:rsid w:val="00043615"/>
    <w:rsid w:val="00043633"/>
    <w:rsid w:val="0004391F"/>
    <w:rsid w:val="00043A22"/>
    <w:rsid w:val="00043E52"/>
    <w:rsid w:val="00043EDC"/>
    <w:rsid w:val="00044382"/>
    <w:rsid w:val="00044848"/>
    <w:rsid w:val="00044989"/>
    <w:rsid w:val="00044B13"/>
    <w:rsid w:val="000452AC"/>
    <w:rsid w:val="00045695"/>
    <w:rsid w:val="000456F2"/>
    <w:rsid w:val="00046D90"/>
    <w:rsid w:val="00046ECD"/>
    <w:rsid w:val="00047100"/>
    <w:rsid w:val="00047377"/>
    <w:rsid w:val="00047515"/>
    <w:rsid w:val="000477E8"/>
    <w:rsid w:val="000479EE"/>
    <w:rsid w:val="00047A8C"/>
    <w:rsid w:val="00050107"/>
    <w:rsid w:val="000503C2"/>
    <w:rsid w:val="00050404"/>
    <w:rsid w:val="0005117C"/>
    <w:rsid w:val="000515C7"/>
    <w:rsid w:val="000517D8"/>
    <w:rsid w:val="00051B24"/>
    <w:rsid w:val="00051B25"/>
    <w:rsid w:val="000527E0"/>
    <w:rsid w:val="00052FA7"/>
    <w:rsid w:val="0005346C"/>
    <w:rsid w:val="00053A72"/>
    <w:rsid w:val="00053DD0"/>
    <w:rsid w:val="00054196"/>
    <w:rsid w:val="0005486B"/>
    <w:rsid w:val="00054E55"/>
    <w:rsid w:val="00054E9C"/>
    <w:rsid w:val="0005548A"/>
    <w:rsid w:val="00055534"/>
    <w:rsid w:val="00056C23"/>
    <w:rsid w:val="00056F92"/>
    <w:rsid w:val="00057B49"/>
    <w:rsid w:val="00061663"/>
    <w:rsid w:val="000625DF"/>
    <w:rsid w:val="00062730"/>
    <w:rsid w:val="00062ECD"/>
    <w:rsid w:val="0006312F"/>
    <w:rsid w:val="000636E5"/>
    <w:rsid w:val="00063947"/>
    <w:rsid w:val="00064492"/>
    <w:rsid w:val="0006484F"/>
    <w:rsid w:val="00064891"/>
    <w:rsid w:val="00064B0A"/>
    <w:rsid w:val="00064F9D"/>
    <w:rsid w:val="00065A9A"/>
    <w:rsid w:val="00065F64"/>
    <w:rsid w:val="00066889"/>
    <w:rsid w:val="0006701D"/>
    <w:rsid w:val="00067A7F"/>
    <w:rsid w:val="00067BDE"/>
    <w:rsid w:val="00071E90"/>
    <w:rsid w:val="0007236A"/>
    <w:rsid w:val="00072A43"/>
    <w:rsid w:val="00073B21"/>
    <w:rsid w:val="00073D8B"/>
    <w:rsid w:val="00074D2D"/>
    <w:rsid w:val="00075110"/>
    <w:rsid w:val="000757C9"/>
    <w:rsid w:val="0007582C"/>
    <w:rsid w:val="00075ED8"/>
    <w:rsid w:val="00075FA6"/>
    <w:rsid w:val="00075FC4"/>
    <w:rsid w:val="0008001B"/>
    <w:rsid w:val="000804C1"/>
    <w:rsid w:val="0008083C"/>
    <w:rsid w:val="000810B1"/>
    <w:rsid w:val="000813D8"/>
    <w:rsid w:val="000815CA"/>
    <w:rsid w:val="00081A2A"/>
    <w:rsid w:val="000828A1"/>
    <w:rsid w:val="0008292C"/>
    <w:rsid w:val="00082ABD"/>
    <w:rsid w:val="00083134"/>
    <w:rsid w:val="00083145"/>
    <w:rsid w:val="000836D0"/>
    <w:rsid w:val="00083B59"/>
    <w:rsid w:val="00083D9D"/>
    <w:rsid w:val="00083DA6"/>
    <w:rsid w:val="00084389"/>
    <w:rsid w:val="00084FD7"/>
    <w:rsid w:val="0008501D"/>
    <w:rsid w:val="00085ABD"/>
    <w:rsid w:val="000863E0"/>
    <w:rsid w:val="0008674E"/>
    <w:rsid w:val="000868DE"/>
    <w:rsid w:val="000869DF"/>
    <w:rsid w:val="00086A90"/>
    <w:rsid w:val="00087428"/>
    <w:rsid w:val="000875E8"/>
    <w:rsid w:val="000876F5"/>
    <w:rsid w:val="00087807"/>
    <w:rsid w:val="00087E8F"/>
    <w:rsid w:val="000904CC"/>
    <w:rsid w:val="00090757"/>
    <w:rsid w:val="0009128A"/>
    <w:rsid w:val="00091613"/>
    <w:rsid w:val="0009164F"/>
    <w:rsid w:val="000924A1"/>
    <w:rsid w:val="00092A27"/>
    <w:rsid w:val="00092ADF"/>
    <w:rsid w:val="000938D3"/>
    <w:rsid w:val="0009489A"/>
    <w:rsid w:val="00095341"/>
    <w:rsid w:val="00096581"/>
    <w:rsid w:val="00096662"/>
    <w:rsid w:val="00096DBA"/>
    <w:rsid w:val="00097C4F"/>
    <w:rsid w:val="000A078F"/>
    <w:rsid w:val="000A1032"/>
    <w:rsid w:val="000A19A2"/>
    <w:rsid w:val="000A1C0E"/>
    <w:rsid w:val="000A1EB5"/>
    <w:rsid w:val="000A1F4E"/>
    <w:rsid w:val="000A3933"/>
    <w:rsid w:val="000A4069"/>
    <w:rsid w:val="000A6A2F"/>
    <w:rsid w:val="000A7871"/>
    <w:rsid w:val="000A7C9D"/>
    <w:rsid w:val="000A7DA2"/>
    <w:rsid w:val="000B04C3"/>
    <w:rsid w:val="000B0E83"/>
    <w:rsid w:val="000B12BA"/>
    <w:rsid w:val="000B1312"/>
    <w:rsid w:val="000B1388"/>
    <w:rsid w:val="000B15ED"/>
    <w:rsid w:val="000B1A46"/>
    <w:rsid w:val="000B2558"/>
    <w:rsid w:val="000B2918"/>
    <w:rsid w:val="000B2A7A"/>
    <w:rsid w:val="000B2A7D"/>
    <w:rsid w:val="000B2B89"/>
    <w:rsid w:val="000B2B9F"/>
    <w:rsid w:val="000B3F93"/>
    <w:rsid w:val="000B3FDC"/>
    <w:rsid w:val="000B4051"/>
    <w:rsid w:val="000B43ED"/>
    <w:rsid w:val="000B4AB9"/>
    <w:rsid w:val="000B4B47"/>
    <w:rsid w:val="000B5595"/>
    <w:rsid w:val="000B597E"/>
    <w:rsid w:val="000B5D56"/>
    <w:rsid w:val="000B5DDE"/>
    <w:rsid w:val="000B66A7"/>
    <w:rsid w:val="000B67E0"/>
    <w:rsid w:val="000B76A8"/>
    <w:rsid w:val="000B7C40"/>
    <w:rsid w:val="000C01C9"/>
    <w:rsid w:val="000C08A4"/>
    <w:rsid w:val="000C0F26"/>
    <w:rsid w:val="000C1C9B"/>
    <w:rsid w:val="000C1D15"/>
    <w:rsid w:val="000C1FC1"/>
    <w:rsid w:val="000C2230"/>
    <w:rsid w:val="000C2650"/>
    <w:rsid w:val="000C310C"/>
    <w:rsid w:val="000C34C5"/>
    <w:rsid w:val="000C3DC0"/>
    <w:rsid w:val="000C4009"/>
    <w:rsid w:val="000C4017"/>
    <w:rsid w:val="000C4271"/>
    <w:rsid w:val="000C4FE8"/>
    <w:rsid w:val="000C56FC"/>
    <w:rsid w:val="000C5793"/>
    <w:rsid w:val="000C5F71"/>
    <w:rsid w:val="000C685C"/>
    <w:rsid w:val="000C6EA4"/>
    <w:rsid w:val="000C7542"/>
    <w:rsid w:val="000C7A6D"/>
    <w:rsid w:val="000C7AC0"/>
    <w:rsid w:val="000C7DF5"/>
    <w:rsid w:val="000D0222"/>
    <w:rsid w:val="000D08B6"/>
    <w:rsid w:val="000D0C4F"/>
    <w:rsid w:val="000D1096"/>
    <w:rsid w:val="000D13AF"/>
    <w:rsid w:val="000D1804"/>
    <w:rsid w:val="000D1C72"/>
    <w:rsid w:val="000D2DD9"/>
    <w:rsid w:val="000D3100"/>
    <w:rsid w:val="000D4129"/>
    <w:rsid w:val="000D4470"/>
    <w:rsid w:val="000D4A76"/>
    <w:rsid w:val="000D55F2"/>
    <w:rsid w:val="000D582B"/>
    <w:rsid w:val="000D59AF"/>
    <w:rsid w:val="000D693A"/>
    <w:rsid w:val="000E0997"/>
    <w:rsid w:val="000E0B8C"/>
    <w:rsid w:val="000E1060"/>
    <w:rsid w:val="000E17DC"/>
    <w:rsid w:val="000E1CC4"/>
    <w:rsid w:val="000E239A"/>
    <w:rsid w:val="000E31A9"/>
    <w:rsid w:val="000E4216"/>
    <w:rsid w:val="000E4491"/>
    <w:rsid w:val="000E4AB3"/>
    <w:rsid w:val="000E4FB2"/>
    <w:rsid w:val="000E7757"/>
    <w:rsid w:val="000E7F17"/>
    <w:rsid w:val="000F007A"/>
    <w:rsid w:val="000F042C"/>
    <w:rsid w:val="000F124B"/>
    <w:rsid w:val="000F20FD"/>
    <w:rsid w:val="000F222D"/>
    <w:rsid w:val="000F255E"/>
    <w:rsid w:val="000F2587"/>
    <w:rsid w:val="000F2621"/>
    <w:rsid w:val="000F36FA"/>
    <w:rsid w:val="000F3B3B"/>
    <w:rsid w:val="000F3CF9"/>
    <w:rsid w:val="000F49A4"/>
    <w:rsid w:val="000F49B4"/>
    <w:rsid w:val="000F4A73"/>
    <w:rsid w:val="000F4E7A"/>
    <w:rsid w:val="000F50D7"/>
    <w:rsid w:val="000F5439"/>
    <w:rsid w:val="000F5486"/>
    <w:rsid w:val="000F5607"/>
    <w:rsid w:val="000F5BA4"/>
    <w:rsid w:val="000F618F"/>
    <w:rsid w:val="000F6890"/>
    <w:rsid w:val="000F69F5"/>
    <w:rsid w:val="000F751A"/>
    <w:rsid w:val="000F7CA5"/>
    <w:rsid w:val="00100242"/>
    <w:rsid w:val="001002A4"/>
    <w:rsid w:val="001003DE"/>
    <w:rsid w:val="00100CD5"/>
    <w:rsid w:val="00101EDC"/>
    <w:rsid w:val="00102AD0"/>
    <w:rsid w:val="0010338C"/>
    <w:rsid w:val="001038F6"/>
    <w:rsid w:val="00103D07"/>
    <w:rsid w:val="00103F7B"/>
    <w:rsid w:val="00104066"/>
    <w:rsid w:val="00104551"/>
    <w:rsid w:val="00104C00"/>
    <w:rsid w:val="0010579E"/>
    <w:rsid w:val="00105A27"/>
    <w:rsid w:val="00106371"/>
    <w:rsid w:val="00106C89"/>
    <w:rsid w:val="00107A10"/>
    <w:rsid w:val="00110801"/>
    <w:rsid w:val="001108EE"/>
    <w:rsid w:val="00110A3D"/>
    <w:rsid w:val="00110C41"/>
    <w:rsid w:val="00111793"/>
    <w:rsid w:val="001122E4"/>
    <w:rsid w:val="001126BC"/>
    <w:rsid w:val="00112D4E"/>
    <w:rsid w:val="00112EA3"/>
    <w:rsid w:val="0011333A"/>
    <w:rsid w:val="00113534"/>
    <w:rsid w:val="00113AD0"/>
    <w:rsid w:val="00114283"/>
    <w:rsid w:val="00114CA1"/>
    <w:rsid w:val="00114F37"/>
    <w:rsid w:val="001151A8"/>
    <w:rsid w:val="00115812"/>
    <w:rsid w:val="001160D3"/>
    <w:rsid w:val="00117785"/>
    <w:rsid w:val="001179DF"/>
    <w:rsid w:val="00117B82"/>
    <w:rsid w:val="00120172"/>
    <w:rsid w:val="00121383"/>
    <w:rsid w:val="00121A3E"/>
    <w:rsid w:val="00121D5D"/>
    <w:rsid w:val="00121D9D"/>
    <w:rsid w:val="001229A2"/>
    <w:rsid w:val="00122D8A"/>
    <w:rsid w:val="00122E3D"/>
    <w:rsid w:val="00123A7B"/>
    <w:rsid w:val="00124373"/>
    <w:rsid w:val="00124432"/>
    <w:rsid w:val="00124D32"/>
    <w:rsid w:val="0012526A"/>
    <w:rsid w:val="0012543D"/>
    <w:rsid w:val="00125BF1"/>
    <w:rsid w:val="00126267"/>
    <w:rsid w:val="00126981"/>
    <w:rsid w:val="00127171"/>
    <w:rsid w:val="00127CC4"/>
    <w:rsid w:val="00130121"/>
    <w:rsid w:val="00130B08"/>
    <w:rsid w:val="00131728"/>
    <w:rsid w:val="00131DC4"/>
    <w:rsid w:val="00132218"/>
    <w:rsid w:val="001325F1"/>
    <w:rsid w:val="00132F7C"/>
    <w:rsid w:val="00133287"/>
    <w:rsid w:val="00133ADA"/>
    <w:rsid w:val="00134746"/>
    <w:rsid w:val="00134B4B"/>
    <w:rsid w:val="00135A34"/>
    <w:rsid w:val="00135E6D"/>
    <w:rsid w:val="00137774"/>
    <w:rsid w:val="00140258"/>
    <w:rsid w:val="00140CA0"/>
    <w:rsid w:val="0014181B"/>
    <w:rsid w:val="00141B2B"/>
    <w:rsid w:val="001420C5"/>
    <w:rsid w:val="001424F5"/>
    <w:rsid w:val="00142842"/>
    <w:rsid w:val="001432A6"/>
    <w:rsid w:val="001436FD"/>
    <w:rsid w:val="001438E5"/>
    <w:rsid w:val="00144188"/>
    <w:rsid w:val="00144371"/>
    <w:rsid w:val="001443C8"/>
    <w:rsid w:val="00144A8F"/>
    <w:rsid w:val="001453DF"/>
    <w:rsid w:val="00145448"/>
    <w:rsid w:val="00145D10"/>
    <w:rsid w:val="00145E74"/>
    <w:rsid w:val="00146028"/>
    <w:rsid w:val="00146FE3"/>
    <w:rsid w:val="001471A0"/>
    <w:rsid w:val="001477DC"/>
    <w:rsid w:val="001506BB"/>
    <w:rsid w:val="00150CC1"/>
    <w:rsid w:val="001513F8"/>
    <w:rsid w:val="001514C5"/>
    <w:rsid w:val="00151B33"/>
    <w:rsid w:val="001525F0"/>
    <w:rsid w:val="001527A2"/>
    <w:rsid w:val="00152B06"/>
    <w:rsid w:val="00153ADB"/>
    <w:rsid w:val="0015401E"/>
    <w:rsid w:val="0015417C"/>
    <w:rsid w:val="0015455F"/>
    <w:rsid w:val="0015466D"/>
    <w:rsid w:val="00154BEE"/>
    <w:rsid w:val="0015520F"/>
    <w:rsid w:val="001554BE"/>
    <w:rsid w:val="0015567A"/>
    <w:rsid w:val="001567C8"/>
    <w:rsid w:val="00157470"/>
    <w:rsid w:val="001576F9"/>
    <w:rsid w:val="00157850"/>
    <w:rsid w:val="00157A22"/>
    <w:rsid w:val="00160DB3"/>
    <w:rsid w:val="00160E2F"/>
    <w:rsid w:val="00161412"/>
    <w:rsid w:val="001614A2"/>
    <w:rsid w:val="001615F2"/>
    <w:rsid w:val="0016265F"/>
    <w:rsid w:val="00162C0C"/>
    <w:rsid w:val="00162EE8"/>
    <w:rsid w:val="001639A2"/>
    <w:rsid w:val="0016573E"/>
    <w:rsid w:val="001659BD"/>
    <w:rsid w:val="00165B06"/>
    <w:rsid w:val="00165CF3"/>
    <w:rsid w:val="00165F2D"/>
    <w:rsid w:val="00166B34"/>
    <w:rsid w:val="001670D9"/>
    <w:rsid w:val="00167927"/>
    <w:rsid w:val="00170C46"/>
    <w:rsid w:val="001728E9"/>
    <w:rsid w:val="00172B63"/>
    <w:rsid w:val="00173A38"/>
    <w:rsid w:val="001744C3"/>
    <w:rsid w:val="001757AB"/>
    <w:rsid w:val="0017616B"/>
    <w:rsid w:val="00180317"/>
    <w:rsid w:val="00180426"/>
    <w:rsid w:val="00180E32"/>
    <w:rsid w:val="001811E7"/>
    <w:rsid w:val="00181D7B"/>
    <w:rsid w:val="00181FF2"/>
    <w:rsid w:val="001820F3"/>
    <w:rsid w:val="0018213F"/>
    <w:rsid w:val="001824FF"/>
    <w:rsid w:val="00182A19"/>
    <w:rsid w:val="00182AD9"/>
    <w:rsid w:val="00183626"/>
    <w:rsid w:val="001838B1"/>
    <w:rsid w:val="001838B6"/>
    <w:rsid w:val="00183938"/>
    <w:rsid w:val="00184690"/>
    <w:rsid w:val="00184CEE"/>
    <w:rsid w:val="00185041"/>
    <w:rsid w:val="00185334"/>
    <w:rsid w:val="00186C8D"/>
    <w:rsid w:val="001879C6"/>
    <w:rsid w:val="001903D8"/>
    <w:rsid w:val="001905DA"/>
    <w:rsid w:val="001905FD"/>
    <w:rsid w:val="00190E2F"/>
    <w:rsid w:val="00191604"/>
    <w:rsid w:val="001919A2"/>
    <w:rsid w:val="00191E09"/>
    <w:rsid w:val="00192EAF"/>
    <w:rsid w:val="00192F1F"/>
    <w:rsid w:val="001935BE"/>
    <w:rsid w:val="00195EFC"/>
    <w:rsid w:val="00196DC8"/>
    <w:rsid w:val="00196F48"/>
    <w:rsid w:val="00197767"/>
    <w:rsid w:val="001A0017"/>
    <w:rsid w:val="001A0970"/>
    <w:rsid w:val="001A0D51"/>
    <w:rsid w:val="001A0D6E"/>
    <w:rsid w:val="001A13D0"/>
    <w:rsid w:val="001A13E1"/>
    <w:rsid w:val="001A1654"/>
    <w:rsid w:val="001A180F"/>
    <w:rsid w:val="001A2318"/>
    <w:rsid w:val="001A2653"/>
    <w:rsid w:val="001A2D4F"/>
    <w:rsid w:val="001A31B5"/>
    <w:rsid w:val="001A4183"/>
    <w:rsid w:val="001A446C"/>
    <w:rsid w:val="001A498B"/>
    <w:rsid w:val="001A4CCD"/>
    <w:rsid w:val="001A4EB2"/>
    <w:rsid w:val="001A52C7"/>
    <w:rsid w:val="001A531F"/>
    <w:rsid w:val="001A565E"/>
    <w:rsid w:val="001A7BDA"/>
    <w:rsid w:val="001B077C"/>
    <w:rsid w:val="001B117E"/>
    <w:rsid w:val="001B19F2"/>
    <w:rsid w:val="001B2AE1"/>
    <w:rsid w:val="001B2B6A"/>
    <w:rsid w:val="001B4C91"/>
    <w:rsid w:val="001B4D3C"/>
    <w:rsid w:val="001B4D76"/>
    <w:rsid w:val="001B4EC0"/>
    <w:rsid w:val="001B5B92"/>
    <w:rsid w:val="001B5B99"/>
    <w:rsid w:val="001B5DFF"/>
    <w:rsid w:val="001B6CA2"/>
    <w:rsid w:val="001B6EA4"/>
    <w:rsid w:val="001B6FD4"/>
    <w:rsid w:val="001B7353"/>
    <w:rsid w:val="001B74AE"/>
    <w:rsid w:val="001B75D4"/>
    <w:rsid w:val="001C0A4C"/>
    <w:rsid w:val="001C0C22"/>
    <w:rsid w:val="001C0E5A"/>
    <w:rsid w:val="001C13A7"/>
    <w:rsid w:val="001C18DC"/>
    <w:rsid w:val="001C1F9F"/>
    <w:rsid w:val="001C2943"/>
    <w:rsid w:val="001C343E"/>
    <w:rsid w:val="001C3974"/>
    <w:rsid w:val="001C3DCF"/>
    <w:rsid w:val="001C46E0"/>
    <w:rsid w:val="001C4D8A"/>
    <w:rsid w:val="001C55BB"/>
    <w:rsid w:val="001C5AE6"/>
    <w:rsid w:val="001C62AA"/>
    <w:rsid w:val="001C64D2"/>
    <w:rsid w:val="001C75C7"/>
    <w:rsid w:val="001C7CDE"/>
    <w:rsid w:val="001C7DE0"/>
    <w:rsid w:val="001D012F"/>
    <w:rsid w:val="001D0294"/>
    <w:rsid w:val="001D09F6"/>
    <w:rsid w:val="001D0BA5"/>
    <w:rsid w:val="001D0C14"/>
    <w:rsid w:val="001D0DF4"/>
    <w:rsid w:val="001D0EEF"/>
    <w:rsid w:val="001D10A0"/>
    <w:rsid w:val="001D17CA"/>
    <w:rsid w:val="001D1A19"/>
    <w:rsid w:val="001D1ACA"/>
    <w:rsid w:val="001D2BC3"/>
    <w:rsid w:val="001D2D79"/>
    <w:rsid w:val="001D34AF"/>
    <w:rsid w:val="001D350D"/>
    <w:rsid w:val="001D35C7"/>
    <w:rsid w:val="001D38C0"/>
    <w:rsid w:val="001D3C04"/>
    <w:rsid w:val="001D3FE5"/>
    <w:rsid w:val="001D4390"/>
    <w:rsid w:val="001D4C0F"/>
    <w:rsid w:val="001D52D3"/>
    <w:rsid w:val="001D7694"/>
    <w:rsid w:val="001E1596"/>
    <w:rsid w:val="001E1765"/>
    <w:rsid w:val="001E1B73"/>
    <w:rsid w:val="001E1BF3"/>
    <w:rsid w:val="001E2282"/>
    <w:rsid w:val="001E2579"/>
    <w:rsid w:val="001E27A1"/>
    <w:rsid w:val="001E396A"/>
    <w:rsid w:val="001E3E27"/>
    <w:rsid w:val="001E4206"/>
    <w:rsid w:val="001E42EB"/>
    <w:rsid w:val="001E4D7B"/>
    <w:rsid w:val="001E5ABF"/>
    <w:rsid w:val="001E5E92"/>
    <w:rsid w:val="001E5FC5"/>
    <w:rsid w:val="001E6001"/>
    <w:rsid w:val="001E61F0"/>
    <w:rsid w:val="001E657E"/>
    <w:rsid w:val="001E694F"/>
    <w:rsid w:val="001E7AE2"/>
    <w:rsid w:val="001F00CC"/>
    <w:rsid w:val="001F0423"/>
    <w:rsid w:val="001F0963"/>
    <w:rsid w:val="001F099C"/>
    <w:rsid w:val="001F0C58"/>
    <w:rsid w:val="001F0EE5"/>
    <w:rsid w:val="001F1030"/>
    <w:rsid w:val="001F1453"/>
    <w:rsid w:val="001F1EC7"/>
    <w:rsid w:val="001F1FCD"/>
    <w:rsid w:val="001F29BC"/>
    <w:rsid w:val="001F3052"/>
    <w:rsid w:val="001F38B9"/>
    <w:rsid w:val="001F3EE0"/>
    <w:rsid w:val="001F53EE"/>
    <w:rsid w:val="001F5B26"/>
    <w:rsid w:val="001F5DBC"/>
    <w:rsid w:val="001F6335"/>
    <w:rsid w:val="001F6545"/>
    <w:rsid w:val="001F7012"/>
    <w:rsid w:val="001F770E"/>
    <w:rsid w:val="001F7E78"/>
    <w:rsid w:val="00200965"/>
    <w:rsid w:val="00200C2D"/>
    <w:rsid w:val="00201F47"/>
    <w:rsid w:val="00202162"/>
    <w:rsid w:val="0020415E"/>
    <w:rsid w:val="00204732"/>
    <w:rsid w:val="0020519A"/>
    <w:rsid w:val="002062AF"/>
    <w:rsid w:val="0020648A"/>
    <w:rsid w:val="0020659C"/>
    <w:rsid w:val="00206B0E"/>
    <w:rsid w:val="00206B2F"/>
    <w:rsid w:val="00206F80"/>
    <w:rsid w:val="00210E76"/>
    <w:rsid w:val="002117D8"/>
    <w:rsid w:val="00211B12"/>
    <w:rsid w:val="002120C7"/>
    <w:rsid w:val="00212381"/>
    <w:rsid w:val="00213059"/>
    <w:rsid w:val="00213AF7"/>
    <w:rsid w:val="00213FD2"/>
    <w:rsid w:val="0021467A"/>
    <w:rsid w:val="00214F3F"/>
    <w:rsid w:val="0021503D"/>
    <w:rsid w:val="00215797"/>
    <w:rsid w:val="00216094"/>
    <w:rsid w:val="0021753F"/>
    <w:rsid w:val="0021791C"/>
    <w:rsid w:val="00217E5C"/>
    <w:rsid w:val="00217EB8"/>
    <w:rsid w:val="0022019F"/>
    <w:rsid w:val="00220341"/>
    <w:rsid w:val="00220CEF"/>
    <w:rsid w:val="00220E7E"/>
    <w:rsid w:val="00220FF4"/>
    <w:rsid w:val="002221D6"/>
    <w:rsid w:val="00222267"/>
    <w:rsid w:val="002223F4"/>
    <w:rsid w:val="0022275E"/>
    <w:rsid w:val="00222C62"/>
    <w:rsid w:val="00222F56"/>
    <w:rsid w:val="00223E1F"/>
    <w:rsid w:val="00224470"/>
    <w:rsid w:val="002253C7"/>
    <w:rsid w:val="0022586E"/>
    <w:rsid w:val="00226F01"/>
    <w:rsid w:val="002270BE"/>
    <w:rsid w:val="002273E2"/>
    <w:rsid w:val="0022794F"/>
    <w:rsid w:val="00227C55"/>
    <w:rsid w:val="00227F76"/>
    <w:rsid w:val="0023064F"/>
    <w:rsid w:val="0023071D"/>
    <w:rsid w:val="00232985"/>
    <w:rsid w:val="00233070"/>
    <w:rsid w:val="00233B21"/>
    <w:rsid w:val="00233F44"/>
    <w:rsid w:val="0023437D"/>
    <w:rsid w:val="0023536C"/>
    <w:rsid w:val="00235464"/>
    <w:rsid w:val="002356A4"/>
    <w:rsid w:val="00235CAA"/>
    <w:rsid w:val="00235FC1"/>
    <w:rsid w:val="0023692B"/>
    <w:rsid w:val="00236D43"/>
    <w:rsid w:val="00240230"/>
    <w:rsid w:val="00240328"/>
    <w:rsid w:val="00240AA6"/>
    <w:rsid w:val="00240C28"/>
    <w:rsid w:val="00240E36"/>
    <w:rsid w:val="00240E94"/>
    <w:rsid w:val="00241013"/>
    <w:rsid w:val="00241090"/>
    <w:rsid w:val="00242996"/>
    <w:rsid w:val="002435A8"/>
    <w:rsid w:val="00243CC7"/>
    <w:rsid w:val="00243CDC"/>
    <w:rsid w:val="00245081"/>
    <w:rsid w:val="0024544F"/>
    <w:rsid w:val="00245899"/>
    <w:rsid w:val="00245A65"/>
    <w:rsid w:val="00245D19"/>
    <w:rsid w:val="00246ABA"/>
    <w:rsid w:val="00246AF6"/>
    <w:rsid w:val="00246BC7"/>
    <w:rsid w:val="00247077"/>
    <w:rsid w:val="00247208"/>
    <w:rsid w:val="002504B6"/>
    <w:rsid w:val="00250507"/>
    <w:rsid w:val="00250943"/>
    <w:rsid w:val="00250BA0"/>
    <w:rsid w:val="00251D5A"/>
    <w:rsid w:val="00252B5A"/>
    <w:rsid w:val="0025352D"/>
    <w:rsid w:val="002535DD"/>
    <w:rsid w:val="002536B8"/>
    <w:rsid w:val="00253A57"/>
    <w:rsid w:val="00253DF9"/>
    <w:rsid w:val="00255436"/>
    <w:rsid w:val="0025595A"/>
    <w:rsid w:val="00255A84"/>
    <w:rsid w:val="00255F9D"/>
    <w:rsid w:val="00255FA1"/>
    <w:rsid w:val="00256667"/>
    <w:rsid w:val="00256846"/>
    <w:rsid w:val="0025686B"/>
    <w:rsid w:val="00257FD0"/>
    <w:rsid w:val="002604E2"/>
    <w:rsid w:val="002605A8"/>
    <w:rsid w:val="00260B01"/>
    <w:rsid w:val="00260D67"/>
    <w:rsid w:val="002616A4"/>
    <w:rsid w:val="002627F4"/>
    <w:rsid w:val="00262BC7"/>
    <w:rsid w:val="00262DD8"/>
    <w:rsid w:val="00262EE3"/>
    <w:rsid w:val="002636D4"/>
    <w:rsid w:val="00263C18"/>
    <w:rsid w:val="00264312"/>
    <w:rsid w:val="00264398"/>
    <w:rsid w:val="0026489E"/>
    <w:rsid w:val="00264CD1"/>
    <w:rsid w:val="00265685"/>
    <w:rsid w:val="0026592B"/>
    <w:rsid w:val="00265D6F"/>
    <w:rsid w:val="002660E9"/>
    <w:rsid w:val="00266F28"/>
    <w:rsid w:val="00266F6D"/>
    <w:rsid w:val="002672C8"/>
    <w:rsid w:val="002674A0"/>
    <w:rsid w:val="00270A7E"/>
    <w:rsid w:val="00270EC5"/>
    <w:rsid w:val="00270FF1"/>
    <w:rsid w:val="002714DE"/>
    <w:rsid w:val="0027257F"/>
    <w:rsid w:val="002726A9"/>
    <w:rsid w:val="0027270F"/>
    <w:rsid w:val="00272761"/>
    <w:rsid w:val="0027346C"/>
    <w:rsid w:val="00273C9C"/>
    <w:rsid w:val="00273E6D"/>
    <w:rsid w:val="00273FF2"/>
    <w:rsid w:val="0027473B"/>
    <w:rsid w:val="00274F8A"/>
    <w:rsid w:val="0027511B"/>
    <w:rsid w:val="002757F7"/>
    <w:rsid w:val="00275E43"/>
    <w:rsid w:val="00275F9A"/>
    <w:rsid w:val="0027723B"/>
    <w:rsid w:val="002809E2"/>
    <w:rsid w:val="00280B25"/>
    <w:rsid w:val="00280E9C"/>
    <w:rsid w:val="002811B7"/>
    <w:rsid w:val="0028211B"/>
    <w:rsid w:val="00283250"/>
    <w:rsid w:val="002835C2"/>
    <w:rsid w:val="002845A2"/>
    <w:rsid w:val="00286496"/>
    <w:rsid w:val="00286ADF"/>
    <w:rsid w:val="00286D34"/>
    <w:rsid w:val="0028779D"/>
    <w:rsid w:val="00291150"/>
    <w:rsid w:val="00291BED"/>
    <w:rsid w:val="00291F60"/>
    <w:rsid w:val="00292829"/>
    <w:rsid w:val="00292BD2"/>
    <w:rsid w:val="00292BE7"/>
    <w:rsid w:val="002930E0"/>
    <w:rsid w:val="0029372A"/>
    <w:rsid w:val="002938FB"/>
    <w:rsid w:val="002941A2"/>
    <w:rsid w:val="0029472C"/>
    <w:rsid w:val="00295113"/>
    <w:rsid w:val="0029537B"/>
    <w:rsid w:val="0029641B"/>
    <w:rsid w:val="00296C6F"/>
    <w:rsid w:val="002970CB"/>
    <w:rsid w:val="002974AA"/>
    <w:rsid w:val="002A0346"/>
    <w:rsid w:val="002A05CA"/>
    <w:rsid w:val="002A09F6"/>
    <w:rsid w:val="002A15A7"/>
    <w:rsid w:val="002A2184"/>
    <w:rsid w:val="002A2B4B"/>
    <w:rsid w:val="002A2BCC"/>
    <w:rsid w:val="002A3669"/>
    <w:rsid w:val="002A3815"/>
    <w:rsid w:val="002A4152"/>
    <w:rsid w:val="002A4874"/>
    <w:rsid w:val="002A494D"/>
    <w:rsid w:val="002A49BB"/>
    <w:rsid w:val="002A518C"/>
    <w:rsid w:val="002A7099"/>
    <w:rsid w:val="002B048F"/>
    <w:rsid w:val="002B04A1"/>
    <w:rsid w:val="002B066D"/>
    <w:rsid w:val="002B07FE"/>
    <w:rsid w:val="002B0997"/>
    <w:rsid w:val="002B0EB9"/>
    <w:rsid w:val="002B11EE"/>
    <w:rsid w:val="002B133F"/>
    <w:rsid w:val="002B1566"/>
    <w:rsid w:val="002B1A0E"/>
    <w:rsid w:val="002B2CEF"/>
    <w:rsid w:val="002B4A0F"/>
    <w:rsid w:val="002B579A"/>
    <w:rsid w:val="002B5B51"/>
    <w:rsid w:val="002B5E5D"/>
    <w:rsid w:val="002B62DC"/>
    <w:rsid w:val="002B67E8"/>
    <w:rsid w:val="002B68B3"/>
    <w:rsid w:val="002B70B0"/>
    <w:rsid w:val="002B73C0"/>
    <w:rsid w:val="002B74D6"/>
    <w:rsid w:val="002B79A6"/>
    <w:rsid w:val="002B7ABE"/>
    <w:rsid w:val="002B7C73"/>
    <w:rsid w:val="002C08F9"/>
    <w:rsid w:val="002C0C3A"/>
    <w:rsid w:val="002C0C40"/>
    <w:rsid w:val="002C1194"/>
    <w:rsid w:val="002C181E"/>
    <w:rsid w:val="002C1EF5"/>
    <w:rsid w:val="002C2806"/>
    <w:rsid w:val="002C3149"/>
    <w:rsid w:val="002C3186"/>
    <w:rsid w:val="002C32D9"/>
    <w:rsid w:val="002C39D0"/>
    <w:rsid w:val="002C48C9"/>
    <w:rsid w:val="002C4A6A"/>
    <w:rsid w:val="002C4D62"/>
    <w:rsid w:val="002C56EA"/>
    <w:rsid w:val="002C5BA6"/>
    <w:rsid w:val="002C635C"/>
    <w:rsid w:val="002C6726"/>
    <w:rsid w:val="002C6934"/>
    <w:rsid w:val="002C6EED"/>
    <w:rsid w:val="002C72B1"/>
    <w:rsid w:val="002D1BE8"/>
    <w:rsid w:val="002D1DE5"/>
    <w:rsid w:val="002D1E6D"/>
    <w:rsid w:val="002D30E6"/>
    <w:rsid w:val="002D365B"/>
    <w:rsid w:val="002D37BE"/>
    <w:rsid w:val="002D3A9C"/>
    <w:rsid w:val="002D414F"/>
    <w:rsid w:val="002D4855"/>
    <w:rsid w:val="002D50A6"/>
    <w:rsid w:val="002D528A"/>
    <w:rsid w:val="002D5586"/>
    <w:rsid w:val="002D5A89"/>
    <w:rsid w:val="002D6AE4"/>
    <w:rsid w:val="002D70BA"/>
    <w:rsid w:val="002D743A"/>
    <w:rsid w:val="002D7667"/>
    <w:rsid w:val="002D7AF0"/>
    <w:rsid w:val="002E011A"/>
    <w:rsid w:val="002E0C27"/>
    <w:rsid w:val="002E12E3"/>
    <w:rsid w:val="002E31CD"/>
    <w:rsid w:val="002E3DAF"/>
    <w:rsid w:val="002E3E38"/>
    <w:rsid w:val="002E41F4"/>
    <w:rsid w:val="002E5043"/>
    <w:rsid w:val="002E5113"/>
    <w:rsid w:val="002E51E2"/>
    <w:rsid w:val="002E5C61"/>
    <w:rsid w:val="002E5FB3"/>
    <w:rsid w:val="002E6360"/>
    <w:rsid w:val="002E6384"/>
    <w:rsid w:val="002E6869"/>
    <w:rsid w:val="002E69EA"/>
    <w:rsid w:val="002E6CFD"/>
    <w:rsid w:val="002E76E3"/>
    <w:rsid w:val="002E7960"/>
    <w:rsid w:val="002F0229"/>
    <w:rsid w:val="002F03E8"/>
    <w:rsid w:val="002F09D0"/>
    <w:rsid w:val="002F1761"/>
    <w:rsid w:val="002F25F3"/>
    <w:rsid w:val="002F2F3F"/>
    <w:rsid w:val="002F2F6C"/>
    <w:rsid w:val="002F3A97"/>
    <w:rsid w:val="002F439B"/>
    <w:rsid w:val="002F4792"/>
    <w:rsid w:val="002F523B"/>
    <w:rsid w:val="002F5DF3"/>
    <w:rsid w:val="002F64C4"/>
    <w:rsid w:val="002F6F2E"/>
    <w:rsid w:val="002F7899"/>
    <w:rsid w:val="002F7A65"/>
    <w:rsid w:val="00300E83"/>
    <w:rsid w:val="00302176"/>
    <w:rsid w:val="00302623"/>
    <w:rsid w:val="00302D1D"/>
    <w:rsid w:val="00303298"/>
    <w:rsid w:val="00303572"/>
    <w:rsid w:val="003035E2"/>
    <w:rsid w:val="003040BD"/>
    <w:rsid w:val="003043AE"/>
    <w:rsid w:val="003044F6"/>
    <w:rsid w:val="00304873"/>
    <w:rsid w:val="00305260"/>
    <w:rsid w:val="003063B6"/>
    <w:rsid w:val="00306931"/>
    <w:rsid w:val="00306E1F"/>
    <w:rsid w:val="00307214"/>
    <w:rsid w:val="003072C8"/>
    <w:rsid w:val="0030767D"/>
    <w:rsid w:val="0031005F"/>
    <w:rsid w:val="00310101"/>
    <w:rsid w:val="00310E54"/>
    <w:rsid w:val="00311A40"/>
    <w:rsid w:val="00313629"/>
    <w:rsid w:val="00313CFD"/>
    <w:rsid w:val="00314BE4"/>
    <w:rsid w:val="0031505F"/>
    <w:rsid w:val="0031555F"/>
    <w:rsid w:val="00315C34"/>
    <w:rsid w:val="00315EF1"/>
    <w:rsid w:val="00316278"/>
    <w:rsid w:val="0031654C"/>
    <w:rsid w:val="0031664D"/>
    <w:rsid w:val="00316929"/>
    <w:rsid w:val="00317A4A"/>
    <w:rsid w:val="00320CE4"/>
    <w:rsid w:val="0032116C"/>
    <w:rsid w:val="00321FC1"/>
    <w:rsid w:val="00322494"/>
    <w:rsid w:val="003226EF"/>
    <w:rsid w:val="003238AE"/>
    <w:rsid w:val="00323C66"/>
    <w:rsid w:val="00323FF6"/>
    <w:rsid w:val="0032425B"/>
    <w:rsid w:val="0032425E"/>
    <w:rsid w:val="00324601"/>
    <w:rsid w:val="00324721"/>
    <w:rsid w:val="00324F9E"/>
    <w:rsid w:val="00325107"/>
    <w:rsid w:val="00325504"/>
    <w:rsid w:val="00325541"/>
    <w:rsid w:val="003255B7"/>
    <w:rsid w:val="003266E2"/>
    <w:rsid w:val="003269B5"/>
    <w:rsid w:val="00326CEF"/>
    <w:rsid w:val="0032716D"/>
    <w:rsid w:val="0032755B"/>
    <w:rsid w:val="00331614"/>
    <w:rsid w:val="0033176A"/>
    <w:rsid w:val="0033182E"/>
    <w:rsid w:val="00331DEA"/>
    <w:rsid w:val="003323CE"/>
    <w:rsid w:val="003326DD"/>
    <w:rsid w:val="00332D21"/>
    <w:rsid w:val="00332FE0"/>
    <w:rsid w:val="0033318F"/>
    <w:rsid w:val="00333DFB"/>
    <w:rsid w:val="0033472C"/>
    <w:rsid w:val="0033520C"/>
    <w:rsid w:val="0033560F"/>
    <w:rsid w:val="00336BE4"/>
    <w:rsid w:val="00336E5B"/>
    <w:rsid w:val="00337134"/>
    <w:rsid w:val="00337231"/>
    <w:rsid w:val="00337477"/>
    <w:rsid w:val="00340AE4"/>
    <w:rsid w:val="00341ED8"/>
    <w:rsid w:val="0034289C"/>
    <w:rsid w:val="00342C6D"/>
    <w:rsid w:val="00343341"/>
    <w:rsid w:val="003437A2"/>
    <w:rsid w:val="00343B3D"/>
    <w:rsid w:val="00343CA3"/>
    <w:rsid w:val="00344AC9"/>
    <w:rsid w:val="00345221"/>
    <w:rsid w:val="00345793"/>
    <w:rsid w:val="00345866"/>
    <w:rsid w:val="00345FAD"/>
    <w:rsid w:val="003461A9"/>
    <w:rsid w:val="00347A06"/>
    <w:rsid w:val="00350784"/>
    <w:rsid w:val="00350B93"/>
    <w:rsid w:val="00350BD0"/>
    <w:rsid w:val="00351140"/>
    <w:rsid w:val="00351749"/>
    <w:rsid w:val="00351962"/>
    <w:rsid w:val="00351D56"/>
    <w:rsid w:val="003523A9"/>
    <w:rsid w:val="0035243D"/>
    <w:rsid w:val="00353112"/>
    <w:rsid w:val="00353817"/>
    <w:rsid w:val="003554D3"/>
    <w:rsid w:val="00355707"/>
    <w:rsid w:val="00356767"/>
    <w:rsid w:val="00356911"/>
    <w:rsid w:val="00356BFC"/>
    <w:rsid w:val="003601CE"/>
    <w:rsid w:val="003602A8"/>
    <w:rsid w:val="00360755"/>
    <w:rsid w:val="00361FDE"/>
    <w:rsid w:val="003627C8"/>
    <w:rsid w:val="00362E6D"/>
    <w:rsid w:val="00363472"/>
    <w:rsid w:val="003634B5"/>
    <w:rsid w:val="00363B40"/>
    <w:rsid w:val="0036420B"/>
    <w:rsid w:val="00364E63"/>
    <w:rsid w:val="00364FBA"/>
    <w:rsid w:val="00365785"/>
    <w:rsid w:val="00366249"/>
    <w:rsid w:val="00366644"/>
    <w:rsid w:val="00367BCB"/>
    <w:rsid w:val="00367E64"/>
    <w:rsid w:val="0037049A"/>
    <w:rsid w:val="00370BAD"/>
    <w:rsid w:val="00371415"/>
    <w:rsid w:val="00371B79"/>
    <w:rsid w:val="00371BF8"/>
    <w:rsid w:val="00371C8A"/>
    <w:rsid w:val="00371FA9"/>
    <w:rsid w:val="00372032"/>
    <w:rsid w:val="00372802"/>
    <w:rsid w:val="00372A26"/>
    <w:rsid w:val="00372BC5"/>
    <w:rsid w:val="0037314B"/>
    <w:rsid w:val="0037326F"/>
    <w:rsid w:val="003738C9"/>
    <w:rsid w:val="0037398B"/>
    <w:rsid w:val="00373AAD"/>
    <w:rsid w:val="003740B4"/>
    <w:rsid w:val="00374453"/>
    <w:rsid w:val="00375C72"/>
    <w:rsid w:val="003766A0"/>
    <w:rsid w:val="003766FE"/>
    <w:rsid w:val="00376892"/>
    <w:rsid w:val="00376D28"/>
    <w:rsid w:val="00376F62"/>
    <w:rsid w:val="00377747"/>
    <w:rsid w:val="003779D6"/>
    <w:rsid w:val="00380531"/>
    <w:rsid w:val="00380A79"/>
    <w:rsid w:val="00380CD9"/>
    <w:rsid w:val="00380DBC"/>
    <w:rsid w:val="00380DEE"/>
    <w:rsid w:val="00380E55"/>
    <w:rsid w:val="00381324"/>
    <w:rsid w:val="0038287E"/>
    <w:rsid w:val="0038298B"/>
    <w:rsid w:val="00382D29"/>
    <w:rsid w:val="0038362E"/>
    <w:rsid w:val="003839DF"/>
    <w:rsid w:val="00383CB0"/>
    <w:rsid w:val="00384557"/>
    <w:rsid w:val="00384C3C"/>
    <w:rsid w:val="00384D83"/>
    <w:rsid w:val="003850A8"/>
    <w:rsid w:val="00385343"/>
    <w:rsid w:val="00385471"/>
    <w:rsid w:val="003854E4"/>
    <w:rsid w:val="003875DE"/>
    <w:rsid w:val="00387824"/>
    <w:rsid w:val="00387E33"/>
    <w:rsid w:val="003900A3"/>
    <w:rsid w:val="00391218"/>
    <w:rsid w:val="003916DE"/>
    <w:rsid w:val="00391C4B"/>
    <w:rsid w:val="00393443"/>
    <w:rsid w:val="00393F4B"/>
    <w:rsid w:val="0039422F"/>
    <w:rsid w:val="003945A1"/>
    <w:rsid w:val="00394F15"/>
    <w:rsid w:val="003954B1"/>
    <w:rsid w:val="00395650"/>
    <w:rsid w:val="00395BDF"/>
    <w:rsid w:val="003960AB"/>
    <w:rsid w:val="00396BF3"/>
    <w:rsid w:val="00396D03"/>
    <w:rsid w:val="0039712E"/>
    <w:rsid w:val="003A0EA6"/>
    <w:rsid w:val="003A18DB"/>
    <w:rsid w:val="003A21CD"/>
    <w:rsid w:val="003A2276"/>
    <w:rsid w:val="003A2703"/>
    <w:rsid w:val="003A28B8"/>
    <w:rsid w:val="003A2E67"/>
    <w:rsid w:val="003A3076"/>
    <w:rsid w:val="003A3596"/>
    <w:rsid w:val="003A35DA"/>
    <w:rsid w:val="003A40FA"/>
    <w:rsid w:val="003A438C"/>
    <w:rsid w:val="003A4ADD"/>
    <w:rsid w:val="003A4AF0"/>
    <w:rsid w:val="003A5B13"/>
    <w:rsid w:val="003A65FF"/>
    <w:rsid w:val="003A7C3C"/>
    <w:rsid w:val="003A7E7D"/>
    <w:rsid w:val="003B0657"/>
    <w:rsid w:val="003B08F6"/>
    <w:rsid w:val="003B0DFB"/>
    <w:rsid w:val="003B170E"/>
    <w:rsid w:val="003B21EC"/>
    <w:rsid w:val="003B22DF"/>
    <w:rsid w:val="003B253A"/>
    <w:rsid w:val="003B264E"/>
    <w:rsid w:val="003B2980"/>
    <w:rsid w:val="003B2B7E"/>
    <w:rsid w:val="003B2E10"/>
    <w:rsid w:val="003B4794"/>
    <w:rsid w:val="003B4A34"/>
    <w:rsid w:val="003B51C4"/>
    <w:rsid w:val="003B530D"/>
    <w:rsid w:val="003B545C"/>
    <w:rsid w:val="003B5738"/>
    <w:rsid w:val="003B5A76"/>
    <w:rsid w:val="003B6040"/>
    <w:rsid w:val="003B6525"/>
    <w:rsid w:val="003B69B0"/>
    <w:rsid w:val="003B70A3"/>
    <w:rsid w:val="003B767E"/>
    <w:rsid w:val="003B795E"/>
    <w:rsid w:val="003C0286"/>
    <w:rsid w:val="003C0329"/>
    <w:rsid w:val="003C10F9"/>
    <w:rsid w:val="003C204A"/>
    <w:rsid w:val="003C276F"/>
    <w:rsid w:val="003C293D"/>
    <w:rsid w:val="003C2E42"/>
    <w:rsid w:val="003C31C3"/>
    <w:rsid w:val="003C364F"/>
    <w:rsid w:val="003C3FCB"/>
    <w:rsid w:val="003C42F9"/>
    <w:rsid w:val="003C575D"/>
    <w:rsid w:val="003C592C"/>
    <w:rsid w:val="003C596B"/>
    <w:rsid w:val="003C6511"/>
    <w:rsid w:val="003C6A8D"/>
    <w:rsid w:val="003C7603"/>
    <w:rsid w:val="003C760D"/>
    <w:rsid w:val="003C7A67"/>
    <w:rsid w:val="003D00CD"/>
    <w:rsid w:val="003D0891"/>
    <w:rsid w:val="003D1AF6"/>
    <w:rsid w:val="003D2170"/>
    <w:rsid w:val="003D3106"/>
    <w:rsid w:val="003D3749"/>
    <w:rsid w:val="003D3C4E"/>
    <w:rsid w:val="003D3E4E"/>
    <w:rsid w:val="003D400E"/>
    <w:rsid w:val="003D4738"/>
    <w:rsid w:val="003D4BBC"/>
    <w:rsid w:val="003D4BD4"/>
    <w:rsid w:val="003D509A"/>
    <w:rsid w:val="003D5267"/>
    <w:rsid w:val="003D52E1"/>
    <w:rsid w:val="003D62C9"/>
    <w:rsid w:val="003D68AD"/>
    <w:rsid w:val="003D692A"/>
    <w:rsid w:val="003D7A02"/>
    <w:rsid w:val="003D7BFC"/>
    <w:rsid w:val="003E0AC9"/>
    <w:rsid w:val="003E0B89"/>
    <w:rsid w:val="003E174F"/>
    <w:rsid w:val="003E1D39"/>
    <w:rsid w:val="003E250B"/>
    <w:rsid w:val="003E2ACF"/>
    <w:rsid w:val="003E303A"/>
    <w:rsid w:val="003E3112"/>
    <w:rsid w:val="003E3177"/>
    <w:rsid w:val="003E3997"/>
    <w:rsid w:val="003E4AF7"/>
    <w:rsid w:val="003E5160"/>
    <w:rsid w:val="003E57B2"/>
    <w:rsid w:val="003E5F3E"/>
    <w:rsid w:val="003E6D31"/>
    <w:rsid w:val="003E6E55"/>
    <w:rsid w:val="003E7254"/>
    <w:rsid w:val="003E7B67"/>
    <w:rsid w:val="003E7C7C"/>
    <w:rsid w:val="003F010C"/>
    <w:rsid w:val="003F01C5"/>
    <w:rsid w:val="003F03E9"/>
    <w:rsid w:val="003F0E9B"/>
    <w:rsid w:val="003F1372"/>
    <w:rsid w:val="003F15CF"/>
    <w:rsid w:val="003F26FF"/>
    <w:rsid w:val="003F2CA7"/>
    <w:rsid w:val="003F35EA"/>
    <w:rsid w:val="003F38A9"/>
    <w:rsid w:val="003F3A71"/>
    <w:rsid w:val="003F47CE"/>
    <w:rsid w:val="003F4B43"/>
    <w:rsid w:val="003F4BB5"/>
    <w:rsid w:val="003F4D2E"/>
    <w:rsid w:val="003F4E30"/>
    <w:rsid w:val="003F58C6"/>
    <w:rsid w:val="003F67F2"/>
    <w:rsid w:val="003F695F"/>
    <w:rsid w:val="003F737B"/>
    <w:rsid w:val="0040038D"/>
    <w:rsid w:val="00400849"/>
    <w:rsid w:val="004030CA"/>
    <w:rsid w:val="00403358"/>
    <w:rsid w:val="00403823"/>
    <w:rsid w:val="004038C8"/>
    <w:rsid w:val="00403A18"/>
    <w:rsid w:val="00404DAB"/>
    <w:rsid w:val="0040548D"/>
    <w:rsid w:val="0040563A"/>
    <w:rsid w:val="00405725"/>
    <w:rsid w:val="00405869"/>
    <w:rsid w:val="004061FD"/>
    <w:rsid w:val="0040642D"/>
    <w:rsid w:val="004066CD"/>
    <w:rsid w:val="00407196"/>
    <w:rsid w:val="004071FD"/>
    <w:rsid w:val="0040763F"/>
    <w:rsid w:val="004078ED"/>
    <w:rsid w:val="004079C0"/>
    <w:rsid w:val="00407D6F"/>
    <w:rsid w:val="00407F6D"/>
    <w:rsid w:val="004100AB"/>
    <w:rsid w:val="00410890"/>
    <w:rsid w:val="00411610"/>
    <w:rsid w:val="00411C03"/>
    <w:rsid w:val="00411FBB"/>
    <w:rsid w:val="00412ADC"/>
    <w:rsid w:val="0041384F"/>
    <w:rsid w:val="00413CB9"/>
    <w:rsid w:val="00414561"/>
    <w:rsid w:val="00414D0A"/>
    <w:rsid w:val="00415723"/>
    <w:rsid w:val="0041593D"/>
    <w:rsid w:val="00420191"/>
    <w:rsid w:val="00420425"/>
    <w:rsid w:val="00420C4A"/>
    <w:rsid w:val="00420F45"/>
    <w:rsid w:val="00420FE9"/>
    <w:rsid w:val="00421235"/>
    <w:rsid w:val="00421371"/>
    <w:rsid w:val="004214D9"/>
    <w:rsid w:val="00421AEA"/>
    <w:rsid w:val="00421D87"/>
    <w:rsid w:val="004235FB"/>
    <w:rsid w:val="004236DE"/>
    <w:rsid w:val="004241AA"/>
    <w:rsid w:val="004246CB"/>
    <w:rsid w:val="004249CB"/>
    <w:rsid w:val="004253AF"/>
    <w:rsid w:val="00425772"/>
    <w:rsid w:val="00425E13"/>
    <w:rsid w:val="00425FB9"/>
    <w:rsid w:val="004261B7"/>
    <w:rsid w:val="004266AB"/>
    <w:rsid w:val="004273B4"/>
    <w:rsid w:val="00430650"/>
    <w:rsid w:val="004309F0"/>
    <w:rsid w:val="00430DB5"/>
    <w:rsid w:val="0043103A"/>
    <w:rsid w:val="00431093"/>
    <w:rsid w:val="00431228"/>
    <w:rsid w:val="004312BB"/>
    <w:rsid w:val="0043135B"/>
    <w:rsid w:val="00431425"/>
    <w:rsid w:val="0043198B"/>
    <w:rsid w:val="00431B74"/>
    <w:rsid w:val="00431B81"/>
    <w:rsid w:val="004321BD"/>
    <w:rsid w:val="0043260D"/>
    <w:rsid w:val="00434DAE"/>
    <w:rsid w:val="004351EB"/>
    <w:rsid w:val="00435379"/>
    <w:rsid w:val="00435904"/>
    <w:rsid w:val="00436580"/>
    <w:rsid w:val="0043682D"/>
    <w:rsid w:val="00436A95"/>
    <w:rsid w:val="00436C20"/>
    <w:rsid w:val="004371BE"/>
    <w:rsid w:val="004374E9"/>
    <w:rsid w:val="00437548"/>
    <w:rsid w:val="00437DC3"/>
    <w:rsid w:val="00440203"/>
    <w:rsid w:val="00440874"/>
    <w:rsid w:val="00440F12"/>
    <w:rsid w:val="00441432"/>
    <w:rsid w:val="0044148A"/>
    <w:rsid w:val="00441694"/>
    <w:rsid w:val="00441881"/>
    <w:rsid w:val="0044190E"/>
    <w:rsid w:val="004419E2"/>
    <w:rsid w:val="00441EEC"/>
    <w:rsid w:val="00442003"/>
    <w:rsid w:val="004425EE"/>
    <w:rsid w:val="00442646"/>
    <w:rsid w:val="00442E22"/>
    <w:rsid w:val="00443749"/>
    <w:rsid w:val="00443BFF"/>
    <w:rsid w:val="00443CEF"/>
    <w:rsid w:val="0044407E"/>
    <w:rsid w:val="0044443D"/>
    <w:rsid w:val="00445183"/>
    <w:rsid w:val="004457F7"/>
    <w:rsid w:val="0044689C"/>
    <w:rsid w:val="00446FCF"/>
    <w:rsid w:val="00447C73"/>
    <w:rsid w:val="00447D44"/>
    <w:rsid w:val="0045099F"/>
    <w:rsid w:val="00450DB0"/>
    <w:rsid w:val="00450FC1"/>
    <w:rsid w:val="00451456"/>
    <w:rsid w:val="00451686"/>
    <w:rsid w:val="00451D6D"/>
    <w:rsid w:val="004521C5"/>
    <w:rsid w:val="0045232B"/>
    <w:rsid w:val="004523F9"/>
    <w:rsid w:val="00452AC9"/>
    <w:rsid w:val="00452CAD"/>
    <w:rsid w:val="00453119"/>
    <w:rsid w:val="004534A9"/>
    <w:rsid w:val="004542CA"/>
    <w:rsid w:val="00454DEC"/>
    <w:rsid w:val="004556CF"/>
    <w:rsid w:val="00455F15"/>
    <w:rsid w:val="004566CC"/>
    <w:rsid w:val="00456709"/>
    <w:rsid w:val="0045744F"/>
    <w:rsid w:val="004576FB"/>
    <w:rsid w:val="0046026F"/>
    <w:rsid w:val="004604D8"/>
    <w:rsid w:val="00460E0A"/>
    <w:rsid w:val="004615C8"/>
    <w:rsid w:val="00461DE2"/>
    <w:rsid w:val="00462E35"/>
    <w:rsid w:val="004632FC"/>
    <w:rsid w:val="00463728"/>
    <w:rsid w:val="0046413F"/>
    <w:rsid w:val="0046453F"/>
    <w:rsid w:val="00465260"/>
    <w:rsid w:val="00465824"/>
    <w:rsid w:val="00465882"/>
    <w:rsid w:val="00466912"/>
    <w:rsid w:val="00467027"/>
    <w:rsid w:val="00467544"/>
    <w:rsid w:val="004677CA"/>
    <w:rsid w:val="0047089D"/>
    <w:rsid w:val="0047097B"/>
    <w:rsid w:val="00471B8E"/>
    <w:rsid w:val="0047256D"/>
    <w:rsid w:val="00472B25"/>
    <w:rsid w:val="0047380A"/>
    <w:rsid w:val="00473962"/>
    <w:rsid w:val="00473D5E"/>
    <w:rsid w:val="00474EE6"/>
    <w:rsid w:val="00475359"/>
    <w:rsid w:val="0047578A"/>
    <w:rsid w:val="00475F7B"/>
    <w:rsid w:val="0047660A"/>
    <w:rsid w:val="004770C5"/>
    <w:rsid w:val="00477F4F"/>
    <w:rsid w:val="00480BE6"/>
    <w:rsid w:val="00481151"/>
    <w:rsid w:val="004820F1"/>
    <w:rsid w:val="00482AB3"/>
    <w:rsid w:val="00483190"/>
    <w:rsid w:val="004831C7"/>
    <w:rsid w:val="00483897"/>
    <w:rsid w:val="004838A6"/>
    <w:rsid w:val="004838FA"/>
    <w:rsid w:val="00484354"/>
    <w:rsid w:val="00484560"/>
    <w:rsid w:val="00484646"/>
    <w:rsid w:val="004849FB"/>
    <w:rsid w:val="0048548F"/>
    <w:rsid w:val="00486805"/>
    <w:rsid w:val="00487126"/>
    <w:rsid w:val="00487AA1"/>
    <w:rsid w:val="00487EE2"/>
    <w:rsid w:val="004902D5"/>
    <w:rsid w:val="00490404"/>
    <w:rsid w:val="00490C76"/>
    <w:rsid w:val="004913CF"/>
    <w:rsid w:val="004915BA"/>
    <w:rsid w:val="00491736"/>
    <w:rsid w:val="00491813"/>
    <w:rsid w:val="00491C5B"/>
    <w:rsid w:val="0049239C"/>
    <w:rsid w:val="0049254C"/>
    <w:rsid w:val="004927DA"/>
    <w:rsid w:val="00492EE8"/>
    <w:rsid w:val="0049354F"/>
    <w:rsid w:val="00493609"/>
    <w:rsid w:val="00494CF8"/>
    <w:rsid w:val="00494DA5"/>
    <w:rsid w:val="00496713"/>
    <w:rsid w:val="004A0267"/>
    <w:rsid w:val="004A0996"/>
    <w:rsid w:val="004A09A0"/>
    <w:rsid w:val="004A0F69"/>
    <w:rsid w:val="004A1177"/>
    <w:rsid w:val="004A1871"/>
    <w:rsid w:val="004A1C2D"/>
    <w:rsid w:val="004A213F"/>
    <w:rsid w:val="004A2176"/>
    <w:rsid w:val="004A2479"/>
    <w:rsid w:val="004A2904"/>
    <w:rsid w:val="004A32E0"/>
    <w:rsid w:val="004A34A7"/>
    <w:rsid w:val="004A3C70"/>
    <w:rsid w:val="004A3E33"/>
    <w:rsid w:val="004A4543"/>
    <w:rsid w:val="004A4584"/>
    <w:rsid w:val="004A47E2"/>
    <w:rsid w:val="004A52CF"/>
    <w:rsid w:val="004A5336"/>
    <w:rsid w:val="004A5D85"/>
    <w:rsid w:val="004A5E42"/>
    <w:rsid w:val="004A7B49"/>
    <w:rsid w:val="004B0927"/>
    <w:rsid w:val="004B19A2"/>
    <w:rsid w:val="004B246A"/>
    <w:rsid w:val="004B2C64"/>
    <w:rsid w:val="004B3100"/>
    <w:rsid w:val="004B3A8D"/>
    <w:rsid w:val="004B4A0A"/>
    <w:rsid w:val="004B6DF7"/>
    <w:rsid w:val="004B7FBD"/>
    <w:rsid w:val="004C02C2"/>
    <w:rsid w:val="004C0AEB"/>
    <w:rsid w:val="004C1238"/>
    <w:rsid w:val="004C13A3"/>
    <w:rsid w:val="004C166E"/>
    <w:rsid w:val="004C17E2"/>
    <w:rsid w:val="004C19AF"/>
    <w:rsid w:val="004C20AE"/>
    <w:rsid w:val="004C226D"/>
    <w:rsid w:val="004C321B"/>
    <w:rsid w:val="004C363B"/>
    <w:rsid w:val="004C3ED6"/>
    <w:rsid w:val="004C4B44"/>
    <w:rsid w:val="004C4DEB"/>
    <w:rsid w:val="004C54CA"/>
    <w:rsid w:val="004C72AB"/>
    <w:rsid w:val="004C7BDD"/>
    <w:rsid w:val="004C7C66"/>
    <w:rsid w:val="004D050D"/>
    <w:rsid w:val="004D090D"/>
    <w:rsid w:val="004D0A53"/>
    <w:rsid w:val="004D10DE"/>
    <w:rsid w:val="004D1811"/>
    <w:rsid w:val="004D189B"/>
    <w:rsid w:val="004D2375"/>
    <w:rsid w:val="004D2930"/>
    <w:rsid w:val="004D2D13"/>
    <w:rsid w:val="004D2D60"/>
    <w:rsid w:val="004D31C6"/>
    <w:rsid w:val="004D3F8A"/>
    <w:rsid w:val="004D417D"/>
    <w:rsid w:val="004D4B57"/>
    <w:rsid w:val="004D5F26"/>
    <w:rsid w:val="004D6230"/>
    <w:rsid w:val="004D6FC9"/>
    <w:rsid w:val="004D7AEA"/>
    <w:rsid w:val="004D7B1C"/>
    <w:rsid w:val="004D7EF6"/>
    <w:rsid w:val="004E0041"/>
    <w:rsid w:val="004E0281"/>
    <w:rsid w:val="004E03FA"/>
    <w:rsid w:val="004E11C8"/>
    <w:rsid w:val="004E14D5"/>
    <w:rsid w:val="004E1FAF"/>
    <w:rsid w:val="004E2740"/>
    <w:rsid w:val="004E3750"/>
    <w:rsid w:val="004E3899"/>
    <w:rsid w:val="004E3F49"/>
    <w:rsid w:val="004E4B81"/>
    <w:rsid w:val="004E4F9E"/>
    <w:rsid w:val="004E51F6"/>
    <w:rsid w:val="004E51FF"/>
    <w:rsid w:val="004E5294"/>
    <w:rsid w:val="004E5CE6"/>
    <w:rsid w:val="004E6D83"/>
    <w:rsid w:val="004E7C1B"/>
    <w:rsid w:val="004E7CF8"/>
    <w:rsid w:val="004E7E4D"/>
    <w:rsid w:val="004F0996"/>
    <w:rsid w:val="004F1334"/>
    <w:rsid w:val="004F1846"/>
    <w:rsid w:val="004F2C8D"/>
    <w:rsid w:val="004F2EC1"/>
    <w:rsid w:val="004F3D7C"/>
    <w:rsid w:val="004F471C"/>
    <w:rsid w:val="004F5216"/>
    <w:rsid w:val="004F713B"/>
    <w:rsid w:val="004F7A49"/>
    <w:rsid w:val="004F7E45"/>
    <w:rsid w:val="004F7E71"/>
    <w:rsid w:val="0050072A"/>
    <w:rsid w:val="005015B4"/>
    <w:rsid w:val="005017C9"/>
    <w:rsid w:val="0050250F"/>
    <w:rsid w:val="0050253C"/>
    <w:rsid w:val="00502977"/>
    <w:rsid w:val="005046ED"/>
    <w:rsid w:val="005053B7"/>
    <w:rsid w:val="005054A1"/>
    <w:rsid w:val="005055F1"/>
    <w:rsid w:val="0050562F"/>
    <w:rsid w:val="00505692"/>
    <w:rsid w:val="00505E6A"/>
    <w:rsid w:val="00506B62"/>
    <w:rsid w:val="0050714D"/>
    <w:rsid w:val="00507179"/>
    <w:rsid w:val="0050723B"/>
    <w:rsid w:val="005075F7"/>
    <w:rsid w:val="00507A71"/>
    <w:rsid w:val="00507D22"/>
    <w:rsid w:val="00507DAF"/>
    <w:rsid w:val="00510037"/>
    <w:rsid w:val="005103A3"/>
    <w:rsid w:val="005111CC"/>
    <w:rsid w:val="005113DD"/>
    <w:rsid w:val="00511B1A"/>
    <w:rsid w:val="00512923"/>
    <w:rsid w:val="00512E71"/>
    <w:rsid w:val="005138AE"/>
    <w:rsid w:val="00513AA8"/>
    <w:rsid w:val="00513F04"/>
    <w:rsid w:val="0051411C"/>
    <w:rsid w:val="005144A3"/>
    <w:rsid w:val="00515326"/>
    <w:rsid w:val="005207F6"/>
    <w:rsid w:val="005215C4"/>
    <w:rsid w:val="0052235D"/>
    <w:rsid w:val="00522CE6"/>
    <w:rsid w:val="00522F12"/>
    <w:rsid w:val="00523639"/>
    <w:rsid w:val="005237CD"/>
    <w:rsid w:val="00524195"/>
    <w:rsid w:val="0052492B"/>
    <w:rsid w:val="00524A47"/>
    <w:rsid w:val="00525144"/>
    <w:rsid w:val="00525336"/>
    <w:rsid w:val="00525865"/>
    <w:rsid w:val="00530304"/>
    <w:rsid w:val="00530381"/>
    <w:rsid w:val="0053069B"/>
    <w:rsid w:val="0053094C"/>
    <w:rsid w:val="00531155"/>
    <w:rsid w:val="00533449"/>
    <w:rsid w:val="00533A05"/>
    <w:rsid w:val="00534311"/>
    <w:rsid w:val="00534474"/>
    <w:rsid w:val="00535500"/>
    <w:rsid w:val="005356DE"/>
    <w:rsid w:val="005356F9"/>
    <w:rsid w:val="005357B0"/>
    <w:rsid w:val="00535A19"/>
    <w:rsid w:val="005369A2"/>
    <w:rsid w:val="00536D2E"/>
    <w:rsid w:val="005376A4"/>
    <w:rsid w:val="005377FC"/>
    <w:rsid w:val="00537A05"/>
    <w:rsid w:val="00537B7E"/>
    <w:rsid w:val="00537BB9"/>
    <w:rsid w:val="0054004F"/>
    <w:rsid w:val="00540109"/>
    <w:rsid w:val="00540278"/>
    <w:rsid w:val="00540682"/>
    <w:rsid w:val="00540D63"/>
    <w:rsid w:val="00541158"/>
    <w:rsid w:val="005418F8"/>
    <w:rsid w:val="00541959"/>
    <w:rsid w:val="00541A92"/>
    <w:rsid w:val="00541C15"/>
    <w:rsid w:val="005424EF"/>
    <w:rsid w:val="0054295B"/>
    <w:rsid w:val="00542AAB"/>
    <w:rsid w:val="0054311E"/>
    <w:rsid w:val="00543376"/>
    <w:rsid w:val="00543BD6"/>
    <w:rsid w:val="00543D7B"/>
    <w:rsid w:val="00543E4B"/>
    <w:rsid w:val="00543EF7"/>
    <w:rsid w:val="005449C1"/>
    <w:rsid w:val="00544B14"/>
    <w:rsid w:val="00544D05"/>
    <w:rsid w:val="0054513E"/>
    <w:rsid w:val="005459A4"/>
    <w:rsid w:val="00545BA9"/>
    <w:rsid w:val="00546499"/>
    <w:rsid w:val="00546E64"/>
    <w:rsid w:val="00547447"/>
    <w:rsid w:val="0055029D"/>
    <w:rsid w:val="00550685"/>
    <w:rsid w:val="00550787"/>
    <w:rsid w:val="005507A9"/>
    <w:rsid w:val="00551749"/>
    <w:rsid w:val="00551E23"/>
    <w:rsid w:val="005520DD"/>
    <w:rsid w:val="0055235A"/>
    <w:rsid w:val="00552994"/>
    <w:rsid w:val="005539C0"/>
    <w:rsid w:val="005548A5"/>
    <w:rsid w:val="00555CE8"/>
    <w:rsid w:val="005560FE"/>
    <w:rsid w:val="0055694B"/>
    <w:rsid w:val="00556BCA"/>
    <w:rsid w:val="0055703D"/>
    <w:rsid w:val="00557662"/>
    <w:rsid w:val="005601A0"/>
    <w:rsid w:val="00560AC9"/>
    <w:rsid w:val="005615EC"/>
    <w:rsid w:val="00563359"/>
    <w:rsid w:val="005644BA"/>
    <w:rsid w:val="005644FA"/>
    <w:rsid w:val="00564AFF"/>
    <w:rsid w:val="00564D7F"/>
    <w:rsid w:val="005651FE"/>
    <w:rsid w:val="005653FD"/>
    <w:rsid w:val="00565E23"/>
    <w:rsid w:val="0056628C"/>
    <w:rsid w:val="0056682A"/>
    <w:rsid w:val="005670D9"/>
    <w:rsid w:val="0056718F"/>
    <w:rsid w:val="00567450"/>
    <w:rsid w:val="005676DB"/>
    <w:rsid w:val="00570125"/>
    <w:rsid w:val="00570138"/>
    <w:rsid w:val="0057083C"/>
    <w:rsid w:val="00571D5B"/>
    <w:rsid w:val="00571F5C"/>
    <w:rsid w:val="00572FBA"/>
    <w:rsid w:val="0057494B"/>
    <w:rsid w:val="00574D3A"/>
    <w:rsid w:val="0057516C"/>
    <w:rsid w:val="00575D19"/>
    <w:rsid w:val="00575F95"/>
    <w:rsid w:val="0057609F"/>
    <w:rsid w:val="00576513"/>
    <w:rsid w:val="005772A6"/>
    <w:rsid w:val="005778F0"/>
    <w:rsid w:val="00580244"/>
    <w:rsid w:val="0058030E"/>
    <w:rsid w:val="00582B3F"/>
    <w:rsid w:val="00584332"/>
    <w:rsid w:val="0058473C"/>
    <w:rsid w:val="00584A98"/>
    <w:rsid w:val="00584CD9"/>
    <w:rsid w:val="00586195"/>
    <w:rsid w:val="005862B5"/>
    <w:rsid w:val="00587125"/>
    <w:rsid w:val="00587579"/>
    <w:rsid w:val="00587C59"/>
    <w:rsid w:val="00587D40"/>
    <w:rsid w:val="0059068E"/>
    <w:rsid w:val="005909DB"/>
    <w:rsid w:val="00591014"/>
    <w:rsid w:val="00591417"/>
    <w:rsid w:val="0059171C"/>
    <w:rsid w:val="00591A41"/>
    <w:rsid w:val="005929C2"/>
    <w:rsid w:val="00592D50"/>
    <w:rsid w:val="005937B1"/>
    <w:rsid w:val="005948E9"/>
    <w:rsid w:val="00594CFB"/>
    <w:rsid w:val="00594EDC"/>
    <w:rsid w:val="005951A5"/>
    <w:rsid w:val="00595642"/>
    <w:rsid w:val="00595C6C"/>
    <w:rsid w:val="00595FDF"/>
    <w:rsid w:val="00596859"/>
    <w:rsid w:val="00596F9C"/>
    <w:rsid w:val="00597033"/>
    <w:rsid w:val="005976A4"/>
    <w:rsid w:val="0059777D"/>
    <w:rsid w:val="005979AC"/>
    <w:rsid w:val="005A01DC"/>
    <w:rsid w:val="005A0377"/>
    <w:rsid w:val="005A20DF"/>
    <w:rsid w:val="005A2517"/>
    <w:rsid w:val="005A2789"/>
    <w:rsid w:val="005A3150"/>
    <w:rsid w:val="005A37C3"/>
    <w:rsid w:val="005A3B2C"/>
    <w:rsid w:val="005A3B74"/>
    <w:rsid w:val="005A3D82"/>
    <w:rsid w:val="005A472F"/>
    <w:rsid w:val="005A5078"/>
    <w:rsid w:val="005A5500"/>
    <w:rsid w:val="005A689E"/>
    <w:rsid w:val="005A7B58"/>
    <w:rsid w:val="005B0202"/>
    <w:rsid w:val="005B04FE"/>
    <w:rsid w:val="005B0578"/>
    <w:rsid w:val="005B1A28"/>
    <w:rsid w:val="005B21FE"/>
    <w:rsid w:val="005B222F"/>
    <w:rsid w:val="005B27EC"/>
    <w:rsid w:val="005B3A59"/>
    <w:rsid w:val="005B4283"/>
    <w:rsid w:val="005B4A2A"/>
    <w:rsid w:val="005B4C01"/>
    <w:rsid w:val="005B5212"/>
    <w:rsid w:val="005B5B13"/>
    <w:rsid w:val="005B5E67"/>
    <w:rsid w:val="005B63A1"/>
    <w:rsid w:val="005B6456"/>
    <w:rsid w:val="005B7123"/>
    <w:rsid w:val="005B7699"/>
    <w:rsid w:val="005C0063"/>
    <w:rsid w:val="005C0A84"/>
    <w:rsid w:val="005C1515"/>
    <w:rsid w:val="005C17FD"/>
    <w:rsid w:val="005C186E"/>
    <w:rsid w:val="005C229B"/>
    <w:rsid w:val="005C2CA6"/>
    <w:rsid w:val="005C2D5B"/>
    <w:rsid w:val="005C3083"/>
    <w:rsid w:val="005C324C"/>
    <w:rsid w:val="005C335B"/>
    <w:rsid w:val="005C381B"/>
    <w:rsid w:val="005C3A1B"/>
    <w:rsid w:val="005C3E62"/>
    <w:rsid w:val="005C40EF"/>
    <w:rsid w:val="005C44B9"/>
    <w:rsid w:val="005C483D"/>
    <w:rsid w:val="005C49FD"/>
    <w:rsid w:val="005C68B1"/>
    <w:rsid w:val="005C6F68"/>
    <w:rsid w:val="005C7B2E"/>
    <w:rsid w:val="005C7E3C"/>
    <w:rsid w:val="005D0544"/>
    <w:rsid w:val="005D0667"/>
    <w:rsid w:val="005D0859"/>
    <w:rsid w:val="005D0C7B"/>
    <w:rsid w:val="005D13FF"/>
    <w:rsid w:val="005D181E"/>
    <w:rsid w:val="005D296B"/>
    <w:rsid w:val="005D4042"/>
    <w:rsid w:val="005D45E5"/>
    <w:rsid w:val="005D4907"/>
    <w:rsid w:val="005D4CF2"/>
    <w:rsid w:val="005D50AE"/>
    <w:rsid w:val="005D51C0"/>
    <w:rsid w:val="005D6981"/>
    <w:rsid w:val="005D6FB8"/>
    <w:rsid w:val="005D74B5"/>
    <w:rsid w:val="005D7FCA"/>
    <w:rsid w:val="005E068B"/>
    <w:rsid w:val="005E068D"/>
    <w:rsid w:val="005E0B60"/>
    <w:rsid w:val="005E2019"/>
    <w:rsid w:val="005E2928"/>
    <w:rsid w:val="005E2964"/>
    <w:rsid w:val="005E2FC0"/>
    <w:rsid w:val="005E3139"/>
    <w:rsid w:val="005E3330"/>
    <w:rsid w:val="005E3D2F"/>
    <w:rsid w:val="005E479E"/>
    <w:rsid w:val="005E49F3"/>
    <w:rsid w:val="005E5146"/>
    <w:rsid w:val="005E571D"/>
    <w:rsid w:val="005E6900"/>
    <w:rsid w:val="005E6A62"/>
    <w:rsid w:val="005E6D6F"/>
    <w:rsid w:val="005E76DA"/>
    <w:rsid w:val="005F023E"/>
    <w:rsid w:val="005F0598"/>
    <w:rsid w:val="005F0B5E"/>
    <w:rsid w:val="005F10AD"/>
    <w:rsid w:val="005F1BA3"/>
    <w:rsid w:val="005F2884"/>
    <w:rsid w:val="005F31FC"/>
    <w:rsid w:val="005F3274"/>
    <w:rsid w:val="005F3406"/>
    <w:rsid w:val="005F3DA0"/>
    <w:rsid w:val="005F427C"/>
    <w:rsid w:val="005F42B6"/>
    <w:rsid w:val="005F522B"/>
    <w:rsid w:val="005F61BE"/>
    <w:rsid w:val="005F61CE"/>
    <w:rsid w:val="005F6807"/>
    <w:rsid w:val="005F6894"/>
    <w:rsid w:val="005F6DF0"/>
    <w:rsid w:val="005F7504"/>
    <w:rsid w:val="005F78E1"/>
    <w:rsid w:val="005F7A50"/>
    <w:rsid w:val="005F7E75"/>
    <w:rsid w:val="005F7FA6"/>
    <w:rsid w:val="00600037"/>
    <w:rsid w:val="0060055D"/>
    <w:rsid w:val="00601346"/>
    <w:rsid w:val="0060150C"/>
    <w:rsid w:val="0060187E"/>
    <w:rsid w:val="00602421"/>
    <w:rsid w:val="006025B6"/>
    <w:rsid w:val="00602CB4"/>
    <w:rsid w:val="00603194"/>
    <w:rsid w:val="006031EE"/>
    <w:rsid w:val="00603285"/>
    <w:rsid w:val="0060356F"/>
    <w:rsid w:val="00603713"/>
    <w:rsid w:val="0060371A"/>
    <w:rsid w:val="00603B32"/>
    <w:rsid w:val="006040CA"/>
    <w:rsid w:val="0060429E"/>
    <w:rsid w:val="006049D7"/>
    <w:rsid w:val="00604B70"/>
    <w:rsid w:val="00604B8F"/>
    <w:rsid w:val="00605565"/>
    <w:rsid w:val="006061FA"/>
    <w:rsid w:val="006065F3"/>
    <w:rsid w:val="006068E7"/>
    <w:rsid w:val="00610758"/>
    <w:rsid w:val="00610872"/>
    <w:rsid w:val="00610952"/>
    <w:rsid w:val="006109FE"/>
    <w:rsid w:val="00610B4A"/>
    <w:rsid w:val="00610BDB"/>
    <w:rsid w:val="006116AC"/>
    <w:rsid w:val="00611776"/>
    <w:rsid w:val="00611997"/>
    <w:rsid w:val="00611A89"/>
    <w:rsid w:val="00612290"/>
    <w:rsid w:val="0061293A"/>
    <w:rsid w:val="00612AA1"/>
    <w:rsid w:val="00613DCB"/>
    <w:rsid w:val="00614166"/>
    <w:rsid w:val="006141FA"/>
    <w:rsid w:val="006142D8"/>
    <w:rsid w:val="006147FE"/>
    <w:rsid w:val="006152DE"/>
    <w:rsid w:val="006159CC"/>
    <w:rsid w:val="00615C79"/>
    <w:rsid w:val="0061613B"/>
    <w:rsid w:val="00616332"/>
    <w:rsid w:val="00616AA6"/>
    <w:rsid w:val="00617054"/>
    <w:rsid w:val="0061727D"/>
    <w:rsid w:val="006173D5"/>
    <w:rsid w:val="006200D4"/>
    <w:rsid w:val="006208EF"/>
    <w:rsid w:val="00620A6F"/>
    <w:rsid w:val="00620B16"/>
    <w:rsid w:val="00620D38"/>
    <w:rsid w:val="00620F7A"/>
    <w:rsid w:val="0062143E"/>
    <w:rsid w:val="00621B43"/>
    <w:rsid w:val="00621D97"/>
    <w:rsid w:val="00622784"/>
    <w:rsid w:val="00622D7F"/>
    <w:rsid w:val="00624481"/>
    <w:rsid w:val="00625C4B"/>
    <w:rsid w:val="00627613"/>
    <w:rsid w:val="00630697"/>
    <w:rsid w:val="00630B30"/>
    <w:rsid w:val="00631B2D"/>
    <w:rsid w:val="0063242D"/>
    <w:rsid w:val="006326C8"/>
    <w:rsid w:val="00632841"/>
    <w:rsid w:val="00632AB4"/>
    <w:rsid w:val="00634013"/>
    <w:rsid w:val="0063450F"/>
    <w:rsid w:val="0063473D"/>
    <w:rsid w:val="006347A2"/>
    <w:rsid w:val="00634DC3"/>
    <w:rsid w:val="00634DFC"/>
    <w:rsid w:val="00635521"/>
    <w:rsid w:val="00635622"/>
    <w:rsid w:val="006359ED"/>
    <w:rsid w:val="00635ADF"/>
    <w:rsid w:val="00635BDB"/>
    <w:rsid w:val="00636708"/>
    <w:rsid w:val="00636B91"/>
    <w:rsid w:val="00637158"/>
    <w:rsid w:val="0064014D"/>
    <w:rsid w:val="0064026B"/>
    <w:rsid w:val="006404DE"/>
    <w:rsid w:val="00640B1C"/>
    <w:rsid w:val="00640CE9"/>
    <w:rsid w:val="00640E3F"/>
    <w:rsid w:val="00641222"/>
    <w:rsid w:val="0064178B"/>
    <w:rsid w:val="0064204A"/>
    <w:rsid w:val="006421BB"/>
    <w:rsid w:val="00642474"/>
    <w:rsid w:val="00642660"/>
    <w:rsid w:val="00642698"/>
    <w:rsid w:val="00643500"/>
    <w:rsid w:val="00643726"/>
    <w:rsid w:val="00644F65"/>
    <w:rsid w:val="0064550A"/>
    <w:rsid w:val="00645C7E"/>
    <w:rsid w:val="00647649"/>
    <w:rsid w:val="0064796B"/>
    <w:rsid w:val="00647AD7"/>
    <w:rsid w:val="00647C61"/>
    <w:rsid w:val="00647D23"/>
    <w:rsid w:val="0065007F"/>
    <w:rsid w:val="006501CC"/>
    <w:rsid w:val="00651D71"/>
    <w:rsid w:val="00652237"/>
    <w:rsid w:val="00652889"/>
    <w:rsid w:val="00653A50"/>
    <w:rsid w:val="00654459"/>
    <w:rsid w:val="00654766"/>
    <w:rsid w:val="00655149"/>
    <w:rsid w:val="006554B4"/>
    <w:rsid w:val="00655B68"/>
    <w:rsid w:val="00655B9D"/>
    <w:rsid w:val="00655C86"/>
    <w:rsid w:val="00655CA0"/>
    <w:rsid w:val="00656018"/>
    <w:rsid w:val="00656265"/>
    <w:rsid w:val="0065644C"/>
    <w:rsid w:val="0065660F"/>
    <w:rsid w:val="00656910"/>
    <w:rsid w:val="00656AF9"/>
    <w:rsid w:val="00656C21"/>
    <w:rsid w:val="00656F5A"/>
    <w:rsid w:val="006579F6"/>
    <w:rsid w:val="00657A4F"/>
    <w:rsid w:val="006604C4"/>
    <w:rsid w:val="006612BF"/>
    <w:rsid w:val="00661D86"/>
    <w:rsid w:val="00662263"/>
    <w:rsid w:val="0066318D"/>
    <w:rsid w:val="00663B6F"/>
    <w:rsid w:val="006643B6"/>
    <w:rsid w:val="00664779"/>
    <w:rsid w:val="00664BA8"/>
    <w:rsid w:val="0066508F"/>
    <w:rsid w:val="00665AAD"/>
    <w:rsid w:val="00665DAF"/>
    <w:rsid w:val="0066614E"/>
    <w:rsid w:val="00666C5D"/>
    <w:rsid w:val="00667EDD"/>
    <w:rsid w:val="006708E4"/>
    <w:rsid w:val="006709E4"/>
    <w:rsid w:val="00670A12"/>
    <w:rsid w:val="006713AA"/>
    <w:rsid w:val="00672192"/>
    <w:rsid w:val="006722C9"/>
    <w:rsid w:val="00672317"/>
    <w:rsid w:val="00672F61"/>
    <w:rsid w:val="00673004"/>
    <w:rsid w:val="006747F2"/>
    <w:rsid w:val="006750A2"/>
    <w:rsid w:val="00675773"/>
    <w:rsid w:val="006769FA"/>
    <w:rsid w:val="00676A10"/>
    <w:rsid w:val="00677164"/>
    <w:rsid w:val="00677250"/>
    <w:rsid w:val="00677620"/>
    <w:rsid w:val="006776A4"/>
    <w:rsid w:val="00677C96"/>
    <w:rsid w:val="00680671"/>
    <w:rsid w:val="00680923"/>
    <w:rsid w:val="00680A8A"/>
    <w:rsid w:val="0068120D"/>
    <w:rsid w:val="006815DB"/>
    <w:rsid w:val="00681C0F"/>
    <w:rsid w:val="00681F70"/>
    <w:rsid w:val="006826A5"/>
    <w:rsid w:val="00682C6E"/>
    <w:rsid w:val="006832D8"/>
    <w:rsid w:val="0068337B"/>
    <w:rsid w:val="006834C0"/>
    <w:rsid w:val="006838F1"/>
    <w:rsid w:val="0068415A"/>
    <w:rsid w:val="0068460B"/>
    <w:rsid w:val="00684A0B"/>
    <w:rsid w:val="00685CB9"/>
    <w:rsid w:val="006861A0"/>
    <w:rsid w:val="006869B3"/>
    <w:rsid w:val="00687C73"/>
    <w:rsid w:val="0069003B"/>
    <w:rsid w:val="006911D2"/>
    <w:rsid w:val="006918A8"/>
    <w:rsid w:val="0069199E"/>
    <w:rsid w:val="006919DD"/>
    <w:rsid w:val="00691B1E"/>
    <w:rsid w:val="00691E9A"/>
    <w:rsid w:val="00691EE2"/>
    <w:rsid w:val="006920C3"/>
    <w:rsid w:val="00692285"/>
    <w:rsid w:val="00692776"/>
    <w:rsid w:val="00692B38"/>
    <w:rsid w:val="00693177"/>
    <w:rsid w:val="00693817"/>
    <w:rsid w:val="0069398A"/>
    <w:rsid w:val="00693A62"/>
    <w:rsid w:val="00694293"/>
    <w:rsid w:val="00694386"/>
    <w:rsid w:val="006945B1"/>
    <w:rsid w:val="0069470A"/>
    <w:rsid w:val="00694D30"/>
    <w:rsid w:val="0069503C"/>
    <w:rsid w:val="006951CE"/>
    <w:rsid w:val="00696530"/>
    <w:rsid w:val="00697B12"/>
    <w:rsid w:val="00697CE9"/>
    <w:rsid w:val="00697D85"/>
    <w:rsid w:val="006A064D"/>
    <w:rsid w:val="006A15FD"/>
    <w:rsid w:val="006A1C5D"/>
    <w:rsid w:val="006A2A5B"/>
    <w:rsid w:val="006A2CC4"/>
    <w:rsid w:val="006A4977"/>
    <w:rsid w:val="006A4F2C"/>
    <w:rsid w:val="006A584F"/>
    <w:rsid w:val="006A5A9E"/>
    <w:rsid w:val="006A5D33"/>
    <w:rsid w:val="006A77A9"/>
    <w:rsid w:val="006A781A"/>
    <w:rsid w:val="006A7BF1"/>
    <w:rsid w:val="006B038A"/>
    <w:rsid w:val="006B04BD"/>
    <w:rsid w:val="006B059B"/>
    <w:rsid w:val="006B0BCD"/>
    <w:rsid w:val="006B0F26"/>
    <w:rsid w:val="006B1842"/>
    <w:rsid w:val="006B1F46"/>
    <w:rsid w:val="006B21FB"/>
    <w:rsid w:val="006B23EB"/>
    <w:rsid w:val="006B240D"/>
    <w:rsid w:val="006B2A4E"/>
    <w:rsid w:val="006B331F"/>
    <w:rsid w:val="006B3D39"/>
    <w:rsid w:val="006B3D76"/>
    <w:rsid w:val="006B3FFE"/>
    <w:rsid w:val="006B40AF"/>
    <w:rsid w:val="006B4F84"/>
    <w:rsid w:val="006B50ED"/>
    <w:rsid w:val="006B62CD"/>
    <w:rsid w:val="006B6E17"/>
    <w:rsid w:val="006B777A"/>
    <w:rsid w:val="006B7A24"/>
    <w:rsid w:val="006B7A69"/>
    <w:rsid w:val="006B7E39"/>
    <w:rsid w:val="006C10BF"/>
    <w:rsid w:val="006C1132"/>
    <w:rsid w:val="006C1EC7"/>
    <w:rsid w:val="006C31F6"/>
    <w:rsid w:val="006C35ED"/>
    <w:rsid w:val="006C3A79"/>
    <w:rsid w:val="006C49D4"/>
    <w:rsid w:val="006C4BF7"/>
    <w:rsid w:val="006C4C8E"/>
    <w:rsid w:val="006C4CEF"/>
    <w:rsid w:val="006C56E7"/>
    <w:rsid w:val="006C591F"/>
    <w:rsid w:val="006C7903"/>
    <w:rsid w:val="006D00B7"/>
    <w:rsid w:val="006D0A3E"/>
    <w:rsid w:val="006D0A61"/>
    <w:rsid w:val="006D0CEA"/>
    <w:rsid w:val="006D17FB"/>
    <w:rsid w:val="006D1CC2"/>
    <w:rsid w:val="006D1F04"/>
    <w:rsid w:val="006D1FEC"/>
    <w:rsid w:val="006D2953"/>
    <w:rsid w:val="006D2C3F"/>
    <w:rsid w:val="006D3B3D"/>
    <w:rsid w:val="006D3B4D"/>
    <w:rsid w:val="006D3D17"/>
    <w:rsid w:val="006D3D63"/>
    <w:rsid w:val="006D4117"/>
    <w:rsid w:val="006D4BAC"/>
    <w:rsid w:val="006D4FA7"/>
    <w:rsid w:val="006D5095"/>
    <w:rsid w:val="006D51C9"/>
    <w:rsid w:val="006D575B"/>
    <w:rsid w:val="006D663F"/>
    <w:rsid w:val="006D66BA"/>
    <w:rsid w:val="006D7099"/>
    <w:rsid w:val="006D7427"/>
    <w:rsid w:val="006E0533"/>
    <w:rsid w:val="006E05DD"/>
    <w:rsid w:val="006E113B"/>
    <w:rsid w:val="006E214D"/>
    <w:rsid w:val="006E4ED5"/>
    <w:rsid w:val="006E4F76"/>
    <w:rsid w:val="006E5B01"/>
    <w:rsid w:val="006E687B"/>
    <w:rsid w:val="006E6C0C"/>
    <w:rsid w:val="006E6E0E"/>
    <w:rsid w:val="006E716F"/>
    <w:rsid w:val="006E7170"/>
    <w:rsid w:val="006E71D8"/>
    <w:rsid w:val="006E7981"/>
    <w:rsid w:val="006F1181"/>
    <w:rsid w:val="006F1A4F"/>
    <w:rsid w:val="006F1CAB"/>
    <w:rsid w:val="006F2895"/>
    <w:rsid w:val="006F28FC"/>
    <w:rsid w:val="006F30BF"/>
    <w:rsid w:val="006F30E9"/>
    <w:rsid w:val="006F3E34"/>
    <w:rsid w:val="006F437D"/>
    <w:rsid w:val="006F49E0"/>
    <w:rsid w:val="006F5401"/>
    <w:rsid w:val="006F5B40"/>
    <w:rsid w:val="006F5C43"/>
    <w:rsid w:val="006F5DC4"/>
    <w:rsid w:val="006F619F"/>
    <w:rsid w:val="006F6747"/>
    <w:rsid w:val="006F782E"/>
    <w:rsid w:val="006F7E12"/>
    <w:rsid w:val="006F7F1F"/>
    <w:rsid w:val="00700A7E"/>
    <w:rsid w:val="00700A97"/>
    <w:rsid w:val="00700E5D"/>
    <w:rsid w:val="00701867"/>
    <w:rsid w:val="00701BAD"/>
    <w:rsid w:val="00701BAF"/>
    <w:rsid w:val="00702398"/>
    <w:rsid w:val="00702608"/>
    <w:rsid w:val="00702D9A"/>
    <w:rsid w:val="00702DC5"/>
    <w:rsid w:val="00703112"/>
    <w:rsid w:val="007031FA"/>
    <w:rsid w:val="00703793"/>
    <w:rsid w:val="007037BF"/>
    <w:rsid w:val="00703AC2"/>
    <w:rsid w:val="00703C53"/>
    <w:rsid w:val="00703D7A"/>
    <w:rsid w:val="00703E44"/>
    <w:rsid w:val="00703F21"/>
    <w:rsid w:val="00703F74"/>
    <w:rsid w:val="00705E09"/>
    <w:rsid w:val="0070711C"/>
    <w:rsid w:val="007071F4"/>
    <w:rsid w:val="00707A73"/>
    <w:rsid w:val="00707C95"/>
    <w:rsid w:val="00707D96"/>
    <w:rsid w:val="007100DB"/>
    <w:rsid w:val="0071074E"/>
    <w:rsid w:val="007109E7"/>
    <w:rsid w:val="00710B4F"/>
    <w:rsid w:val="00710F8A"/>
    <w:rsid w:val="00711059"/>
    <w:rsid w:val="00711188"/>
    <w:rsid w:val="007111B7"/>
    <w:rsid w:val="0071130E"/>
    <w:rsid w:val="00711340"/>
    <w:rsid w:val="00711456"/>
    <w:rsid w:val="00711908"/>
    <w:rsid w:val="007125AF"/>
    <w:rsid w:val="00712630"/>
    <w:rsid w:val="007131D2"/>
    <w:rsid w:val="007133CE"/>
    <w:rsid w:val="00713F42"/>
    <w:rsid w:val="00714927"/>
    <w:rsid w:val="00714C92"/>
    <w:rsid w:val="00714D3B"/>
    <w:rsid w:val="00714DE4"/>
    <w:rsid w:val="00715A00"/>
    <w:rsid w:val="00716580"/>
    <w:rsid w:val="00716801"/>
    <w:rsid w:val="00717CBD"/>
    <w:rsid w:val="00717CD1"/>
    <w:rsid w:val="00720696"/>
    <w:rsid w:val="00720D4E"/>
    <w:rsid w:val="00721677"/>
    <w:rsid w:val="007222F8"/>
    <w:rsid w:val="00722605"/>
    <w:rsid w:val="00722867"/>
    <w:rsid w:val="00723E14"/>
    <w:rsid w:val="007246EF"/>
    <w:rsid w:val="0072493F"/>
    <w:rsid w:val="00725BC9"/>
    <w:rsid w:val="00726074"/>
    <w:rsid w:val="00726231"/>
    <w:rsid w:val="0072637B"/>
    <w:rsid w:val="007264D0"/>
    <w:rsid w:val="00726640"/>
    <w:rsid w:val="00727CEC"/>
    <w:rsid w:val="00730159"/>
    <w:rsid w:val="0073063A"/>
    <w:rsid w:val="00731188"/>
    <w:rsid w:val="00731192"/>
    <w:rsid w:val="00731679"/>
    <w:rsid w:val="00731F84"/>
    <w:rsid w:val="0073207E"/>
    <w:rsid w:val="00732239"/>
    <w:rsid w:val="00732321"/>
    <w:rsid w:val="0073262C"/>
    <w:rsid w:val="007327BD"/>
    <w:rsid w:val="0073442B"/>
    <w:rsid w:val="007344E4"/>
    <w:rsid w:val="0073582C"/>
    <w:rsid w:val="00735BA5"/>
    <w:rsid w:val="00735D45"/>
    <w:rsid w:val="007368F2"/>
    <w:rsid w:val="0073717F"/>
    <w:rsid w:val="007374FE"/>
    <w:rsid w:val="00737AA4"/>
    <w:rsid w:val="00737D41"/>
    <w:rsid w:val="007402E4"/>
    <w:rsid w:val="00740451"/>
    <w:rsid w:val="007413E6"/>
    <w:rsid w:val="00741F50"/>
    <w:rsid w:val="00742088"/>
    <w:rsid w:val="00742AD5"/>
    <w:rsid w:val="00742E23"/>
    <w:rsid w:val="0074303F"/>
    <w:rsid w:val="00743C50"/>
    <w:rsid w:val="00745B3D"/>
    <w:rsid w:val="00745EA6"/>
    <w:rsid w:val="0074615E"/>
    <w:rsid w:val="007462A5"/>
    <w:rsid w:val="00746A1D"/>
    <w:rsid w:val="007476E7"/>
    <w:rsid w:val="0074779B"/>
    <w:rsid w:val="00750078"/>
    <w:rsid w:val="0075021D"/>
    <w:rsid w:val="007508D7"/>
    <w:rsid w:val="007509DD"/>
    <w:rsid w:val="007509EF"/>
    <w:rsid w:val="007510CB"/>
    <w:rsid w:val="0075275F"/>
    <w:rsid w:val="007530D1"/>
    <w:rsid w:val="0075320C"/>
    <w:rsid w:val="00753E2D"/>
    <w:rsid w:val="00754B5E"/>
    <w:rsid w:val="00754CFA"/>
    <w:rsid w:val="0075542A"/>
    <w:rsid w:val="0075562C"/>
    <w:rsid w:val="007568C2"/>
    <w:rsid w:val="007576E8"/>
    <w:rsid w:val="00757B16"/>
    <w:rsid w:val="00757B30"/>
    <w:rsid w:val="00760656"/>
    <w:rsid w:val="0076157E"/>
    <w:rsid w:val="00761655"/>
    <w:rsid w:val="00762288"/>
    <w:rsid w:val="007623FD"/>
    <w:rsid w:val="00762430"/>
    <w:rsid w:val="00763046"/>
    <w:rsid w:val="00763088"/>
    <w:rsid w:val="007638FA"/>
    <w:rsid w:val="00763ADE"/>
    <w:rsid w:val="007643E9"/>
    <w:rsid w:val="00764554"/>
    <w:rsid w:val="007647D3"/>
    <w:rsid w:val="0076502B"/>
    <w:rsid w:val="00765DE7"/>
    <w:rsid w:val="0076634B"/>
    <w:rsid w:val="007663C2"/>
    <w:rsid w:val="0076650A"/>
    <w:rsid w:val="007676CB"/>
    <w:rsid w:val="00767C7C"/>
    <w:rsid w:val="00767E13"/>
    <w:rsid w:val="0077004A"/>
    <w:rsid w:val="007711A9"/>
    <w:rsid w:val="0077176C"/>
    <w:rsid w:val="00771B0C"/>
    <w:rsid w:val="00772D9C"/>
    <w:rsid w:val="00773084"/>
    <w:rsid w:val="00773ED6"/>
    <w:rsid w:val="00775432"/>
    <w:rsid w:val="00775D29"/>
    <w:rsid w:val="00777589"/>
    <w:rsid w:val="00780E04"/>
    <w:rsid w:val="00780FD5"/>
    <w:rsid w:val="00781D7D"/>
    <w:rsid w:val="00782726"/>
    <w:rsid w:val="00782A63"/>
    <w:rsid w:val="00782D76"/>
    <w:rsid w:val="0078468F"/>
    <w:rsid w:val="007849A1"/>
    <w:rsid w:val="00784B66"/>
    <w:rsid w:val="00784CD6"/>
    <w:rsid w:val="007850E4"/>
    <w:rsid w:val="0078559C"/>
    <w:rsid w:val="00785C69"/>
    <w:rsid w:val="00786A48"/>
    <w:rsid w:val="0078714A"/>
    <w:rsid w:val="00787C98"/>
    <w:rsid w:val="007901C7"/>
    <w:rsid w:val="00790DBB"/>
    <w:rsid w:val="00791539"/>
    <w:rsid w:val="00791AE7"/>
    <w:rsid w:val="00791F34"/>
    <w:rsid w:val="00791FAF"/>
    <w:rsid w:val="00791FD1"/>
    <w:rsid w:val="007926BD"/>
    <w:rsid w:val="00792737"/>
    <w:rsid w:val="00792D33"/>
    <w:rsid w:val="007941D7"/>
    <w:rsid w:val="007943E7"/>
    <w:rsid w:val="00794433"/>
    <w:rsid w:val="007944E9"/>
    <w:rsid w:val="00794D80"/>
    <w:rsid w:val="00795D20"/>
    <w:rsid w:val="00796642"/>
    <w:rsid w:val="00797553"/>
    <w:rsid w:val="00797D59"/>
    <w:rsid w:val="007A0597"/>
    <w:rsid w:val="007A166B"/>
    <w:rsid w:val="007A1930"/>
    <w:rsid w:val="007A2CF4"/>
    <w:rsid w:val="007A2E22"/>
    <w:rsid w:val="007A3191"/>
    <w:rsid w:val="007A3C15"/>
    <w:rsid w:val="007A3F2B"/>
    <w:rsid w:val="007A4897"/>
    <w:rsid w:val="007A51EA"/>
    <w:rsid w:val="007A5664"/>
    <w:rsid w:val="007A5999"/>
    <w:rsid w:val="007A6508"/>
    <w:rsid w:val="007A79F2"/>
    <w:rsid w:val="007A7C35"/>
    <w:rsid w:val="007A7C3C"/>
    <w:rsid w:val="007A7D11"/>
    <w:rsid w:val="007B02BA"/>
    <w:rsid w:val="007B0D18"/>
    <w:rsid w:val="007B0DF7"/>
    <w:rsid w:val="007B14A0"/>
    <w:rsid w:val="007B14AC"/>
    <w:rsid w:val="007B1523"/>
    <w:rsid w:val="007B1864"/>
    <w:rsid w:val="007B18BE"/>
    <w:rsid w:val="007B2DA6"/>
    <w:rsid w:val="007B3FD7"/>
    <w:rsid w:val="007B41C1"/>
    <w:rsid w:val="007B42DB"/>
    <w:rsid w:val="007B4BE7"/>
    <w:rsid w:val="007B52E5"/>
    <w:rsid w:val="007B5BF8"/>
    <w:rsid w:val="007B5C5C"/>
    <w:rsid w:val="007B5D16"/>
    <w:rsid w:val="007B6049"/>
    <w:rsid w:val="007B62C9"/>
    <w:rsid w:val="007B6628"/>
    <w:rsid w:val="007B6ACD"/>
    <w:rsid w:val="007B6BBF"/>
    <w:rsid w:val="007C04CD"/>
    <w:rsid w:val="007C1466"/>
    <w:rsid w:val="007C156C"/>
    <w:rsid w:val="007C17E5"/>
    <w:rsid w:val="007C1DD4"/>
    <w:rsid w:val="007C207F"/>
    <w:rsid w:val="007C2C43"/>
    <w:rsid w:val="007C2DE4"/>
    <w:rsid w:val="007C3CD5"/>
    <w:rsid w:val="007C4005"/>
    <w:rsid w:val="007C405D"/>
    <w:rsid w:val="007C4922"/>
    <w:rsid w:val="007C4B49"/>
    <w:rsid w:val="007C5500"/>
    <w:rsid w:val="007C5F38"/>
    <w:rsid w:val="007C6030"/>
    <w:rsid w:val="007C6146"/>
    <w:rsid w:val="007D021B"/>
    <w:rsid w:val="007D0455"/>
    <w:rsid w:val="007D04D5"/>
    <w:rsid w:val="007D12BE"/>
    <w:rsid w:val="007D23E8"/>
    <w:rsid w:val="007D358B"/>
    <w:rsid w:val="007D38BE"/>
    <w:rsid w:val="007D44BE"/>
    <w:rsid w:val="007D559C"/>
    <w:rsid w:val="007D5E31"/>
    <w:rsid w:val="007D5E5F"/>
    <w:rsid w:val="007D643E"/>
    <w:rsid w:val="007D721C"/>
    <w:rsid w:val="007D7DB1"/>
    <w:rsid w:val="007E00F7"/>
    <w:rsid w:val="007E1B7F"/>
    <w:rsid w:val="007E2028"/>
    <w:rsid w:val="007E233F"/>
    <w:rsid w:val="007E393B"/>
    <w:rsid w:val="007E3AFF"/>
    <w:rsid w:val="007E3F9E"/>
    <w:rsid w:val="007E4195"/>
    <w:rsid w:val="007E4377"/>
    <w:rsid w:val="007E51B1"/>
    <w:rsid w:val="007E6412"/>
    <w:rsid w:val="007E7184"/>
    <w:rsid w:val="007E73FA"/>
    <w:rsid w:val="007E7F24"/>
    <w:rsid w:val="007F0325"/>
    <w:rsid w:val="007F073A"/>
    <w:rsid w:val="007F0765"/>
    <w:rsid w:val="007F0838"/>
    <w:rsid w:val="007F08D0"/>
    <w:rsid w:val="007F0B6D"/>
    <w:rsid w:val="007F0E41"/>
    <w:rsid w:val="007F1378"/>
    <w:rsid w:val="007F1B6E"/>
    <w:rsid w:val="007F2176"/>
    <w:rsid w:val="007F2218"/>
    <w:rsid w:val="007F2622"/>
    <w:rsid w:val="007F2B33"/>
    <w:rsid w:val="007F2CDB"/>
    <w:rsid w:val="007F2E2C"/>
    <w:rsid w:val="007F41D5"/>
    <w:rsid w:val="007F442D"/>
    <w:rsid w:val="007F4CD4"/>
    <w:rsid w:val="007F56C9"/>
    <w:rsid w:val="007F67B0"/>
    <w:rsid w:val="007F6EAD"/>
    <w:rsid w:val="007F6FE2"/>
    <w:rsid w:val="007F762F"/>
    <w:rsid w:val="007F7AE7"/>
    <w:rsid w:val="007F7F86"/>
    <w:rsid w:val="008008E0"/>
    <w:rsid w:val="0080103E"/>
    <w:rsid w:val="00801176"/>
    <w:rsid w:val="00801200"/>
    <w:rsid w:val="00802C9F"/>
    <w:rsid w:val="008033BF"/>
    <w:rsid w:val="00803C5E"/>
    <w:rsid w:val="00804114"/>
    <w:rsid w:val="00804A3E"/>
    <w:rsid w:val="00805485"/>
    <w:rsid w:val="00805EAD"/>
    <w:rsid w:val="00805FBA"/>
    <w:rsid w:val="00806568"/>
    <w:rsid w:val="0080678A"/>
    <w:rsid w:val="008067F3"/>
    <w:rsid w:val="00807621"/>
    <w:rsid w:val="00807862"/>
    <w:rsid w:val="00807AC0"/>
    <w:rsid w:val="00807DA4"/>
    <w:rsid w:val="00807DD4"/>
    <w:rsid w:val="00807E90"/>
    <w:rsid w:val="00810157"/>
    <w:rsid w:val="0081053E"/>
    <w:rsid w:val="008106F5"/>
    <w:rsid w:val="008107FE"/>
    <w:rsid w:val="00811762"/>
    <w:rsid w:val="00812026"/>
    <w:rsid w:val="00812186"/>
    <w:rsid w:val="008122B6"/>
    <w:rsid w:val="00812736"/>
    <w:rsid w:val="00812DEF"/>
    <w:rsid w:val="00812EE3"/>
    <w:rsid w:val="0081375E"/>
    <w:rsid w:val="00813B42"/>
    <w:rsid w:val="008143CF"/>
    <w:rsid w:val="008144EB"/>
    <w:rsid w:val="008146FA"/>
    <w:rsid w:val="008151E4"/>
    <w:rsid w:val="0081567E"/>
    <w:rsid w:val="00815DC9"/>
    <w:rsid w:val="008162D7"/>
    <w:rsid w:val="008167EE"/>
    <w:rsid w:val="00816ADA"/>
    <w:rsid w:val="008203C4"/>
    <w:rsid w:val="00820731"/>
    <w:rsid w:val="008221C0"/>
    <w:rsid w:val="0082314A"/>
    <w:rsid w:val="0082341C"/>
    <w:rsid w:val="0082363F"/>
    <w:rsid w:val="00823A26"/>
    <w:rsid w:val="00823B5D"/>
    <w:rsid w:val="00823D08"/>
    <w:rsid w:val="00823F6D"/>
    <w:rsid w:val="0082524B"/>
    <w:rsid w:val="008253D7"/>
    <w:rsid w:val="00825B58"/>
    <w:rsid w:val="008260FD"/>
    <w:rsid w:val="008273EC"/>
    <w:rsid w:val="00827855"/>
    <w:rsid w:val="00827B42"/>
    <w:rsid w:val="00830404"/>
    <w:rsid w:val="00830B40"/>
    <w:rsid w:val="00830C5E"/>
    <w:rsid w:val="0083142E"/>
    <w:rsid w:val="00831458"/>
    <w:rsid w:val="0083215E"/>
    <w:rsid w:val="00832DF2"/>
    <w:rsid w:val="00832E26"/>
    <w:rsid w:val="00832FD9"/>
    <w:rsid w:val="008337D6"/>
    <w:rsid w:val="00833D8B"/>
    <w:rsid w:val="008340B1"/>
    <w:rsid w:val="008352EF"/>
    <w:rsid w:val="0083597B"/>
    <w:rsid w:val="00835C99"/>
    <w:rsid w:val="00836292"/>
    <w:rsid w:val="00836756"/>
    <w:rsid w:val="00836C25"/>
    <w:rsid w:val="00837C60"/>
    <w:rsid w:val="008402FC"/>
    <w:rsid w:val="008403BC"/>
    <w:rsid w:val="00840750"/>
    <w:rsid w:val="00840F73"/>
    <w:rsid w:val="0084159E"/>
    <w:rsid w:val="00841629"/>
    <w:rsid w:val="0084185B"/>
    <w:rsid w:val="00842038"/>
    <w:rsid w:val="00842280"/>
    <w:rsid w:val="00842E12"/>
    <w:rsid w:val="00842F9C"/>
    <w:rsid w:val="0084375C"/>
    <w:rsid w:val="00843979"/>
    <w:rsid w:val="00843E8F"/>
    <w:rsid w:val="008442D7"/>
    <w:rsid w:val="008443FA"/>
    <w:rsid w:val="00844B0A"/>
    <w:rsid w:val="00844CDF"/>
    <w:rsid w:val="00844CEB"/>
    <w:rsid w:val="00845D28"/>
    <w:rsid w:val="00846122"/>
    <w:rsid w:val="00846153"/>
    <w:rsid w:val="008464BB"/>
    <w:rsid w:val="0084678D"/>
    <w:rsid w:val="0084691B"/>
    <w:rsid w:val="008521F0"/>
    <w:rsid w:val="0085299B"/>
    <w:rsid w:val="00852A11"/>
    <w:rsid w:val="00852CC4"/>
    <w:rsid w:val="00852E60"/>
    <w:rsid w:val="008531C1"/>
    <w:rsid w:val="00853219"/>
    <w:rsid w:val="00853281"/>
    <w:rsid w:val="008532E2"/>
    <w:rsid w:val="00853C36"/>
    <w:rsid w:val="0085517F"/>
    <w:rsid w:val="0085575E"/>
    <w:rsid w:val="0085693B"/>
    <w:rsid w:val="00856AD3"/>
    <w:rsid w:val="00857F24"/>
    <w:rsid w:val="00860440"/>
    <w:rsid w:val="008606EB"/>
    <w:rsid w:val="00860875"/>
    <w:rsid w:val="00860F9E"/>
    <w:rsid w:val="00861C38"/>
    <w:rsid w:val="00862186"/>
    <w:rsid w:val="00862210"/>
    <w:rsid w:val="00862534"/>
    <w:rsid w:val="00862A29"/>
    <w:rsid w:val="00862EBE"/>
    <w:rsid w:val="008648FF"/>
    <w:rsid w:val="00864C12"/>
    <w:rsid w:val="00864C67"/>
    <w:rsid w:val="008655B5"/>
    <w:rsid w:val="0086576E"/>
    <w:rsid w:val="00865F87"/>
    <w:rsid w:val="00866220"/>
    <w:rsid w:val="008669EC"/>
    <w:rsid w:val="00866ABB"/>
    <w:rsid w:val="008675B4"/>
    <w:rsid w:val="008677EA"/>
    <w:rsid w:val="00867DE1"/>
    <w:rsid w:val="0087094D"/>
    <w:rsid w:val="00870B9C"/>
    <w:rsid w:val="00870DBB"/>
    <w:rsid w:val="0087194E"/>
    <w:rsid w:val="008723A7"/>
    <w:rsid w:val="00872F63"/>
    <w:rsid w:val="00873342"/>
    <w:rsid w:val="008746AB"/>
    <w:rsid w:val="00874778"/>
    <w:rsid w:val="008749FC"/>
    <w:rsid w:val="00874D0B"/>
    <w:rsid w:val="00874F8A"/>
    <w:rsid w:val="00875395"/>
    <w:rsid w:val="008753B5"/>
    <w:rsid w:val="008767FA"/>
    <w:rsid w:val="00877DEB"/>
    <w:rsid w:val="00880A26"/>
    <w:rsid w:val="00880C0F"/>
    <w:rsid w:val="00881591"/>
    <w:rsid w:val="0088165D"/>
    <w:rsid w:val="0088167E"/>
    <w:rsid w:val="00882AE7"/>
    <w:rsid w:val="00882B52"/>
    <w:rsid w:val="00882D61"/>
    <w:rsid w:val="008837D2"/>
    <w:rsid w:val="0088406A"/>
    <w:rsid w:val="0088409A"/>
    <w:rsid w:val="00884C4E"/>
    <w:rsid w:val="008851B5"/>
    <w:rsid w:val="00885910"/>
    <w:rsid w:val="00885D2B"/>
    <w:rsid w:val="00886962"/>
    <w:rsid w:val="00890B7C"/>
    <w:rsid w:val="00890DDA"/>
    <w:rsid w:val="00890E40"/>
    <w:rsid w:val="0089116F"/>
    <w:rsid w:val="00891660"/>
    <w:rsid w:val="008917F6"/>
    <w:rsid w:val="00891ECD"/>
    <w:rsid w:val="00892229"/>
    <w:rsid w:val="00892886"/>
    <w:rsid w:val="00892976"/>
    <w:rsid w:val="008929AC"/>
    <w:rsid w:val="00892CF9"/>
    <w:rsid w:val="00892D34"/>
    <w:rsid w:val="00892DE5"/>
    <w:rsid w:val="00892E5F"/>
    <w:rsid w:val="00892F18"/>
    <w:rsid w:val="008930C2"/>
    <w:rsid w:val="008946FF"/>
    <w:rsid w:val="00894EDC"/>
    <w:rsid w:val="00894F2C"/>
    <w:rsid w:val="00895053"/>
    <w:rsid w:val="0089564D"/>
    <w:rsid w:val="00896AD7"/>
    <w:rsid w:val="00896AE5"/>
    <w:rsid w:val="00897447"/>
    <w:rsid w:val="0089747C"/>
    <w:rsid w:val="00897D40"/>
    <w:rsid w:val="00897DF4"/>
    <w:rsid w:val="00897EF0"/>
    <w:rsid w:val="00897F7A"/>
    <w:rsid w:val="008A02D5"/>
    <w:rsid w:val="008A0A6C"/>
    <w:rsid w:val="008A0BD8"/>
    <w:rsid w:val="008A1280"/>
    <w:rsid w:val="008A1428"/>
    <w:rsid w:val="008A160C"/>
    <w:rsid w:val="008A328D"/>
    <w:rsid w:val="008A4387"/>
    <w:rsid w:val="008A5111"/>
    <w:rsid w:val="008A54DE"/>
    <w:rsid w:val="008A5EC1"/>
    <w:rsid w:val="008A6495"/>
    <w:rsid w:val="008A79E6"/>
    <w:rsid w:val="008B005D"/>
    <w:rsid w:val="008B0B7F"/>
    <w:rsid w:val="008B22E1"/>
    <w:rsid w:val="008B22FA"/>
    <w:rsid w:val="008B2CCC"/>
    <w:rsid w:val="008B3C72"/>
    <w:rsid w:val="008B4CB3"/>
    <w:rsid w:val="008B5038"/>
    <w:rsid w:val="008B65FA"/>
    <w:rsid w:val="008B6718"/>
    <w:rsid w:val="008B700B"/>
    <w:rsid w:val="008C043E"/>
    <w:rsid w:val="008C04E3"/>
    <w:rsid w:val="008C0D97"/>
    <w:rsid w:val="008C0F5E"/>
    <w:rsid w:val="008C1011"/>
    <w:rsid w:val="008C170D"/>
    <w:rsid w:val="008C23F9"/>
    <w:rsid w:val="008C2892"/>
    <w:rsid w:val="008C2C03"/>
    <w:rsid w:val="008C323A"/>
    <w:rsid w:val="008C3670"/>
    <w:rsid w:val="008C3682"/>
    <w:rsid w:val="008C505C"/>
    <w:rsid w:val="008C53F4"/>
    <w:rsid w:val="008C5ABE"/>
    <w:rsid w:val="008C6360"/>
    <w:rsid w:val="008C6368"/>
    <w:rsid w:val="008C66CA"/>
    <w:rsid w:val="008C68AC"/>
    <w:rsid w:val="008C6F30"/>
    <w:rsid w:val="008C6FAB"/>
    <w:rsid w:val="008C79B3"/>
    <w:rsid w:val="008C7F2F"/>
    <w:rsid w:val="008D0375"/>
    <w:rsid w:val="008D0404"/>
    <w:rsid w:val="008D0B20"/>
    <w:rsid w:val="008D2A47"/>
    <w:rsid w:val="008D2D64"/>
    <w:rsid w:val="008D2F69"/>
    <w:rsid w:val="008D36B1"/>
    <w:rsid w:val="008D3BEA"/>
    <w:rsid w:val="008D4458"/>
    <w:rsid w:val="008D4664"/>
    <w:rsid w:val="008D4DBA"/>
    <w:rsid w:val="008D4E96"/>
    <w:rsid w:val="008D5B47"/>
    <w:rsid w:val="008D6064"/>
    <w:rsid w:val="008D6344"/>
    <w:rsid w:val="008D63C3"/>
    <w:rsid w:val="008D6601"/>
    <w:rsid w:val="008D6AD5"/>
    <w:rsid w:val="008D7607"/>
    <w:rsid w:val="008D7C38"/>
    <w:rsid w:val="008D7CED"/>
    <w:rsid w:val="008E096E"/>
    <w:rsid w:val="008E107E"/>
    <w:rsid w:val="008E1C73"/>
    <w:rsid w:val="008E301E"/>
    <w:rsid w:val="008E311C"/>
    <w:rsid w:val="008E3123"/>
    <w:rsid w:val="008E4048"/>
    <w:rsid w:val="008E471E"/>
    <w:rsid w:val="008E48F2"/>
    <w:rsid w:val="008E4A17"/>
    <w:rsid w:val="008E5149"/>
    <w:rsid w:val="008E5413"/>
    <w:rsid w:val="008E5AB6"/>
    <w:rsid w:val="008E5E43"/>
    <w:rsid w:val="008E61B0"/>
    <w:rsid w:val="008E78BA"/>
    <w:rsid w:val="008E7B6A"/>
    <w:rsid w:val="008E7F62"/>
    <w:rsid w:val="008F0DFA"/>
    <w:rsid w:val="008F15E8"/>
    <w:rsid w:val="008F191E"/>
    <w:rsid w:val="008F1A33"/>
    <w:rsid w:val="008F21B5"/>
    <w:rsid w:val="008F24C0"/>
    <w:rsid w:val="008F24D2"/>
    <w:rsid w:val="008F2A79"/>
    <w:rsid w:val="008F2AA6"/>
    <w:rsid w:val="008F307C"/>
    <w:rsid w:val="008F31CF"/>
    <w:rsid w:val="008F3285"/>
    <w:rsid w:val="008F3A91"/>
    <w:rsid w:val="008F3F9F"/>
    <w:rsid w:val="008F45B6"/>
    <w:rsid w:val="008F49D7"/>
    <w:rsid w:val="008F540A"/>
    <w:rsid w:val="008F58F8"/>
    <w:rsid w:val="008F6069"/>
    <w:rsid w:val="008F669D"/>
    <w:rsid w:val="008F67DF"/>
    <w:rsid w:val="008F6C2C"/>
    <w:rsid w:val="008F6F1D"/>
    <w:rsid w:val="008F71CD"/>
    <w:rsid w:val="008F7472"/>
    <w:rsid w:val="008F7AF5"/>
    <w:rsid w:val="00900237"/>
    <w:rsid w:val="00900272"/>
    <w:rsid w:val="0090079F"/>
    <w:rsid w:val="00900A6E"/>
    <w:rsid w:val="00901090"/>
    <w:rsid w:val="00902651"/>
    <w:rsid w:val="00902865"/>
    <w:rsid w:val="00902E61"/>
    <w:rsid w:val="0090338A"/>
    <w:rsid w:val="00903AED"/>
    <w:rsid w:val="009042B9"/>
    <w:rsid w:val="00904FC1"/>
    <w:rsid w:val="009052E0"/>
    <w:rsid w:val="00905431"/>
    <w:rsid w:val="00906207"/>
    <w:rsid w:val="009065E4"/>
    <w:rsid w:val="009068C8"/>
    <w:rsid w:val="00907AB1"/>
    <w:rsid w:val="00907F1D"/>
    <w:rsid w:val="00910457"/>
    <w:rsid w:val="00910D93"/>
    <w:rsid w:val="0091221A"/>
    <w:rsid w:val="00912BFC"/>
    <w:rsid w:val="0091390C"/>
    <w:rsid w:val="00913C78"/>
    <w:rsid w:val="00914D8B"/>
    <w:rsid w:val="00914FC4"/>
    <w:rsid w:val="0091558A"/>
    <w:rsid w:val="00915608"/>
    <w:rsid w:val="00916182"/>
    <w:rsid w:val="00916456"/>
    <w:rsid w:val="009169EF"/>
    <w:rsid w:val="00917028"/>
    <w:rsid w:val="00917330"/>
    <w:rsid w:val="009179D0"/>
    <w:rsid w:val="00920F50"/>
    <w:rsid w:val="009215D6"/>
    <w:rsid w:val="009219E9"/>
    <w:rsid w:val="00921CFA"/>
    <w:rsid w:val="00922A17"/>
    <w:rsid w:val="009237B8"/>
    <w:rsid w:val="0092390D"/>
    <w:rsid w:val="0092396D"/>
    <w:rsid w:val="0092399A"/>
    <w:rsid w:val="00924B09"/>
    <w:rsid w:val="0092623D"/>
    <w:rsid w:val="00926CC6"/>
    <w:rsid w:val="00926F9B"/>
    <w:rsid w:val="0092742E"/>
    <w:rsid w:val="00930207"/>
    <w:rsid w:val="00930901"/>
    <w:rsid w:val="00931B4F"/>
    <w:rsid w:val="0093201A"/>
    <w:rsid w:val="0093277C"/>
    <w:rsid w:val="00932AE5"/>
    <w:rsid w:val="00932BBB"/>
    <w:rsid w:val="00932FBB"/>
    <w:rsid w:val="0093309B"/>
    <w:rsid w:val="009331E1"/>
    <w:rsid w:val="009331E3"/>
    <w:rsid w:val="009332A4"/>
    <w:rsid w:val="009332BD"/>
    <w:rsid w:val="00933EA1"/>
    <w:rsid w:val="00934435"/>
    <w:rsid w:val="00934505"/>
    <w:rsid w:val="00934B74"/>
    <w:rsid w:val="00934E0D"/>
    <w:rsid w:val="00935C76"/>
    <w:rsid w:val="00935E95"/>
    <w:rsid w:val="00936168"/>
    <w:rsid w:val="00936679"/>
    <w:rsid w:val="00936743"/>
    <w:rsid w:val="00936A06"/>
    <w:rsid w:val="0093701C"/>
    <w:rsid w:val="009400AF"/>
    <w:rsid w:val="009406D1"/>
    <w:rsid w:val="00941191"/>
    <w:rsid w:val="009412D1"/>
    <w:rsid w:val="00941C42"/>
    <w:rsid w:val="00941D66"/>
    <w:rsid w:val="00941DF5"/>
    <w:rsid w:val="00942390"/>
    <w:rsid w:val="009424D5"/>
    <w:rsid w:val="009427A4"/>
    <w:rsid w:val="00942920"/>
    <w:rsid w:val="00943079"/>
    <w:rsid w:val="0094366C"/>
    <w:rsid w:val="00943735"/>
    <w:rsid w:val="00945298"/>
    <w:rsid w:val="00945AE1"/>
    <w:rsid w:val="00946207"/>
    <w:rsid w:val="00946FD6"/>
    <w:rsid w:val="00947364"/>
    <w:rsid w:val="00947947"/>
    <w:rsid w:val="00947A32"/>
    <w:rsid w:val="00947B43"/>
    <w:rsid w:val="00947CFD"/>
    <w:rsid w:val="009501E9"/>
    <w:rsid w:val="00950C9C"/>
    <w:rsid w:val="00950E40"/>
    <w:rsid w:val="00950F1D"/>
    <w:rsid w:val="00951ED2"/>
    <w:rsid w:val="00951F83"/>
    <w:rsid w:val="0095204C"/>
    <w:rsid w:val="00952110"/>
    <w:rsid w:val="00952C95"/>
    <w:rsid w:val="00952C9B"/>
    <w:rsid w:val="0095382B"/>
    <w:rsid w:val="00953E2C"/>
    <w:rsid w:val="0095468B"/>
    <w:rsid w:val="00954F02"/>
    <w:rsid w:val="00954F5C"/>
    <w:rsid w:val="0095578C"/>
    <w:rsid w:val="00955828"/>
    <w:rsid w:val="00955C36"/>
    <w:rsid w:val="009562D4"/>
    <w:rsid w:val="00956EDB"/>
    <w:rsid w:val="00957872"/>
    <w:rsid w:val="00957B56"/>
    <w:rsid w:val="00957B6C"/>
    <w:rsid w:val="00957F04"/>
    <w:rsid w:val="00960C34"/>
    <w:rsid w:val="00960D96"/>
    <w:rsid w:val="00961CC2"/>
    <w:rsid w:val="00962E34"/>
    <w:rsid w:val="00962EA3"/>
    <w:rsid w:val="009632B2"/>
    <w:rsid w:val="009634AB"/>
    <w:rsid w:val="009636A0"/>
    <w:rsid w:val="0096494B"/>
    <w:rsid w:val="00964B2F"/>
    <w:rsid w:val="00964DEA"/>
    <w:rsid w:val="0096562D"/>
    <w:rsid w:val="00965868"/>
    <w:rsid w:val="00965898"/>
    <w:rsid w:val="00965CC9"/>
    <w:rsid w:val="00966322"/>
    <w:rsid w:val="009667B9"/>
    <w:rsid w:val="009669D6"/>
    <w:rsid w:val="00966D3E"/>
    <w:rsid w:val="00966E9E"/>
    <w:rsid w:val="00967CE0"/>
    <w:rsid w:val="009701A3"/>
    <w:rsid w:val="0097092D"/>
    <w:rsid w:val="009709DA"/>
    <w:rsid w:val="009709EC"/>
    <w:rsid w:val="009714A9"/>
    <w:rsid w:val="009718FE"/>
    <w:rsid w:val="00972575"/>
    <w:rsid w:val="00972A44"/>
    <w:rsid w:val="00972B9B"/>
    <w:rsid w:val="00973D50"/>
    <w:rsid w:val="00974266"/>
    <w:rsid w:val="00974827"/>
    <w:rsid w:val="00974A62"/>
    <w:rsid w:val="009753C0"/>
    <w:rsid w:val="009755F2"/>
    <w:rsid w:val="00975AB0"/>
    <w:rsid w:val="00975B42"/>
    <w:rsid w:val="0097622E"/>
    <w:rsid w:val="009772C5"/>
    <w:rsid w:val="00977FB3"/>
    <w:rsid w:val="00980677"/>
    <w:rsid w:val="00980A07"/>
    <w:rsid w:val="00980E55"/>
    <w:rsid w:val="00981450"/>
    <w:rsid w:val="0098181A"/>
    <w:rsid w:val="009827F0"/>
    <w:rsid w:val="00982DE4"/>
    <w:rsid w:val="00984033"/>
    <w:rsid w:val="00984570"/>
    <w:rsid w:val="00984EDF"/>
    <w:rsid w:val="009856D8"/>
    <w:rsid w:val="00985990"/>
    <w:rsid w:val="00985BAB"/>
    <w:rsid w:val="00985E34"/>
    <w:rsid w:val="009860A2"/>
    <w:rsid w:val="009864E0"/>
    <w:rsid w:val="009864EF"/>
    <w:rsid w:val="009865D6"/>
    <w:rsid w:val="00986707"/>
    <w:rsid w:val="00986985"/>
    <w:rsid w:val="00986A1A"/>
    <w:rsid w:val="0098744E"/>
    <w:rsid w:val="009877B0"/>
    <w:rsid w:val="00987D69"/>
    <w:rsid w:val="009900E6"/>
    <w:rsid w:val="009903FE"/>
    <w:rsid w:val="0099062C"/>
    <w:rsid w:val="00990AAB"/>
    <w:rsid w:val="009912B0"/>
    <w:rsid w:val="00991842"/>
    <w:rsid w:val="00991B9E"/>
    <w:rsid w:val="009921C0"/>
    <w:rsid w:val="00992269"/>
    <w:rsid w:val="0099234F"/>
    <w:rsid w:val="00992585"/>
    <w:rsid w:val="00993393"/>
    <w:rsid w:val="00993456"/>
    <w:rsid w:val="00993A04"/>
    <w:rsid w:val="009943E0"/>
    <w:rsid w:val="00994C1F"/>
    <w:rsid w:val="00994CD7"/>
    <w:rsid w:val="00995076"/>
    <w:rsid w:val="00995416"/>
    <w:rsid w:val="0099558C"/>
    <w:rsid w:val="009955EB"/>
    <w:rsid w:val="00995912"/>
    <w:rsid w:val="009959D0"/>
    <w:rsid w:val="00995DA5"/>
    <w:rsid w:val="009969C2"/>
    <w:rsid w:val="00996E29"/>
    <w:rsid w:val="00997959"/>
    <w:rsid w:val="00997D59"/>
    <w:rsid w:val="009A113C"/>
    <w:rsid w:val="009A246D"/>
    <w:rsid w:val="009A2784"/>
    <w:rsid w:val="009A2829"/>
    <w:rsid w:val="009A29BD"/>
    <w:rsid w:val="009A2CA5"/>
    <w:rsid w:val="009A2F1D"/>
    <w:rsid w:val="009A332A"/>
    <w:rsid w:val="009A374C"/>
    <w:rsid w:val="009A395A"/>
    <w:rsid w:val="009A4171"/>
    <w:rsid w:val="009A45AB"/>
    <w:rsid w:val="009A5878"/>
    <w:rsid w:val="009A59CA"/>
    <w:rsid w:val="009A74DC"/>
    <w:rsid w:val="009A7525"/>
    <w:rsid w:val="009A776C"/>
    <w:rsid w:val="009A78C9"/>
    <w:rsid w:val="009A7ABE"/>
    <w:rsid w:val="009A7AFD"/>
    <w:rsid w:val="009B01D9"/>
    <w:rsid w:val="009B0612"/>
    <w:rsid w:val="009B0DA3"/>
    <w:rsid w:val="009B1501"/>
    <w:rsid w:val="009B256A"/>
    <w:rsid w:val="009B2A41"/>
    <w:rsid w:val="009B31A2"/>
    <w:rsid w:val="009B3763"/>
    <w:rsid w:val="009B4187"/>
    <w:rsid w:val="009B4267"/>
    <w:rsid w:val="009B5850"/>
    <w:rsid w:val="009B5953"/>
    <w:rsid w:val="009B59D0"/>
    <w:rsid w:val="009B6842"/>
    <w:rsid w:val="009B6EA2"/>
    <w:rsid w:val="009B6F61"/>
    <w:rsid w:val="009B785C"/>
    <w:rsid w:val="009C0461"/>
    <w:rsid w:val="009C0607"/>
    <w:rsid w:val="009C0B37"/>
    <w:rsid w:val="009C184A"/>
    <w:rsid w:val="009C1926"/>
    <w:rsid w:val="009C1DB3"/>
    <w:rsid w:val="009C1E58"/>
    <w:rsid w:val="009C1E8E"/>
    <w:rsid w:val="009C22BA"/>
    <w:rsid w:val="009C2346"/>
    <w:rsid w:val="009C2460"/>
    <w:rsid w:val="009C270A"/>
    <w:rsid w:val="009C2BA2"/>
    <w:rsid w:val="009C37F3"/>
    <w:rsid w:val="009C39AA"/>
    <w:rsid w:val="009C3B1B"/>
    <w:rsid w:val="009C420A"/>
    <w:rsid w:val="009C4A08"/>
    <w:rsid w:val="009C50B7"/>
    <w:rsid w:val="009C5248"/>
    <w:rsid w:val="009C674D"/>
    <w:rsid w:val="009C6FD5"/>
    <w:rsid w:val="009C6FFD"/>
    <w:rsid w:val="009C7C74"/>
    <w:rsid w:val="009C7D3F"/>
    <w:rsid w:val="009C7F49"/>
    <w:rsid w:val="009D09D7"/>
    <w:rsid w:val="009D0F8C"/>
    <w:rsid w:val="009D1460"/>
    <w:rsid w:val="009D1817"/>
    <w:rsid w:val="009D1C40"/>
    <w:rsid w:val="009D1D96"/>
    <w:rsid w:val="009D2983"/>
    <w:rsid w:val="009D3229"/>
    <w:rsid w:val="009D365D"/>
    <w:rsid w:val="009D3E56"/>
    <w:rsid w:val="009D4676"/>
    <w:rsid w:val="009D4728"/>
    <w:rsid w:val="009D47BB"/>
    <w:rsid w:val="009D572A"/>
    <w:rsid w:val="009D63EF"/>
    <w:rsid w:val="009D666F"/>
    <w:rsid w:val="009D66BC"/>
    <w:rsid w:val="009D6CEC"/>
    <w:rsid w:val="009D70C8"/>
    <w:rsid w:val="009D7977"/>
    <w:rsid w:val="009E0050"/>
    <w:rsid w:val="009E0CBB"/>
    <w:rsid w:val="009E1456"/>
    <w:rsid w:val="009E15D0"/>
    <w:rsid w:val="009E1892"/>
    <w:rsid w:val="009E1C08"/>
    <w:rsid w:val="009E2435"/>
    <w:rsid w:val="009E2D87"/>
    <w:rsid w:val="009E328F"/>
    <w:rsid w:val="009E3677"/>
    <w:rsid w:val="009E3A86"/>
    <w:rsid w:val="009E4174"/>
    <w:rsid w:val="009E4557"/>
    <w:rsid w:val="009E4F38"/>
    <w:rsid w:val="009E56B3"/>
    <w:rsid w:val="009E7A27"/>
    <w:rsid w:val="009F0253"/>
    <w:rsid w:val="009F04DF"/>
    <w:rsid w:val="009F051E"/>
    <w:rsid w:val="009F0C95"/>
    <w:rsid w:val="009F10D8"/>
    <w:rsid w:val="009F1318"/>
    <w:rsid w:val="009F1649"/>
    <w:rsid w:val="009F16B2"/>
    <w:rsid w:val="009F18A9"/>
    <w:rsid w:val="009F235B"/>
    <w:rsid w:val="009F2B5B"/>
    <w:rsid w:val="009F2FCB"/>
    <w:rsid w:val="009F2FCD"/>
    <w:rsid w:val="009F32C7"/>
    <w:rsid w:val="009F372E"/>
    <w:rsid w:val="009F3DFE"/>
    <w:rsid w:val="009F4A59"/>
    <w:rsid w:val="009F55CD"/>
    <w:rsid w:val="009F605D"/>
    <w:rsid w:val="009F668C"/>
    <w:rsid w:val="009F7056"/>
    <w:rsid w:val="00A00B97"/>
    <w:rsid w:val="00A0191F"/>
    <w:rsid w:val="00A01DAF"/>
    <w:rsid w:val="00A02376"/>
    <w:rsid w:val="00A02A72"/>
    <w:rsid w:val="00A03D42"/>
    <w:rsid w:val="00A041AC"/>
    <w:rsid w:val="00A04533"/>
    <w:rsid w:val="00A049B4"/>
    <w:rsid w:val="00A04C27"/>
    <w:rsid w:val="00A05027"/>
    <w:rsid w:val="00A0554C"/>
    <w:rsid w:val="00A0560A"/>
    <w:rsid w:val="00A056C6"/>
    <w:rsid w:val="00A0642B"/>
    <w:rsid w:val="00A06628"/>
    <w:rsid w:val="00A06A19"/>
    <w:rsid w:val="00A06A2A"/>
    <w:rsid w:val="00A074AE"/>
    <w:rsid w:val="00A07A22"/>
    <w:rsid w:val="00A07B73"/>
    <w:rsid w:val="00A07EF3"/>
    <w:rsid w:val="00A07F58"/>
    <w:rsid w:val="00A1001B"/>
    <w:rsid w:val="00A1044B"/>
    <w:rsid w:val="00A1063A"/>
    <w:rsid w:val="00A1075B"/>
    <w:rsid w:val="00A108DC"/>
    <w:rsid w:val="00A11081"/>
    <w:rsid w:val="00A112A8"/>
    <w:rsid w:val="00A11472"/>
    <w:rsid w:val="00A1173D"/>
    <w:rsid w:val="00A11DF8"/>
    <w:rsid w:val="00A12195"/>
    <w:rsid w:val="00A12B66"/>
    <w:rsid w:val="00A132A1"/>
    <w:rsid w:val="00A133A4"/>
    <w:rsid w:val="00A1353A"/>
    <w:rsid w:val="00A139E5"/>
    <w:rsid w:val="00A14012"/>
    <w:rsid w:val="00A147CB"/>
    <w:rsid w:val="00A14F70"/>
    <w:rsid w:val="00A1548E"/>
    <w:rsid w:val="00A155BC"/>
    <w:rsid w:val="00A163FA"/>
    <w:rsid w:val="00A16602"/>
    <w:rsid w:val="00A16A81"/>
    <w:rsid w:val="00A16ECB"/>
    <w:rsid w:val="00A175F5"/>
    <w:rsid w:val="00A177A5"/>
    <w:rsid w:val="00A2013E"/>
    <w:rsid w:val="00A20EB1"/>
    <w:rsid w:val="00A210B9"/>
    <w:rsid w:val="00A21337"/>
    <w:rsid w:val="00A21DAA"/>
    <w:rsid w:val="00A21E0C"/>
    <w:rsid w:val="00A23842"/>
    <w:rsid w:val="00A23EB9"/>
    <w:rsid w:val="00A24E06"/>
    <w:rsid w:val="00A255AB"/>
    <w:rsid w:val="00A256C8"/>
    <w:rsid w:val="00A258E2"/>
    <w:rsid w:val="00A26A69"/>
    <w:rsid w:val="00A308D7"/>
    <w:rsid w:val="00A30CAA"/>
    <w:rsid w:val="00A31A2B"/>
    <w:rsid w:val="00A335BA"/>
    <w:rsid w:val="00A338B6"/>
    <w:rsid w:val="00A355FC"/>
    <w:rsid w:val="00A3617E"/>
    <w:rsid w:val="00A36494"/>
    <w:rsid w:val="00A36559"/>
    <w:rsid w:val="00A36B7A"/>
    <w:rsid w:val="00A36C1F"/>
    <w:rsid w:val="00A36CA9"/>
    <w:rsid w:val="00A36DD1"/>
    <w:rsid w:val="00A37239"/>
    <w:rsid w:val="00A3733B"/>
    <w:rsid w:val="00A3768B"/>
    <w:rsid w:val="00A37AF9"/>
    <w:rsid w:val="00A40BBA"/>
    <w:rsid w:val="00A414D8"/>
    <w:rsid w:val="00A41F0E"/>
    <w:rsid w:val="00A41F59"/>
    <w:rsid w:val="00A4262F"/>
    <w:rsid w:val="00A4299D"/>
    <w:rsid w:val="00A432AD"/>
    <w:rsid w:val="00A433AA"/>
    <w:rsid w:val="00A43A81"/>
    <w:rsid w:val="00A43AD5"/>
    <w:rsid w:val="00A43C80"/>
    <w:rsid w:val="00A44DF2"/>
    <w:rsid w:val="00A45387"/>
    <w:rsid w:val="00A4544C"/>
    <w:rsid w:val="00A45466"/>
    <w:rsid w:val="00A45772"/>
    <w:rsid w:val="00A457DC"/>
    <w:rsid w:val="00A4619A"/>
    <w:rsid w:val="00A46451"/>
    <w:rsid w:val="00A46EF8"/>
    <w:rsid w:val="00A46FD8"/>
    <w:rsid w:val="00A4775B"/>
    <w:rsid w:val="00A47A83"/>
    <w:rsid w:val="00A47D6D"/>
    <w:rsid w:val="00A47F74"/>
    <w:rsid w:val="00A50308"/>
    <w:rsid w:val="00A50FF5"/>
    <w:rsid w:val="00A512BF"/>
    <w:rsid w:val="00A51892"/>
    <w:rsid w:val="00A51BDE"/>
    <w:rsid w:val="00A520FB"/>
    <w:rsid w:val="00A52775"/>
    <w:rsid w:val="00A530B3"/>
    <w:rsid w:val="00A53855"/>
    <w:rsid w:val="00A53A28"/>
    <w:rsid w:val="00A53DB0"/>
    <w:rsid w:val="00A5424E"/>
    <w:rsid w:val="00A55740"/>
    <w:rsid w:val="00A55D16"/>
    <w:rsid w:val="00A56039"/>
    <w:rsid w:val="00A56946"/>
    <w:rsid w:val="00A56AE0"/>
    <w:rsid w:val="00A56B11"/>
    <w:rsid w:val="00A56C27"/>
    <w:rsid w:val="00A57924"/>
    <w:rsid w:val="00A6004A"/>
    <w:rsid w:val="00A6058C"/>
    <w:rsid w:val="00A6059E"/>
    <w:rsid w:val="00A61525"/>
    <w:rsid w:val="00A62469"/>
    <w:rsid w:val="00A62907"/>
    <w:rsid w:val="00A62B66"/>
    <w:rsid w:val="00A6303B"/>
    <w:rsid w:val="00A6346C"/>
    <w:rsid w:val="00A63726"/>
    <w:rsid w:val="00A63928"/>
    <w:rsid w:val="00A63F4E"/>
    <w:rsid w:val="00A64163"/>
    <w:rsid w:val="00A644E6"/>
    <w:rsid w:val="00A64942"/>
    <w:rsid w:val="00A64B43"/>
    <w:rsid w:val="00A64D69"/>
    <w:rsid w:val="00A64F72"/>
    <w:rsid w:val="00A655B8"/>
    <w:rsid w:val="00A65DC8"/>
    <w:rsid w:val="00A65FD3"/>
    <w:rsid w:val="00A67A44"/>
    <w:rsid w:val="00A67A97"/>
    <w:rsid w:val="00A67BD0"/>
    <w:rsid w:val="00A67E10"/>
    <w:rsid w:val="00A706B2"/>
    <w:rsid w:val="00A71A08"/>
    <w:rsid w:val="00A72006"/>
    <w:rsid w:val="00A72117"/>
    <w:rsid w:val="00A72D47"/>
    <w:rsid w:val="00A731B1"/>
    <w:rsid w:val="00A73348"/>
    <w:rsid w:val="00A73D12"/>
    <w:rsid w:val="00A745A9"/>
    <w:rsid w:val="00A7475A"/>
    <w:rsid w:val="00A7488E"/>
    <w:rsid w:val="00A748CD"/>
    <w:rsid w:val="00A74AD9"/>
    <w:rsid w:val="00A75BF5"/>
    <w:rsid w:val="00A760ED"/>
    <w:rsid w:val="00A76D87"/>
    <w:rsid w:val="00A76E3E"/>
    <w:rsid w:val="00A7713C"/>
    <w:rsid w:val="00A77B29"/>
    <w:rsid w:val="00A8022C"/>
    <w:rsid w:val="00A80508"/>
    <w:rsid w:val="00A80ED3"/>
    <w:rsid w:val="00A81457"/>
    <w:rsid w:val="00A82455"/>
    <w:rsid w:val="00A82D5B"/>
    <w:rsid w:val="00A83458"/>
    <w:rsid w:val="00A840A0"/>
    <w:rsid w:val="00A840B6"/>
    <w:rsid w:val="00A843CA"/>
    <w:rsid w:val="00A84C93"/>
    <w:rsid w:val="00A84F90"/>
    <w:rsid w:val="00A850F6"/>
    <w:rsid w:val="00A8579F"/>
    <w:rsid w:val="00A85A56"/>
    <w:rsid w:val="00A865AF"/>
    <w:rsid w:val="00A86C1C"/>
    <w:rsid w:val="00A871A0"/>
    <w:rsid w:val="00A87637"/>
    <w:rsid w:val="00A87B2A"/>
    <w:rsid w:val="00A87FC1"/>
    <w:rsid w:val="00A90E05"/>
    <w:rsid w:val="00A91204"/>
    <w:rsid w:val="00A91862"/>
    <w:rsid w:val="00A918E3"/>
    <w:rsid w:val="00A91FFC"/>
    <w:rsid w:val="00A92351"/>
    <w:rsid w:val="00A92C9B"/>
    <w:rsid w:val="00A93346"/>
    <w:rsid w:val="00A93AD7"/>
    <w:rsid w:val="00A94948"/>
    <w:rsid w:val="00A95179"/>
    <w:rsid w:val="00A95560"/>
    <w:rsid w:val="00A95FD6"/>
    <w:rsid w:val="00A96133"/>
    <w:rsid w:val="00A967BA"/>
    <w:rsid w:val="00A970C7"/>
    <w:rsid w:val="00A9724E"/>
    <w:rsid w:val="00A97254"/>
    <w:rsid w:val="00A97853"/>
    <w:rsid w:val="00AA0843"/>
    <w:rsid w:val="00AA09D7"/>
    <w:rsid w:val="00AA0C59"/>
    <w:rsid w:val="00AA1FF0"/>
    <w:rsid w:val="00AA27CA"/>
    <w:rsid w:val="00AA348F"/>
    <w:rsid w:val="00AA490B"/>
    <w:rsid w:val="00AA4CF3"/>
    <w:rsid w:val="00AA4E1E"/>
    <w:rsid w:val="00AA571A"/>
    <w:rsid w:val="00AA5FCF"/>
    <w:rsid w:val="00AA63B1"/>
    <w:rsid w:val="00AA6A5A"/>
    <w:rsid w:val="00AA6D8D"/>
    <w:rsid w:val="00AA6E22"/>
    <w:rsid w:val="00AA7156"/>
    <w:rsid w:val="00AA7178"/>
    <w:rsid w:val="00AA72ED"/>
    <w:rsid w:val="00AA78D5"/>
    <w:rsid w:val="00AA7DD1"/>
    <w:rsid w:val="00AB00C4"/>
    <w:rsid w:val="00AB06D4"/>
    <w:rsid w:val="00AB0720"/>
    <w:rsid w:val="00AB0778"/>
    <w:rsid w:val="00AB07D2"/>
    <w:rsid w:val="00AB0B30"/>
    <w:rsid w:val="00AB0D0D"/>
    <w:rsid w:val="00AB0FC7"/>
    <w:rsid w:val="00AB29D2"/>
    <w:rsid w:val="00AB2CE4"/>
    <w:rsid w:val="00AB3104"/>
    <w:rsid w:val="00AB3724"/>
    <w:rsid w:val="00AB3CF0"/>
    <w:rsid w:val="00AB3CF3"/>
    <w:rsid w:val="00AB41E9"/>
    <w:rsid w:val="00AB455F"/>
    <w:rsid w:val="00AB5486"/>
    <w:rsid w:val="00AB5574"/>
    <w:rsid w:val="00AB58EF"/>
    <w:rsid w:val="00AB5BFF"/>
    <w:rsid w:val="00AB63F2"/>
    <w:rsid w:val="00AB6969"/>
    <w:rsid w:val="00AB6E92"/>
    <w:rsid w:val="00AB75BD"/>
    <w:rsid w:val="00AB7F63"/>
    <w:rsid w:val="00AC07D7"/>
    <w:rsid w:val="00AC0844"/>
    <w:rsid w:val="00AC0941"/>
    <w:rsid w:val="00AC0C0C"/>
    <w:rsid w:val="00AC17BD"/>
    <w:rsid w:val="00AC1C00"/>
    <w:rsid w:val="00AC239F"/>
    <w:rsid w:val="00AC28AD"/>
    <w:rsid w:val="00AC2D35"/>
    <w:rsid w:val="00AC317F"/>
    <w:rsid w:val="00AC3DF4"/>
    <w:rsid w:val="00AC4174"/>
    <w:rsid w:val="00AC457B"/>
    <w:rsid w:val="00AC538A"/>
    <w:rsid w:val="00AC587E"/>
    <w:rsid w:val="00AC5B34"/>
    <w:rsid w:val="00AC63AD"/>
    <w:rsid w:val="00AC7911"/>
    <w:rsid w:val="00AC7BE9"/>
    <w:rsid w:val="00AC7D51"/>
    <w:rsid w:val="00AC7DF5"/>
    <w:rsid w:val="00AD0498"/>
    <w:rsid w:val="00AD11C4"/>
    <w:rsid w:val="00AD1E03"/>
    <w:rsid w:val="00AD20B4"/>
    <w:rsid w:val="00AD2B02"/>
    <w:rsid w:val="00AD3C9B"/>
    <w:rsid w:val="00AD4E4D"/>
    <w:rsid w:val="00AD5907"/>
    <w:rsid w:val="00AD7A3C"/>
    <w:rsid w:val="00AD7F4F"/>
    <w:rsid w:val="00AE0053"/>
    <w:rsid w:val="00AE056A"/>
    <w:rsid w:val="00AE120F"/>
    <w:rsid w:val="00AE1252"/>
    <w:rsid w:val="00AE1954"/>
    <w:rsid w:val="00AE24B9"/>
    <w:rsid w:val="00AE2B2D"/>
    <w:rsid w:val="00AE3A6F"/>
    <w:rsid w:val="00AE4552"/>
    <w:rsid w:val="00AE5007"/>
    <w:rsid w:val="00AE553D"/>
    <w:rsid w:val="00AE583B"/>
    <w:rsid w:val="00AE5B2F"/>
    <w:rsid w:val="00AE5E27"/>
    <w:rsid w:val="00AE6683"/>
    <w:rsid w:val="00AF0242"/>
    <w:rsid w:val="00AF0948"/>
    <w:rsid w:val="00AF18D5"/>
    <w:rsid w:val="00AF1978"/>
    <w:rsid w:val="00AF2221"/>
    <w:rsid w:val="00AF223D"/>
    <w:rsid w:val="00AF28DB"/>
    <w:rsid w:val="00AF44E2"/>
    <w:rsid w:val="00AF4637"/>
    <w:rsid w:val="00AF46EA"/>
    <w:rsid w:val="00AF5707"/>
    <w:rsid w:val="00AF5B72"/>
    <w:rsid w:val="00AF6771"/>
    <w:rsid w:val="00AF6B0D"/>
    <w:rsid w:val="00AF709C"/>
    <w:rsid w:val="00AF72F4"/>
    <w:rsid w:val="00AF788E"/>
    <w:rsid w:val="00B007F0"/>
    <w:rsid w:val="00B014C6"/>
    <w:rsid w:val="00B0162B"/>
    <w:rsid w:val="00B01AD6"/>
    <w:rsid w:val="00B01E10"/>
    <w:rsid w:val="00B020B3"/>
    <w:rsid w:val="00B0285A"/>
    <w:rsid w:val="00B02C55"/>
    <w:rsid w:val="00B02ED2"/>
    <w:rsid w:val="00B02FE3"/>
    <w:rsid w:val="00B03274"/>
    <w:rsid w:val="00B04C73"/>
    <w:rsid w:val="00B04CE2"/>
    <w:rsid w:val="00B05931"/>
    <w:rsid w:val="00B05B64"/>
    <w:rsid w:val="00B05C65"/>
    <w:rsid w:val="00B07CF7"/>
    <w:rsid w:val="00B1058B"/>
    <w:rsid w:val="00B1085C"/>
    <w:rsid w:val="00B10BA8"/>
    <w:rsid w:val="00B1211C"/>
    <w:rsid w:val="00B12B46"/>
    <w:rsid w:val="00B13027"/>
    <w:rsid w:val="00B13D4B"/>
    <w:rsid w:val="00B14156"/>
    <w:rsid w:val="00B14275"/>
    <w:rsid w:val="00B14A1B"/>
    <w:rsid w:val="00B14CBE"/>
    <w:rsid w:val="00B14F3D"/>
    <w:rsid w:val="00B15005"/>
    <w:rsid w:val="00B150D7"/>
    <w:rsid w:val="00B15188"/>
    <w:rsid w:val="00B15675"/>
    <w:rsid w:val="00B15683"/>
    <w:rsid w:val="00B16AEB"/>
    <w:rsid w:val="00B16E46"/>
    <w:rsid w:val="00B16EC0"/>
    <w:rsid w:val="00B16F76"/>
    <w:rsid w:val="00B1766D"/>
    <w:rsid w:val="00B177C4"/>
    <w:rsid w:val="00B17827"/>
    <w:rsid w:val="00B203B9"/>
    <w:rsid w:val="00B203C0"/>
    <w:rsid w:val="00B2057E"/>
    <w:rsid w:val="00B20AB9"/>
    <w:rsid w:val="00B21231"/>
    <w:rsid w:val="00B214A0"/>
    <w:rsid w:val="00B21E4E"/>
    <w:rsid w:val="00B22146"/>
    <w:rsid w:val="00B22A63"/>
    <w:rsid w:val="00B22DD6"/>
    <w:rsid w:val="00B23112"/>
    <w:rsid w:val="00B2341A"/>
    <w:rsid w:val="00B23678"/>
    <w:rsid w:val="00B23ADB"/>
    <w:rsid w:val="00B23B8B"/>
    <w:rsid w:val="00B23E27"/>
    <w:rsid w:val="00B23F5C"/>
    <w:rsid w:val="00B24065"/>
    <w:rsid w:val="00B24FBB"/>
    <w:rsid w:val="00B25703"/>
    <w:rsid w:val="00B25F10"/>
    <w:rsid w:val="00B26E46"/>
    <w:rsid w:val="00B26EF3"/>
    <w:rsid w:val="00B3002E"/>
    <w:rsid w:val="00B30038"/>
    <w:rsid w:val="00B3018B"/>
    <w:rsid w:val="00B313C9"/>
    <w:rsid w:val="00B316F9"/>
    <w:rsid w:val="00B31E96"/>
    <w:rsid w:val="00B32200"/>
    <w:rsid w:val="00B338B0"/>
    <w:rsid w:val="00B347BB"/>
    <w:rsid w:val="00B352F8"/>
    <w:rsid w:val="00B35BEB"/>
    <w:rsid w:val="00B3682C"/>
    <w:rsid w:val="00B374FA"/>
    <w:rsid w:val="00B376A9"/>
    <w:rsid w:val="00B3795B"/>
    <w:rsid w:val="00B37A70"/>
    <w:rsid w:val="00B37E86"/>
    <w:rsid w:val="00B4064C"/>
    <w:rsid w:val="00B40CB1"/>
    <w:rsid w:val="00B41025"/>
    <w:rsid w:val="00B4180E"/>
    <w:rsid w:val="00B43303"/>
    <w:rsid w:val="00B43B61"/>
    <w:rsid w:val="00B43D40"/>
    <w:rsid w:val="00B43E43"/>
    <w:rsid w:val="00B45042"/>
    <w:rsid w:val="00B45364"/>
    <w:rsid w:val="00B47A9F"/>
    <w:rsid w:val="00B50EAD"/>
    <w:rsid w:val="00B51C5A"/>
    <w:rsid w:val="00B51F4C"/>
    <w:rsid w:val="00B521AB"/>
    <w:rsid w:val="00B525AB"/>
    <w:rsid w:val="00B52C47"/>
    <w:rsid w:val="00B53163"/>
    <w:rsid w:val="00B53256"/>
    <w:rsid w:val="00B53870"/>
    <w:rsid w:val="00B53FA9"/>
    <w:rsid w:val="00B54182"/>
    <w:rsid w:val="00B548B4"/>
    <w:rsid w:val="00B54D44"/>
    <w:rsid w:val="00B54D4A"/>
    <w:rsid w:val="00B56CDA"/>
    <w:rsid w:val="00B574E2"/>
    <w:rsid w:val="00B57892"/>
    <w:rsid w:val="00B57B5A"/>
    <w:rsid w:val="00B57FF1"/>
    <w:rsid w:val="00B601AF"/>
    <w:rsid w:val="00B604CB"/>
    <w:rsid w:val="00B6076C"/>
    <w:rsid w:val="00B61C09"/>
    <w:rsid w:val="00B61DC4"/>
    <w:rsid w:val="00B622E8"/>
    <w:rsid w:val="00B628B0"/>
    <w:rsid w:val="00B62B6C"/>
    <w:rsid w:val="00B63435"/>
    <w:rsid w:val="00B634F3"/>
    <w:rsid w:val="00B636D7"/>
    <w:rsid w:val="00B640F0"/>
    <w:rsid w:val="00B6434A"/>
    <w:rsid w:val="00B645D5"/>
    <w:rsid w:val="00B64DEF"/>
    <w:rsid w:val="00B64EFC"/>
    <w:rsid w:val="00B656AD"/>
    <w:rsid w:val="00B65E07"/>
    <w:rsid w:val="00B66628"/>
    <w:rsid w:val="00B67182"/>
    <w:rsid w:val="00B67B94"/>
    <w:rsid w:val="00B701FD"/>
    <w:rsid w:val="00B70200"/>
    <w:rsid w:val="00B70DBC"/>
    <w:rsid w:val="00B71187"/>
    <w:rsid w:val="00B711A5"/>
    <w:rsid w:val="00B716BD"/>
    <w:rsid w:val="00B71881"/>
    <w:rsid w:val="00B71F22"/>
    <w:rsid w:val="00B7346D"/>
    <w:rsid w:val="00B74968"/>
    <w:rsid w:val="00B74E1F"/>
    <w:rsid w:val="00B752A2"/>
    <w:rsid w:val="00B754DD"/>
    <w:rsid w:val="00B7562F"/>
    <w:rsid w:val="00B75835"/>
    <w:rsid w:val="00B75E25"/>
    <w:rsid w:val="00B76502"/>
    <w:rsid w:val="00B77EAE"/>
    <w:rsid w:val="00B80BB4"/>
    <w:rsid w:val="00B80C23"/>
    <w:rsid w:val="00B81002"/>
    <w:rsid w:val="00B81359"/>
    <w:rsid w:val="00B8151B"/>
    <w:rsid w:val="00B81CAA"/>
    <w:rsid w:val="00B820D3"/>
    <w:rsid w:val="00B82AB4"/>
    <w:rsid w:val="00B82F9A"/>
    <w:rsid w:val="00B83261"/>
    <w:rsid w:val="00B834A2"/>
    <w:rsid w:val="00B84410"/>
    <w:rsid w:val="00B84BDB"/>
    <w:rsid w:val="00B855A5"/>
    <w:rsid w:val="00B85885"/>
    <w:rsid w:val="00B8631B"/>
    <w:rsid w:val="00B868A9"/>
    <w:rsid w:val="00B86A17"/>
    <w:rsid w:val="00B873CC"/>
    <w:rsid w:val="00B874A3"/>
    <w:rsid w:val="00B87997"/>
    <w:rsid w:val="00B879C4"/>
    <w:rsid w:val="00B87F6E"/>
    <w:rsid w:val="00B90D36"/>
    <w:rsid w:val="00B90E7F"/>
    <w:rsid w:val="00B9129E"/>
    <w:rsid w:val="00B919BA"/>
    <w:rsid w:val="00B92681"/>
    <w:rsid w:val="00B938C7"/>
    <w:rsid w:val="00B95862"/>
    <w:rsid w:val="00B95D01"/>
    <w:rsid w:val="00B95D32"/>
    <w:rsid w:val="00B95D9E"/>
    <w:rsid w:val="00B95F5D"/>
    <w:rsid w:val="00B96187"/>
    <w:rsid w:val="00B964D6"/>
    <w:rsid w:val="00BA03AB"/>
    <w:rsid w:val="00BA0588"/>
    <w:rsid w:val="00BA09D3"/>
    <w:rsid w:val="00BA0E65"/>
    <w:rsid w:val="00BA1EF3"/>
    <w:rsid w:val="00BA22B3"/>
    <w:rsid w:val="00BA2AE4"/>
    <w:rsid w:val="00BA3812"/>
    <w:rsid w:val="00BA4280"/>
    <w:rsid w:val="00BA4B84"/>
    <w:rsid w:val="00BA54BA"/>
    <w:rsid w:val="00BA5B53"/>
    <w:rsid w:val="00BA5DA7"/>
    <w:rsid w:val="00BA6655"/>
    <w:rsid w:val="00BA7A36"/>
    <w:rsid w:val="00BA7FC1"/>
    <w:rsid w:val="00BB0827"/>
    <w:rsid w:val="00BB0890"/>
    <w:rsid w:val="00BB1748"/>
    <w:rsid w:val="00BB18E4"/>
    <w:rsid w:val="00BB260F"/>
    <w:rsid w:val="00BB2A52"/>
    <w:rsid w:val="00BB2E98"/>
    <w:rsid w:val="00BB39A4"/>
    <w:rsid w:val="00BB3B05"/>
    <w:rsid w:val="00BB41A6"/>
    <w:rsid w:val="00BB4549"/>
    <w:rsid w:val="00BB5228"/>
    <w:rsid w:val="00BB5482"/>
    <w:rsid w:val="00BB5542"/>
    <w:rsid w:val="00BB5647"/>
    <w:rsid w:val="00BB6766"/>
    <w:rsid w:val="00BB69E9"/>
    <w:rsid w:val="00BB6C77"/>
    <w:rsid w:val="00BC02E9"/>
    <w:rsid w:val="00BC04ED"/>
    <w:rsid w:val="00BC07FD"/>
    <w:rsid w:val="00BC0B1F"/>
    <w:rsid w:val="00BC0FC1"/>
    <w:rsid w:val="00BC115C"/>
    <w:rsid w:val="00BC17BB"/>
    <w:rsid w:val="00BC2006"/>
    <w:rsid w:val="00BC21D5"/>
    <w:rsid w:val="00BC22A7"/>
    <w:rsid w:val="00BC24E7"/>
    <w:rsid w:val="00BC2B34"/>
    <w:rsid w:val="00BC32FB"/>
    <w:rsid w:val="00BC4245"/>
    <w:rsid w:val="00BC426C"/>
    <w:rsid w:val="00BC43AE"/>
    <w:rsid w:val="00BC4C56"/>
    <w:rsid w:val="00BC4D50"/>
    <w:rsid w:val="00BC4E7C"/>
    <w:rsid w:val="00BC5363"/>
    <w:rsid w:val="00BC69F0"/>
    <w:rsid w:val="00BC6EC9"/>
    <w:rsid w:val="00BC75B3"/>
    <w:rsid w:val="00BC76D7"/>
    <w:rsid w:val="00BC7F46"/>
    <w:rsid w:val="00BD0050"/>
    <w:rsid w:val="00BD0085"/>
    <w:rsid w:val="00BD0B2D"/>
    <w:rsid w:val="00BD0D82"/>
    <w:rsid w:val="00BD0D86"/>
    <w:rsid w:val="00BD0E0F"/>
    <w:rsid w:val="00BD1FCA"/>
    <w:rsid w:val="00BD2BA9"/>
    <w:rsid w:val="00BD32FA"/>
    <w:rsid w:val="00BD364B"/>
    <w:rsid w:val="00BD38E8"/>
    <w:rsid w:val="00BD469A"/>
    <w:rsid w:val="00BD4767"/>
    <w:rsid w:val="00BD4BAF"/>
    <w:rsid w:val="00BD5F5F"/>
    <w:rsid w:val="00BD6802"/>
    <w:rsid w:val="00BD6A4A"/>
    <w:rsid w:val="00BD7315"/>
    <w:rsid w:val="00BE0243"/>
    <w:rsid w:val="00BE06D4"/>
    <w:rsid w:val="00BE16C6"/>
    <w:rsid w:val="00BE1BCE"/>
    <w:rsid w:val="00BE219A"/>
    <w:rsid w:val="00BE2338"/>
    <w:rsid w:val="00BE2BDD"/>
    <w:rsid w:val="00BE2E3D"/>
    <w:rsid w:val="00BE394F"/>
    <w:rsid w:val="00BE3AF8"/>
    <w:rsid w:val="00BE3DB0"/>
    <w:rsid w:val="00BE4017"/>
    <w:rsid w:val="00BE4C6A"/>
    <w:rsid w:val="00BE531A"/>
    <w:rsid w:val="00BE5430"/>
    <w:rsid w:val="00BE5C28"/>
    <w:rsid w:val="00BE6339"/>
    <w:rsid w:val="00BE6352"/>
    <w:rsid w:val="00BE647D"/>
    <w:rsid w:val="00BE6BDA"/>
    <w:rsid w:val="00BE6C56"/>
    <w:rsid w:val="00BE7761"/>
    <w:rsid w:val="00BE7C15"/>
    <w:rsid w:val="00BE7EA6"/>
    <w:rsid w:val="00BE7EDB"/>
    <w:rsid w:val="00BF1435"/>
    <w:rsid w:val="00BF206E"/>
    <w:rsid w:val="00BF268E"/>
    <w:rsid w:val="00BF2E3D"/>
    <w:rsid w:val="00BF3201"/>
    <w:rsid w:val="00BF35DF"/>
    <w:rsid w:val="00BF3C85"/>
    <w:rsid w:val="00BF4585"/>
    <w:rsid w:val="00BF4D7A"/>
    <w:rsid w:val="00BF5562"/>
    <w:rsid w:val="00BF577D"/>
    <w:rsid w:val="00BF5D11"/>
    <w:rsid w:val="00BF5F40"/>
    <w:rsid w:val="00BF6CF3"/>
    <w:rsid w:val="00BF76D9"/>
    <w:rsid w:val="00C0023E"/>
    <w:rsid w:val="00C00490"/>
    <w:rsid w:val="00C011E0"/>
    <w:rsid w:val="00C01615"/>
    <w:rsid w:val="00C01C42"/>
    <w:rsid w:val="00C01DA0"/>
    <w:rsid w:val="00C02776"/>
    <w:rsid w:val="00C03122"/>
    <w:rsid w:val="00C0341B"/>
    <w:rsid w:val="00C03465"/>
    <w:rsid w:val="00C036C0"/>
    <w:rsid w:val="00C03DC2"/>
    <w:rsid w:val="00C03DE6"/>
    <w:rsid w:val="00C03E75"/>
    <w:rsid w:val="00C03F55"/>
    <w:rsid w:val="00C053AE"/>
    <w:rsid w:val="00C0555C"/>
    <w:rsid w:val="00C057D9"/>
    <w:rsid w:val="00C058A5"/>
    <w:rsid w:val="00C05C30"/>
    <w:rsid w:val="00C05EC5"/>
    <w:rsid w:val="00C06387"/>
    <w:rsid w:val="00C0680F"/>
    <w:rsid w:val="00C06BF6"/>
    <w:rsid w:val="00C07B94"/>
    <w:rsid w:val="00C07FAE"/>
    <w:rsid w:val="00C100C2"/>
    <w:rsid w:val="00C10563"/>
    <w:rsid w:val="00C110FF"/>
    <w:rsid w:val="00C112FA"/>
    <w:rsid w:val="00C113D3"/>
    <w:rsid w:val="00C11433"/>
    <w:rsid w:val="00C118CB"/>
    <w:rsid w:val="00C12238"/>
    <w:rsid w:val="00C12FAF"/>
    <w:rsid w:val="00C12FFC"/>
    <w:rsid w:val="00C1452D"/>
    <w:rsid w:val="00C14737"/>
    <w:rsid w:val="00C14858"/>
    <w:rsid w:val="00C14AB9"/>
    <w:rsid w:val="00C1532C"/>
    <w:rsid w:val="00C15943"/>
    <w:rsid w:val="00C16837"/>
    <w:rsid w:val="00C1720E"/>
    <w:rsid w:val="00C20690"/>
    <w:rsid w:val="00C20F58"/>
    <w:rsid w:val="00C20FA2"/>
    <w:rsid w:val="00C216F4"/>
    <w:rsid w:val="00C21A9E"/>
    <w:rsid w:val="00C21AC5"/>
    <w:rsid w:val="00C21C44"/>
    <w:rsid w:val="00C21FAE"/>
    <w:rsid w:val="00C22078"/>
    <w:rsid w:val="00C2363E"/>
    <w:rsid w:val="00C2379E"/>
    <w:rsid w:val="00C237C0"/>
    <w:rsid w:val="00C23972"/>
    <w:rsid w:val="00C2461B"/>
    <w:rsid w:val="00C2495B"/>
    <w:rsid w:val="00C25474"/>
    <w:rsid w:val="00C25900"/>
    <w:rsid w:val="00C25BD1"/>
    <w:rsid w:val="00C26801"/>
    <w:rsid w:val="00C26929"/>
    <w:rsid w:val="00C2784C"/>
    <w:rsid w:val="00C30A9C"/>
    <w:rsid w:val="00C30ED9"/>
    <w:rsid w:val="00C315A4"/>
    <w:rsid w:val="00C31CA7"/>
    <w:rsid w:val="00C31E3E"/>
    <w:rsid w:val="00C31F3C"/>
    <w:rsid w:val="00C32184"/>
    <w:rsid w:val="00C326DB"/>
    <w:rsid w:val="00C32EC1"/>
    <w:rsid w:val="00C34400"/>
    <w:rsid w:val="00C3518E"/>
    <w:rsid w:val="00C358F7"/>
    <w:rsid w:val="00C35D27"/>
    <w:rsid w:val="00C35FB7"/>
    <w:rsid w:val="00C368DE"/>
    <w:rsid w:val="00C36980"/>
    <w:rsid w:val="00C36C54"/>
    <w:rsid w:val="00C3736A"/>
    <w:rsid w:val="00C403F9"/>
    <w:rsid w:val="00C421A6"/>
    <w:rsid w:val="00C428CA"/>
    <w:rsid w:val="00C43398"/>
    <w:rsid w:val="00C43670"/>
    <w:rsid w:val="00C44106"/>
    <w:rsid w:val="00C44242"/>
    <w:rsid w:val="00C44739"/>
    <w:rsid w:val="00C44741"/>
    <w:rsid w:val="00C447FB"/>
    <w:rsid w:val="00C44DC2"/>
    <w:rsid w:val="00C453C9"/>
    <w:rsid w:val="00C45BAE"/>
    <w:rsid w:val="00C45E9C"/>
    <w:rsid w:val="00C462BA"/>
    <w:rsid w:val="00C46BF5"/>
    <w:rsid w:val="00C5006D"/>
    <w:rsid w:val="00C50076"/>
    <w:rsid w:val="00C5018E"/>
    <w:rsid w:val="00C503D1"/>
    <w:rsid w:val="00C508E3"/>
    <w:rsid w:val="00C524F0"/>
    <w:rsid w:val="00C52607"/>
    <w:rsid w:val="00C52FEC"/>
    <w:rsid w:val="00C53F6A"/>
    <w:rsid w:val="00C54055"/>
    <w:rsid w:val="00C5452C"/>
    <w:rsid w:val="00C5460A"/>
    <w:rsid w:val="00C54B3E"/>
    <w:rsid w:val="00C54F4E"/>
    <w:rsid w:val="00C55450"/>
    <w:rsid w:val="00C55A85"/>
    <w:rsid w:val="00C560EE"/>
    <w:rsid w:val="00C56990"/>
    <w:rsid w:val="00C576AF"/>
    <w:rsid w:val="00C5780F"/>
    <w:rsid w:val="00C57A5E"/>
    <w:rsid w:val="00C57EA6"/>
    <w:rsid w:val="00C604CA"/>
    <w:rsid w:val="00C60F47"/>
    <w:rsid w:val="00C60FB3"/>
    <w:rsid w:val="00C61991"/>
    <w:rsid w:val="00C619B0"/>
    <w:rsid w:val="00C621E1"/>
    <w:rsid w:val="00C622E3"/>
    <w:rsid w:val="00C62DFE"/>
    <w:rsid w:val="00C648C5"/>
    <w:rsid w:val="00C64D17"/>
    <w:rsid w:val="00C65063"/>
    <w:rsid w:val="00C6508B"/>
    <w:rsid w:val="00C6558C"/>
    <w:rsid w:val="00C65C3F"/>
    <w:rsid w:val="00C65DC1"/>
    <w:rsid w:val="00C6603B"/>
    <w:rsid w:val="00C66798"/>
    <w:rsid w:val="00C668DE"/>
    <w:rsid w:val="00C6730C"/>
    <w:rsid w:val="00C67319"/>
    <w:rsid w:val="00C67569"/>
    <w:rsid w:val="00C7047E"/>
    <w:rsid w:val="00C70975"/>
    <w:rsid w:val="00C709A5"/>
    <w:rsid w:val="00C71496"/>
    <w:rsid w:val="00C71AEA"/>
    <w:rsid w:val="00C71F22"/>
    <w:rsid w:val="00C7238A"/>
    <w:rsid w:val="00C72FC2"/>
    <w:rsid w:val="00C731DD"/>
    <w:rsid w:val="00C73208"/>
    <w:rsid w:val="00C73526"/>
    <w:rsid w:val="00C73870"/>
    <w:rsid w:val="00C7408B"/>
    <w:rsid w:val="00C746C9"/>
    <w:rsid w:val="00C75766"/>
    <w:rsid w:val="00C760EE"/>
    <w:rsid w:val="00C7771F"/>
    <w:rsid w:val="00C80229"/>
    <w:rsid w:val="00C8100C"/>
    <w:rsid w:val="00C8129A"/>
    <w:rsid w:val="00C81703"/>
    <w:rsid w:val="00C8195F"/>
    <w:rsid w:val="00C81F18"/>
    <w:rsid w:val="00C82166"/>
    <w:rsid w:val="00C8228D"/>
    <w:rsid w:val="00C8291C"/>
    <w:rsid w:val="00C8297D"/>
    <w:rsid w:val="00C8331A"/>
    <w:rsid w:val="00C8339F"/>
    <w:rsid w:val="00C83926"/>
    <w:rsid w:val="00C8411C"/>
    <w:rsid w:val="00C843CF"/>
    <w:rsid w:val="00C85181"/>
    <w:rsid w:val="00C87174"/>
    <w:rsid w:val="00C8771B"/>
    <w:rsid w:val="00C87B89"/>
    <w:rsid w:val="00C87DC6"/>
    <w:rsid w:val="00C90135"/>
    <w:rsid w:val="00C90D21"/>
    <w:rsid w:val="00C915DD"/>
    <w:rsid w:val="00C9161D"/>
    <w:rsid w:val="00C919CA"/>
    <w:rsid w:val="00C92000"/>
    <w:rsid w:val="00C92754"/>
    <w:rsid w:val="00C93195"/>
    <w:rsid w:val="00C93BBD"/>
    <w:rsid w:val="00C946B1"/>
    <w:rsid w:val="00C94C8D"/>
    <w:rsid w:val="00C94D47"/>
    <w:rsid w:val="00C94DB9"/>
    <w:rsid w:val="00C968F9"/>
    <w:rsid w:val="00C97262"/>
    <w:rsid w:val="00C9779B"/>
    <w:rsid w:val="00C977B1"/>
    <w:rsid w:val="00C97A2C"/>
    <w:rsid w:val="00C97E8B"/>
    <w:rsid w:val="00CA1F0D"/>
    <w:rsid w:val="00CA20F0"/>
    <w:rsid w:val="00CA27A9"/>
    <w:rsid w:val="00CA3ED0"/>
    <w:rsid w:val="00CA439E"/>
    <w:rsid w:val="00CA47D9"/>
    <w:rsid w:val="00CA49A8"/>
    <w:rsid w:val="00CA56F4"/>
    <w:rsid w:val="00CA5D42"/>
    <w:rsid w:val="00CA5DED"/>
    <w:rsid w:val="00CA6554"/>
    <w:rsid w:val="00CA76C9"/>
    <w:rsid w:val="00CB189A"/>
    <w:rsid w:val="00CB22C3"/>
    <w:rsid w:val="00CB2658"/>
    <w:rsid w:val="00CB352A"/>
    <w:rsid w:val="00CB36C2"/>
    <w:rsid w:val="00CB372C"/>
    <w:rsid w:val="00CB390A"/>
    <w:rsid w:val="00CB41BF"/>
    <w:rsid w:val="00CB446D"/>
    <w:rsid w:val="00CB4961"/>
    <w:rsid w:val="00CB5542"/>
    <w:rsid w:val="00CB5DDA"/>
    <w:rsid w:val="00CB6311"/>
    <w:rsid w:val="00CB63E4"/>
    <w:rsid w:val="00CB6ECB"/>
    <w:rsid w:val="00CB7B5F"/>
    <w:rsid w:val="00CC0382"/>
    <w:rsid w:val="00CC0961"/>
    <w:rsid w:val="00CC0AAE"/>
    <w:rsid w:val="00CC0C31"/>
    <w:rsid w:val="00CC117C"/>
    <w:rsid w:val="00CC14D2"/>
    <w:rsid w:val="00CC1706"/>
    <w:rsid w:val="00CC1F88"/>
    <w:rsid w:val="00CC28FE"/>
    <w:rsid w:val="00CC2B59"/>
    <w:rsid w:val="00CC3331"/>
    <w:rsid w:val="00CC3809"/>
    <w:rsid w:val="00CC4167"/>
    <w:rsid w:val="00CC4B43"/>
    <w:rsid w:val="00CC51B7"/>
    <w:rsid w:val="00CC58C6"/>
    <w:rsid w:val="00CC6814"/>
    <w:rsid w:val="00CC74BA"/>
    <w:rsid w:val="00CC79E4"/>
    <w:rsid w:val="00CD0A7D"/>
    <w:rsid w:val="00CD0C7A"/>
    <w:rsid w:val="00CD1291"/>
    <w:rsid w:val="00CD1365"/>
    <w:rsid w:val="00CD15BD"/>
    <w:rsid w:val="00CD1D0E"/>
    <w:rsid w:val="00CD2279"/>
    <w:rsid w:val="00CD3088"/>
    <w:rsid w:val="00CD326C"/>
    <w:rsid w:val="00CD370C"/>
    <w:rsid w:val="00CD3770"/>
    <w:rsid w:val="00CD3D9F"/>
    <w:rsid w:val="00CD424A"/>
    <w:rsid w:val="00CD446B"/>
    <w:rsid w:val="00CD4475"/>
    <w:rsid w:val="00CD45EF"/>
    <w:rsid w:val="00CD4814"/>
    <w:rsid w:val="00CD4941"/>
    <w:rsid w:val="00CD4AAD"/>
    <w:rsid w:val="00CD5718"/>
    <w:rsid w:val="00CD5AA2"/>
    <w:rsid w:val="00CD61F9"/>
    <w:rsid w:val="00CD6688"/>
    <w:rsid w:val="00CD78F2"/>
    <w:rsid w:val="00CD7A74"/>
    <w:rsid w:val="00CD7CDA"/>
    <w:rsid w:val="00CD7D33"/>
    <w:rsid w:val="00CE02FB"/>
    <w:rsid w:val="00CE09E9"/>
    <w:rsid w:val="00CE0A91"/>
    <w:rsid w:val="00CE0B9A"/>
    <w:rsid w:val="00CE1A20"/>
    <w:rsid w:val="00CE1BEB"/>
    <w:rsid w:val="00CE1E99"/>
    <w:rsid w:val="00CE2A87"/>
    <w:rsid w:val="00CE2C96"/>
    <w:rsid w:val="00CE2ED0"/>
    <w:rsid w:val="00CE3C19"/>
    <w:rsid w:val="00CE3CEC"/>
    <w:rsid w:val="00CE4561"/>
    <w:rsid w:val="00CE5404"/>
    <w:rsid w:val="00CE574C"/>
    <w:rsid w:val="00CE5912"/>
    <w:rsid w:val="00CE596C"/>
    <w:rsid w:val="00CE6162"/>
    <w:rsid w:val="00CE669F"/>
    <w:rsid w:val="00CE6A25"/>
    <w:rsid w:val="00CE74EA"/>
    <w:rsid w:val="00CE77B0"/>
    <w:rsid w:val="00CE7F5D"/>
    <w:rsid w:val="00CF0908"/>
    <w:rsid w:val="00CF0FC3"/>
    <w:rsid w:val="00CF1C60"/>
    <w:rsid w:val="00CF2239"/>
    <w:rsid w:val="00CF2689"/>
    <w:rsid w:val="00CF33E7"/>
    <w:rsid w:val="00CF4362"/>
    <w:rsid w:val="00CF678D"/>
    <w:rsid w:val="00CF7571"/>
    <w:rsid w:val="00CF7772"/>
    <w:rsid w:val="00CF7A23"/>
    <w:rsid w:val="00CF7BCE"/>
    <w:rsid w:val="00D0056E"/>
    <w:rsid w:val="00D009D1"/>
    <w:rsid w:val="00D00E9E"/>
    <w:rsid w:val="00D02834"/>
    <w:rsid w:val="00D034E1"/>
    <w:rsid w:val="00D04A0C"/>
    <w:rsid w:val="00D04E8C"/>
    <w:rsid w:val="00D04F6D"/>
    <w:rsid w:val="00D0526E"/>
    <w:rsid w:val="00D05647"/>
    <w:rsid w:val="00D069C9"/>
    <w:rsid w:val="00D072D1"/>
    <w:rsid w:val="00D072E8"/>
    <w:rsid w:val="00D079A7"/>
    <w:rsid w:val="00D1069B"/>
    <w:rsid w:val="00D11044"/>
    <w:rsid w:val="00D113B7"/>
    <w:rsid w:val="00D1185C"/>
    <w:rsid w:val="00D11A91"/>
    <w:rsid w:val="00D11C2B"/>
    <w:rsid w:val="00D11E8A"/>
    <w:rsid w:val="00D12D8E"/>
    <w:rsid w:val="00D131EC"/>
    <w:rsid w:val="00D1375A"/>
    <w:rsid w:val="00D13AB7"/>
    <w:rsid w:val="00D13CD5"/>
    <w:rsid w:val="00D1449D"/>
    <w:rsid w:val="00D14D7C"/>
    <w:rsid w:val="00D15937"/>
    <w:rsid w:val="00D159E9"/>
    <w:rsid w:val="00D163BC"/>
    <w:rsid w:val="00D16554"/>
    <w:rsid w:val="00D16E58"/>
    <w:rsid w:val="00D176A3"/>
    <w:rsid w:val="00D1781B"/>
    <w:rsid w:val="00D17903"/>
    <w:rsid w:val="00D213FE"/>
    <w:rsid w:val="00D21719"/>
    <w:rsid w:val="00D21B6A"/>
    <w:rsid w:val="00D227C4"/>
    <w:rsid w:val="00D23168"/>
    <w:rsid w:val="00D23F88"/>
    <w:rsid w:val="00D24763"/>
    <w:rsid w:val="00D248AB"/>
    <w:rsid w:val="00D24932"/>
    <w:rsid w:val="00D24D84"/>
    <w:rsid w:val="00D250D2"/>
    <w:rsid w:val="00D26220"/>
    <w:rsid w:val="00D2645E"/>
    <w:rsid w:val="00D26E1E"/>
    <w:rsid w:val="00D27031"/>
    <w:rsid w:val="00D27AA2"/>
    <w:rsid w:val="00D27C8D"/>
    <w:rsid w:val="00D30713"/>
    <w:rsid w:val="00D309C9"/>
    <w:rsid w:val="00D30E97"/>
    <w:rsid w:val="00D3150D"/>
    <w:rsid w:val="00D31656"/>
    <w:rsid w:val="00D316F6"/>
    <w:rsid w:val="00D319C1"/>
    <w:rsid w:val="00D31A81"/>
    <w:rsid w:val="00D32DE8"/>
    <w:rsid w:val="00D337CF"/>
    <w:rsid w:val="00D33C06"/>
    <w:rsid w:val="00D33F68"/>
    <w:rsid w:val="00D344A2"/>
    <w:rsid w:val="00D34582"/>
    <w:rsid w:val="00D34AF6"/>
    <w:rsid w:val="00D3597E"/>
    <w:rsid w:val="00D35DF0"/>
    <w:rsid w:val="00D36A72"/>
    <w:rsid w:val="00D37B80"/>
    <w:rsid w:val="00D40275"/>
    <w:rsid w:val="00D4043D"/>
    <w:rsid w:val="00D40F89"/>
    <w:rsid w:val="00D41087"/>
    <w:rsid w:val="00D410E9"/>
    <w:rsid w:val="00D415BA"/>
    <w:rsid w:val="00D417B9"/>
    <w:rsid w:val="00D42A0E"/>
    <w:rsid w:val="00D434B0"/>
    <w:rsid w:val="00D43547"/>
    <w:rsid w:val="00D438F5"/>
    <w:rsid w:val="00D43965"/>
    <w:rsid w:val="00D43E03"/>
    <w:rsid w:val="00D4469F"/>
    <w:rsid w:val="00D44767"/>
    <w:rsid w:val="00D45185"/>
    <w:rsid w:val="00D45990"/>
    <w:rsid w:val="00D45B87"/>
    <w:rsid w:val="00D4688F"/>
    <w:rsid w:val="00D46AC2"/>
    <w:rsid w:val="00D471D3"/>
    <w:rsid w:val="00D4778E"/>
    <w:rsid w:val="00D50204"/>
    <w:rsid w:val="00D50295"/>
    <w:rsid w:val="00D5107C"/>
    <w:rsid w:val="00D5119F"/>
    <w:rsid w:val="00D51262"/>
    <w:rsid w:val="00D512F5"/>
    <w:rsid w:val="00D513E1"/>
    <w:rsid w:val="00D52A70"/>
    <w:rsid w:val="00D52C04"/>
    <w:rsid w:val="00D53735"/>
    <w:rsid w:val="00D537C5"/>
    <w:rsid w:val="00D53A73"/>
    <w:rsid w:val="00D53C76"/>
    <w:rsid w:val="00D53FB7"/>
    <w:rsid w:val="00D546FE"/>
    <w:rsid w:val="00D54A34"/>
    <w:rsid w:val="00D54B15"/>
    <w:rsid w:val="00D54DF6"/>
    <w:rsid w:val="00D54E7D"/>
    <w:rsid w:val="00D5509F"/>
    <w:rsid w:val="00D55435"/>
    <w:rsid w:val="00D55847"/>
    <w:rsid w:val="00D55912"/>
    <w:rsid w:val="00D56B92"/>
    <w:rsid w:val="00D579DE"/>
    <w:rsid w:val="00D57B6D"/>
    <w:rsid w:val="00D61014"/>
    <w:rsid w:val="00D61457"/>
    <w:rsid w:val="00D61DDF"/>
    <w:rsid w:val="00D6268E"/>
    <w:rsid w:val="00D626AB"/>
    <w:rsid w:val="00D63067"/>
    <w:rsid w:val="00D63130"/>
    <w:rsid w:val="00D63140"/>
    <w:rsid w:val="00D63B6F"/>
    <w:rsid w:val="00D63CB1"/>
    <w:rsid w:val="00D63CBC"/>
    <w:rsid w:val="00D63FBE"/>
    <w:rsid w:val="00D64231"/>
    <w:rsid w:val="00D651C1"/>
    <w:rsid w:val="00D6561D"/>
    <w:rsid w:val="00D658B3"/>
    <w:rsid w:val="00D65B78"/>
    <w:rsid w:val="00D66144"/>
    <w:rsid w:val="00D663C7"/>
    <w:rsid w:val="00D66557"/>
    <w:rsid w:val="00D6674B"/>
    <w:rsid w:val="00D66DC2"/>
    <w:rsid w:val="00D671AD"/>
    <w:rsid w:val="00D6772F"/>
    <w:rsid w:val="00D67CED"/>
    <w:rsid w:val="00D67D71"/>
    <w:rsid w:val="00D67F22"/>
    <w:rsid w:val="00D707C7"/>
    <w:rsid w:val="00D7084C"/>
    <w:rsid w:val="00D711A3"/>
    <w:rsid w:val="00D72ABE"/>
    <w:rsid w:val="00D7327C"/>
    <w:rsid w:val="00D733D5"/>
    <w:rsid w:val="00D73E30"/>
    <w:rsid w:val="00D73F8D"/>
    <w:rsid w:val="00D74133"/>
    <w:rsid w:val="00D7451D"/>
    <w:rsid w:val="00D7471F"/>
    <w:rsid w:val="00D74C13"/>
    <w:rsid w:val="00D75ABD"/>
    <w:rsid w:val="00D75D8B"/>
    <w:rsid w:val="00D75F59"/>
    <w:rsid w:val="00D7699F"/>
    <w:rsid w:val="00D7772B"/>
    <w:rsid w:val="00D778B9"/>
    <w:rsid w:val="00D779ED"/>
    <w:rsid w:val="00D77AC8"/>
    <w:rsid w:val="00D800BF"/>
    <w:rsid w:val="00D80843"/>
    <w:rsid w:val="00D80FC8"/>
    <w:rsid w:val="00D8113A"/>
    <w:rsid w:val="00D81CC9"/>
    <w:rsid w:val="00D81F07"/>
    <w:rsid w:val="00D8262B"/>
    <w:rsid w:val="00D82AC6"/>
    <w:rsid w:val="00D82DC2"/>
    <w:rsid w:val="00D82DFE"/>
    <w:rsid w:val="00D82F2A"/>
    <w:rsid w:val="00D82F9D"/>
    <w:rsid w:val="00D83251"/>
    <w:rsid w:val="00D8367D"/>
    <w:rsid w:val="00D83C3D"/>
    <w:rsid w:val="00D8424F"/>
    <w:rsid w:val="00D85EF5"/>
    <w:rsid w:val="00D8671A"/>
    <w:rsid w:val="00D87847"/>
    <w:rsid w:val="00D87B44"/>
    <w:rsid w:val="00D87B7A"/>
    <w:rsid w:val="00D87D61"/>
    <w:rsid w:val="00D87EDF"/>
    <w:rsid w:val="00D87F16"/>
    <w:rsid w:val="00D903ED"/>
    <w:rsid w:val="00D90661"/>
    <w:rsid w:val="00D91D35"/>
    <w:rsid w:val="00D91F99"/>
    <w:rsid w:val="00D91FF0"/>
    <w:rsid w:val="00D9242A"/>
    <w:rsid w:val="00D92596"/>
    <w:rsid w:val="00D92B65"/>
    <w:rsid w:val="00D92D25"/>
    <w:rsid w:val="00D93877"/>
    <w:rsid w:val="00D93A47"/>
    <w:rsid w:val="00D9458E"/>
    <w:rsid w:val="00D9476A"/>
    <w:rsid w:val="00D94D7F"/>
    <w:rsid w:val="00D95B56"/>
    <w:rsid w:val="00D969B2"/>
    <w:rsid w:val="00D96D61"/>
    <w:rsid w:val="00D970FF"/>
    <w:rsid w:val="00DA0186"/>
    <w:rsid w:val="00DA064F"/>
    <w:rsid w:val="00DA0671"/>
    <w:rsid w:val="00DA0680"/>
    <w:rsid w:val="00DA0A47"/>
    <w:rsid w:val="00DA0D01"/>
    <w:rsid w:val="00DA1384"/>
    <w:rsid w:val="00DA1937"/>
    <w:rsid w:val="00DA2364"/>
    <w:rsid w:val="00DA275A"/>
    <w:rsid w:val="00DA374F"/>
    <w:rsid w:val="00DA3DF8"/>
    <w:rsid w:val="00DA407B"/>
    <w:rsid w:val="00DA4084"/>
    <w:rsid w:val="00DA4572"/>
    <w:rsid w:val="00DA45DC"/>
    <w:rsid w:val="00DA479B"/>
    <w:rsid w:val="00DA4A7A"/>
    <w:rsid w:val="00DA4DCF"/>
    <w:rsid w:val="00DA4EA9"/>
    <w:rsid w:val="00DA6024"/>
    <w:rsid w:val="00DA603E"/>
    <w:rsid w:val="00DA64D3"/>
    <w:rsid w:val="00DA741E"/>
    <w:rsid w:val="00DA7501"/>
    <w:rsid w:val="00DA79B4"/>
    <w:rsid w:val="00DA7BE8"/>
    <w:rsid w:val="00DB046E"/>
    <w:rsid w:val="00DB0B9B"/>
    <w:rsid w:val="00DB1776"/>
    <w:rsid w:val="00DB1DA9"/>
    <w:rsid w:val="00DB23C6"/>
    <w:rsid w:val="00DB316A"/>
    <w:rsid w:val="00DB39F3"/>
    <w:rsid w:val="00DB3E95"/>
    <w:rsid w:val="00DB437F"/>
    <w:rsid w:val="00DB5614"/>
    <w:rsid w:val="00DB575B"/>
    <w:rsid w:val="00DB5DBF"/>
    <w:rsid w:val="00DB62A0"/>
    <w:rsid w:val="00DB67AE"/>
    <w:rsid w:val="00DB69D9"/>
    <w:rsid w:val="00DB6A2C"/>
    <w:rsid w:val="00DB7778"/>
    <w:rsid w:val="00DC0031"/>
    <w:rsid w:val="00DC02E1"/>
    <w:rsid w:val="00DC1F24"/>
    <w:rsid w:val="00DC256C"/>
    <w:rsid w:val="00DC2A14"/>
    <w:rsid w:val="00DC4668"/>
    <w:rsid w:val="00DC488A"/>
    <w:rsid w:val="00DC4B04"/>
    <w:rsid w:val="00DC53F3"/>
    <w:rsid w:val="00DC579B"/>
    <w:rsid w:val="00DC601F"/>
    <w:rsid w:val="00DC6975"/>
    <w:rsid w:val="00DC7BE5"/>
    <w:rsid w:val="00DC7C19"/>
    <w:rsid w:val="00DD000F"/>
    <w:rsid w:val="00DD05F1"/>
    <w:rsid w:val="00DD0BE0"/>
    <w:rsid w:val="00DD1689"/>
    <w:rsid w:val="00DD21B6"/>
    <w:rsid w:val="00DD3FAB"/>
    <w:rsid w:val="00DD467F"/>
    <w:rsid w:val="00DD49F4"/>
    <w:rsid w:val="00DD6243"/>
    <w:rsid w:val="00DD6B1E"/>
    <w:rsid w:val="00DD6F65"/>
    <w:rsid w:val="00DD7432"/>
    <w:rsid w:val="00DD7E8B"/>
    <w:rsid w:val="00DE016A"/>
    <w:rsid w:val="00DE1582"/>
    <w:rsid w:val="00DE1A30"/>
    <w:rsid w:val="00DE1BCB"/>
    <w:rsid w:val="00DE2252"/>
    <w:rsid w:val="00DE28E1"/>
    <w:rsid w:val="00DE31E9"/>
    <w:rsid w:val="00DE3F9B"/>
    <w:rsid w:val="00DE5B15"/>
    <w:rsid w:val="00DE5F7B"/>
    <w:rsid w:val="00DE6260"/>
    <w:rsid w:val="00DE6A2E"/>
    <w:rsid w:val="00DE717D"/>
    <w:rsid w:val="00DE7379"/>
    <w:rsid w:val="00DE7989"/>
    <w:rsid w:val="00DE7A51"/>
    <w:rsid w:val="00DE7A83"/>
    <w:rsid w:val="00DE7FC4"/>
    <w:rsid w:val="00DF0230"/>
    <w:rsid w:val="00DF0683"/>
    <w:rsid w:val="00DF08C5"/>
    <w:rsid w:val="00DF1019"/>
    <w:rsid w:val="00DF12A1"/>
    <w:rsid w:val="00DF1D74"/>
    <w:rsid w:val="00DF2361"/>
    <w:rsid w:val="00DF2944"/>
    <w:rsid w:val="00DF2AE5"/>
    <w:rsid w:val="00DF3A3C"/>
    <w:rsid w:val="00DF3CBE"/>
    <w:rsid w:val="00DF47D2"/>
    <w:rsid w:val="00DF49F1"/>
    <w:rsid w:val="00DF4C93"/>
    <w:rsid w:val="00DF4F17"/>
    <w:rsid w:val="00DF5B22"/>
    <w:rsid w:val="00DF62D2"/>
    <w:rsid w:val="00DF66EE"/>
    <w:rsid w:val="00DF6C77"/>
    <w:rsid w:val="00DF72A1"/>
    <w:rsid w:val="00DF735D"/>
    <w:rsid w:val="00DF7A29"/>
    <w:rsid w:val="00DF7F67"/>
    <w:rsid w:val="00E0006F"/>
    <w:rsid w:val="00E0016C"/>
    <w:rsid w:val="00E00CA8"/>
    <w:rsid w:val="00E010C8"/>
    <w:rsid w:val="00E012F9"/>
    <w:rsid w:val="00E01989"/>
    <w:rsid w:val="00E019D9"/>
    <w:rsid w:val="00E023C4"/>
    <w:rsid w:val="00E02A07"/>
    <w:rsid w:val="00E0336E"/>
    <w:rsid w:val="00E03978"/>
    <w:rsid w:val="00E03FDC"/>
    <w:rsid w:val="00E0416E"/>
    <w:rsid w:val="00E0423C"/>
    <w:rsid w:val="00E047F9"/>
    <w:rsid w:val="00E0496E"/>
    <w:rsid w:val="00E04F2E"/>
    <w:rsid w:val="00E05CAE"/>
    <w:rsid w:val="00E06622"/>
    <w:rsid w:val="00E0714F"/>
    <w:rsid w:val="00E076E7"/>
    <w:rsid w:val="00E07927"/>
    <w:rsid w:val="00E10079"/>
    <w:rsid w:val="00E10125"/>
    <w:rsid w:val="00E108E2"/>
    <w:rsid w:val="00E11164"/>
    <w:rsid w:val="00E11AA4"/>
    <w:rsid w:val="00E11D80"/>
    <w:rsid w:val="00E11EB8"/>
    <w:rsid w:val="00E12610"/>
    <w:rsid w:val="00E129B1"/>
    <w:rsid w:val="00E1385D"/>
    <w:rsid w:val="00E13963"/>
    <w:rsid w:val="00E13BC2"/>
    <w:rsid w:val="00E13EAA"/>
    <w:rsid w:val="00E13FB9"/>
    <w:rsid w:val="00E14460"/>
    <w:rsid w:val="00E14B27"/>
    <w:rsid w:val="00E14DB7"/>
    <w:rsid w:val="00E14F9F"/>
    <w:rsid w:val="00E154EE"/>
    <w:rsid w:val="00E154FA"/>
    <w:rsid w:val="00E1558D"/>
    <w:rsid w:val="00E15737"/>
    <w:rsid w:val="00E16292"/>
    <w:rsid w:val="00E16599"/>
    <w:rsid w:val="00E1680E"/>
    <w:rsid w:val="00E17A69"/>
    <w:rsid w:val="00E17D02"/>
    <w:rsid w:val="00E2093E"/>
    <w:rsid w:val="00E20AF4"/>
    <w:rsid w:val="00E20F50"/>
    <w:rsid w:val="00E21051"/>
    <w:rsid w:val="00E21342"/>
    <w:rsid w:val="00E21871"/>
    <w:rsid w:val="00E227D1"/>
    <w:rsid w:val="00E229FF"/>
    <w:rsid w:val="00E23DFF"/>
    <w:rsid w:val="00E241B5"/>
    <w:rsid w:val="00E24D72"/>
    <w:rsid w:val="00E263D6"/>
    <w:rsid w:val="00E2663C"/>
    <w:rsid w:val="00E26A4A"/>
    <w:rsid w:val="00E26DA9"/>
    <w:rsid w:val="00E2747A"/>
    <w:rsid w:val="00E27771"/>
    <w:rsid w:val="00E27A71"/>
    <w:rsid w:val="00E30105"/>
    <w:rsid w:val="00E30398"/>
    <w:rsid w:val="00E30D12"/>
    <w:rsid w:val="00E30D79"/>
    <w:rsid w:val="00E31124"/>
    <w:rsid w:val="00E31125"/>
    <w:rsid w:val="00E317DA"/>
    <w:rsid w:val="00E31B2C"/>
    <w:rsid w:val="00E31CD4"/>
    <w:rsid w:val="00E31D5D"/>
    <w:rsid w:val="00E31F11"/>
    <w:rsid w:val="00E324FD"/>
    <w:rsid w:val="00E3262A"/>
    <w:rsid w:val="00E32690"/>
    <w:rsid w:val="00E32846"/>
    <w:rsid w:val="00E32E47"/>
    <w:rsid w:val="00E331CB"/>
    <w:rsid w:val="00E33A48"/>
    <w:rsid w:val="00E33C35"/>
    <w:rsid w:val="00E3409F"/>
    <w:rsid w:val="00E346EF"/>
    <w:rsid w:val="00E34C52"/>
    <w:rsid w:val="00E35485"/>
    <w:rsid w:val="00E35BE6"/>
    <w:rsid w:val="00E35CD6"/>
    <w:rsid w:val="00E35F58"/>
    <w:rsid w:val="00E365EC"/>
    <w:rsid w:val="00E36F28"/>
    <w:rsid w:val="00E3738E"/>
    <w:rsid w:val="00E37B4B"/>
    <w:rsid w:val="00E40398"/>
    <w:rsid w:val="00E4075F"/>
    <w:rsid w:val="00E40D3A"/>
    <w:rsid w:val="00E411DE"/>
    <w:rsid w:val="00E41418"/>
    <w:rsid w:val="00E41490"/>
    <w:rsid w:val="00E41B88"/>
    <w:rsid w:val="00E4264A"/>
    <w:rsid w:val="00E429CE"/>
    <w:rsid w:val="00E429D8"/>
    <w:rsid w:val="00E429E2"/>
    <w:rsid w:val="00E42AD7"/>
    <w:rsid w:val="00E43450"/>
    <w:rsid w:val="00E4489F"/>
    <w:rsid w:val="00E46239"/>
    <w:rsid w:val="00E46D47"/>
    <w:rsid w:val="00E47946"/>
    <w:rsid w:val="00E500A8"/>
    <w:rsid w:val="00E502D7"/>
    <w:rsid w:val="00E50B49"/>
    <w:rsid w:val="00E50C1C"/>
    <w:rsid w:val="00E5122A"/>
    <w:rsid w:val="00E51273"/>
    <w:rsid w:val="00E51498"/>
    <w:rsid w:val="00E515A7"/>
    <w:rsid w:val="00E51699"/>
    <w:rsid w:val="00E51AF0"/>
    <w:rsid w:val="00E51EF0"/>
    <w:rsid w:val="00E52247"/>
    <w:rsid w:val="00E523EC"/>
    <w:rsid w:val="00E53505"/>
    <w:rsid w:val="00E5381B"/>
    <w:rsid w:val="00E53859"/>
    <w:rsid w:val="00E53DDB"/>
    <w:rsid w:val="00E54665"/>
    <w:rsid w:val="00E54D78"/>
    <w:rsid w:val="00E55405"/>
    <w:rsid w:val="00E55788"/>
    <w:rsid w:val="00E55B57"/>
    <w:rsid w:val="00E55E5F"/>
    <w:rsid w:val="00E55F9A"/>
    <w:rsid w:val="00E564B4"/>
    <w:rsid w:val="00E567DC"/>
    <w:rsid w:val="00E57575"/>
    <w:rsid w:val="00E57594"/>
    <w:rsid w:val="00E57853"/>
    <w:rsid w:val="00E606B9"/>
    <w:rsid w:val="00E607F1"/>
    <w:rsid w:val="00E60B4E"/>
    <w:rsid w:val="00E61478"/>
    <w:rsid w:val="00E6150F"/>
    <w:rsid w:val="00E619D4"/>
    <w:rsid w:val="00E61A65"/>
    <w:rsid w:val="00E63247"/>
    <w:rsid w:val="00E638F5"/>
    <w:rsid w:val="00E63D63"/>
    <w:rsid w:val="00E644E1"/>
    <w:rsid w:val="00E64642"/>
    <w:rsid w:val="00E6491A"/>
    <w:rsid w:val="00E64D28"/>
    <w:rsid w:val="00E654CB"/>
    <w:rsid w:val="00E65584"/>
    <w:rsid w:val="00E656BB"/>
    <w:rsid w:val="00E65EB7"/>
    <w:rsid w:val="00E662F9"/>
    <w:rsid w:val="00E66C85"/>
    <w:rsid w:val="00E66E51"/>
    <w:rsid w:val="00E66F34"/>
    <w:rsid w:val="00E670A3"/>
    <w:rsid w:val="00E6795A"/>
    <w:rsid w:val="00E67F46"/>
    <w:rsid w:val="00E720D9"/>
    <w:rsid w:val="00E72308"/>
    <w:rsid w:val="00E73032"/>
    <w:rsid w:val="00E73355"/>
    <w:rsid w:val="00E73696"/>
    <w:rsid w:val="00E73835"/>
    <w:rsid w:val="00E73D20"/>
    <w:rsid w:val="00E74504"/>
    <w:rsid w:val="00E74C7C"/>
    <w:rsid w:val="00E74E76"/>
    <w:rsid w:val="00E750CE"/>
    <w:rsid w:val="00E7543E"/>
    <w:rsid w:val="00E758F8"/>
    <w:rsid w:val="00E75BC6"/>
    <w:rsid w:val="00E7638E"/>
    <w:rsid w:val="00E763D8"/>
    <w:rsid w:val="00E76CE5"/>
    <w:rsid w:val="00E76E78"/>
    <w:rsid w:val="00E7728C"/>
    <w:rsid w:val="00E7733F"/>
    <w:rsid w:val="00E80353"/>
    <w:rsid w:val="00E804BA"/>
    <w:rsid w:val="00E81198"/>
    <w:rsid w:val="00E81401"/>
    <w:rsid w:val="00E81884"/>
    <w:rsid w:val="00E818A8"/>
    <w:rsid w:val="00E81C69"/>
    <w:rsid w:val="00E824AE"/>
    <w:rsid w:val="00E83ABC"/>
    <w:rsid w:val="00E84033"/>
    <w:rsid w:val="00E8414C"/>
    <w:rsid w:val="00E84184"/>
    <w:rsid w:val="00E84C8E"/>
    <w:rsid w:val="00E8502A"/>
    <w:rsid w:val="00E85844"/>
    <w:rsid w:val="00E8585E"/>
    <w:rsid w:val="00E85B12"/>
    <w:rsid w:val="00E8683E"/>
    <w:rsid w:val="00E8688E"/>
    <w:rsid w:val="00E86BFD"/>
    <w:rsid w:val="00E877BC"/>
    <w:rsid w:val="00E878DC"/>
    <w:rsid w:val="00E87E89"/>
    <w:rsid w:val="00E9038F"/>
    <w:rsid w:val="00E90B25"/>
    <w:rsid w:val="00E91150"/>
    <w:rsid w:val="00E91BAA"/>
    <w:rsid w:val="00E91E9B"/>
    <w:rsid w:val="00E92184"/>
    <w:rsid w:val="00E92792"/>
    <w:rsid w:val="00E92F30"/>
    <w:rsid w:val="00E9304D"/>
    <w:rsid w:val="00E93415"/>
    <w:rsid w:val="00E93589"/>
    <w:rsid w:val="00E93FE3"/>
    <w:rsid w:val="00E944E1"/>
    <w:rsid w:val="00E9466F"/>
    <w:rsid w:val="00E94C14"/>
    <w:rsid w:val="00E94E35"/>
    <w:rsid w:val="00E95065"/>
    <w:rsid w:val="00E952F4"/>
    <w:rsid w:val="00E95878"/>
    <w:rsid w:val="00E95E61"/>
    <w:rsid w:val="00E96040"/>
    <w:rsid w:val="00E9618E"/>
    <w:rsid w:val="00E962B3"/>
    <w:rsid w:val="00E96615"/>
    <w:rsid w:val="00E968A4"/>
    <w:rsid w:val="00E974C7"/>
    <w:rsid w:val="00E976CF"/>
    <w:rsid w:val="00E97C03"/>
    <w:rsid w:val="00E97C66"/>
    <w:rsid w:val="00EA05D3"/>
    <w:rsid w:val="00EA0A5B"/>
    <w:rsid w:val="00EA0C3C"/>
    <w:rsid w:val="00EA138D"/>
    <w:rsid w:val="00EA1451"/>
    <w:rsid w:val="00EA1607"/>
    <w:rsid w:val="00EA27AD"/>
    <w:rsid w:val="00EA297B"/>
    <w:rsid w:val="00EA2D1C"/>
    <w:rsid w:val="00EA3173"/>
    <w:rsid w:val="00EA3E74"/>
    <w:rsid w:val="00EA403B"/>
    <w:rsid w:val="00EA46DF"/>
    <w:rsid w:val="00EA4AB7"/>
    <w:rsid w:val="00EA5D85"/>
    <w:rsid w:val="00EA6436"/>
    <w:rsid w:val="00EA70C8"/>
    <w:rsid w:val="00EA78FD"/>
    <w:rsid w:val="00EB01EB"/>
    <w:rsid w:val="00EB0E13"/>
    <w:rsid w:val="00EB296E"/>
    <w:rsid w:val="00EB30AA"/>
    <w:rsid w:val="00EB4960"/>
    <w:rsid w:val="00EB51CE"/>
    <w:rsid w:val="00EB54BE"/>
    <w:rsid w:val="00EB6346"/>
    <w:rsid w:val="00EB6378"/>
    <w:rsid w:val="00EB662F"/>
    <w:rsid w:val="00EB68AC"/>
    <w:rsid w:val="00EB7655"/>
    <w:rsid w:val="00EC02FA"/>
    <w:rsid w:val="00EC0501"/>
    <w:rsid w:val="00EC10A7"/>
    <w:rsid w:val="00EC164D"/>
    <w:rsid w:val="00EC1B4E"/>
    <w:rsid w:val="00EC21A3"/>
    <w:rsid w:val="00EC25D1"/>
    <w:rsid w:val="00EC26DD"/>
    <w:rsid w:val="00EC2924"/>
    <w:rsid w:val="00EC29C0"/>
    <w:rsid w:val="00EC330E"/>
    <w:rsid w:val="00EC344D"/>
    <w:rsid w:val="00EC3471"/>
    <w:rsid w:val="00EC356F"/>
    <w:rsid w:val="00EC374E"/>
    <w:rsid w:val="00EC37A7"/>
    <w:rsid w:val="00EC37EC"/>
    <w:rsid w:val="00EC3FA1"/>
    <w:rsid w:val="00EC4BC0"/>
    <w:rsid w:val="00EC4DEB"/>
    <w:rsid w:val="00EC64E4"/>
    <w:rsid w:val="00EC742F"/>
    <w:rsid w:val="00EC78B3"/>
    <w:rsid w:val="00ED01EA"/>
    <w:rsid w:val="00ED0741"/>
    <w:rsid w:val="00ED0EB6"/>
    <w:rsid w:val="00ED20E1"/>
    <w:rsid w:val="00ED2660"/>
    <w:rsid w:val="00ED2950"/>
    <w:rsid w:val="00ED29D3"/>
    <w:rsid w:val="00ED2B41"/>
    <w:rsid w:val="00ED2B90"/>
    <w:rsid w:val="00ED2EA6"/>
    <w:rsid w:val="00ED33A4"/>
    <w:rsid w:val="00ED4121"/>
    <w:rsid w:val="00ED48EE"/>
    <w:rsid w:val="00ED4CA4"/>
    <w:rsid w:val="00ED59AC"/>
    <w:rsid w:val="00ED600A"/>
    <w:rsid w:val="00ED658A"/>
    <w:rsid w:val="00ED6D03"/>
    <w:rsid w:val="00ED7308"/>
    <w:rsid w:val="00ED7317"/>
    <w:rsid w:val="00ED7D26"/>
    <w:rsid w:val="00EE0340"/>
    <w:rsid w:val="00EE082F"/>
    <w:rsid w:val="00EE0E32"/>
    <w:rsid w:val="00EE104B"/>
    <w:rsid w:val="00EE1125"/>
    <w:rsid w:val="00EE1C3D"/>
    <w:rsid w:val="00EE1C7F"/>
    <w:rsid w:val="00EE2FBB"/>
    <w:rsid w:val="00EE3130"/>
    <w:rsid w:val="00EE383B"/>
    <w:rsid w:val="00EE3955"/>
    <w:rsid w:val="00EE3CDC"/>
    <w:rsid w:val="00EE403A"/>
    <w:rsid w:val="00EE656D"/>
    <w:rsid w:val="00EE6D38"/>
    <w:rsid w:val="00EE7377"/>
    <w:rsid w:val="00EF0075"/>
    <w:rsid w:val="00EF0423"/>
    <w:rsid w:val="00EF09B9"/>
    <w:rsid w:val="00EF1FD8"/>
    <w:rsid w:val="00EF2350"/>
    <w:rsid w:val="00EF2640"/>
    <w:rsid w:val="00EF2D81"/>
    <w:rsid w:val="00EF34D1"/>
    <w:rsid w:val="00EF42E1"/>
    <w:rsid w:val="00EF4320"/>
    <w:rsid w:val="00EF44DB"/>
    <w:rsid w:val="00EF49C3"/>
    <w:rsid w:val="00EF66FA"/>
    <w:rsid w:val="00EF6947"/>
    <w:rsid w:val="00EF6A34"/>
    <w:rsid w:val="00EF6D68"/>
    <w:rsid w:val="00EF7F39"/>
    <w:rsid w:val="00F00457"/>
    <w:rsid w:val="00F00678"/>
    <w:rsid w:val="00F01205"/>
    <w:rsid w:val="00F01382"/>
    <w:rsid w:val="00F015BA"/>
    <w:rsid w:val="00F0161A"/>
    <w:rsid w:val="00F02318"/>
    <w:rsid w:val="00F02D0B"/>
    <w:rsid w:val="00F03108"/>
    <w:rsid w:val="00F0371E"/>
    <w:rsid w:val="00F039E7"/>
    <w:rsid w:val="00F03A70"/>
    <w:rsid w:val="00F03E4F"/>
    <w:rsid w:val="00F03FB7"/>
    <w:rsid w:val="00F04165"/>
    <w:rsid w:val="00F04C70"/>
    <w:rsid w:val="00F051DD"/>
    <w:rsid w:val="00F05444"/>
    <w:rsid w:val="00F05F9D"/>
    <w:rsid w:val="00F0753C"/>
    <w:rsid w:val="00F078F1"/>
    <w:rsid w:val="00F07A35"/>
    <w:rsid w:val="00F07D98"/>
    <w:rsid w:val="00F07E35"/>
    <w:rsid w:val="00F1117D"/>
    <w:rsid w:val="00F11231"/>
    <w:rsid w:val="00F11267"/>
    <w:rsid w:val="00F140A1"/>
    <w:rsid w:val="00F14BA4"/>
    <w:rsid w:val="00F14F94"/>
    <w:rsid w:val="00F15253"/>
    <w:rsid w:val="00F1548C"/>
    <w:rsid w:val="00F1635B"/>
    <w:rsid w:val="00F17B5E"/>
    <w:rsid w:val="00F17C41"/>
    <w:rsid w:val="00F207F8"/>
    <w:rsid w:val="00F212E3"/>
    <w:rsid w:val="00F22AA8"/>
    <w:rsid w:val="00F22D5C"/>
    <w:rsid w:val="00F232CA"/>
    <w:rsid w:val="00F2386B"/>
    <w:rsid w:val="00F2437C"/>
    <w:rsid w:val="00F24C36"/>
    <w:rsid w:val="00F253E3"/>
    <w:rsid w:val="00F25445"/>
    <w:rsid w:val="00F26038"/>
    <w:rsid w:val="00F26977"/>
    <w:rsid w:val="00F26FBD"/>
    <w:rsid w:val="00F27222"/>
    <w:rsid w:val="00F27791"/>
    <w:rsid w:val="00F27B07"/>
    <w:rsid w:val="00F303A9"/>
    <w:rsid w:val="00F3064C"/>
    <w:rsid w:val="00F3095D"/>
    <w:rsid w:val="00F311D1"/>
    <w:rsid w:val="00F3165B"/>
    <w:rsid w:val="00F31698"/>
    <w:rsid w:val="00F31AC6"/>
    <w:rsid w:val="00F31E6A"/>
    <w:rsid w:val="00F31FBE"/>
    <w:rsid w:val="00F324E2"/>
    <w:rsid w:val="00F325D7"/>
    <w:rsid w:val="00F327AB"/>
    <w:rsid w:val="00F32B84"/>
    <w:rsid w:val="00F334CB"/>
    <w:rsid w:val="00F33B6A"/>
    <w:rsid w:val="00F34052"/>
    <w:rsid w:val="00F34116"/>
    <w:rsid w:val="00F342FA"/>
    <w:rsid w:val="00F34418"/>
    <w:rsid w:val="00F34B03"/>
    <w:rsid w:val="00F34B66"/>
    <w:rsid w:val="00F34B7D"/>
    <w:rsid w:val="00F34BCF"/>
    <w:rsid w:val="00F35093"/>
    <w:rsid w:val="00F35C75"/>
    <w:rsid w:val="00F36347"/>
    <w:rsid w:val="00F36A9D"/>
    <w:rsid w:val="00F37541"/>
    <w:rsid w:val="00F37B88"/>
    <w:rsid w:val="00F40043"/>
    <w:rsid w:val="00F4049F"/>
    <w:rsid w:val="00F40635"/>
    <w:rsid w:val="00F40A6C"/>
    <w:rsid w:val="00F40F65"/>
    <w:rsid w:val="00F412B0"/>
    <w:rsid w:val="00F415CA"/>
    <w:rsid w:val="00F41B38"/>
    <w:rsid w:val="00F42A4A"/>
    <w:rsid w:val="00F42C38"/>
    <w:rsid w:val="00F437DF"/>
    <w:rsid w:val="00F440E1"/>
    <w:rsid w:val="00F445E1"/>
    <w:rsid w:val="00F45022"/>
    <w:rsid w:val="00F455C0"/>
    <w:rsid w:val="00F45B49"/>
    <w:rsid w:val="00F45F36"/>
    <w:rsid w:val="00F470F3"/>
    <w:rsid w:val="00F47D9F"/>
    <w:rsid w:val="00F47DFD"/>
    <w:rsid w:val="00F50022"/>
    <w:rsid w:val="00F504D0"/>
    <w:rsid w:val="00F50974"/>
    <w:rsid w:val="00F50F68"/>
    <w:rsid w:val="00F51F2A"/>
    <w:rsid w:val="00F52EE2"/>
    <w:rsid w:val="00F533FC"/>
    <w:rsid w:val="00F53B5D"/>
    <w:rsid w:val="00F5402F"/>
    <w:rsid w:val="00F5475C"/>
    <w:rsid w:val="00F54D61"/>
    <w:rsid w:val="00F55108"/>
    <w:rsid w:val="00F55690"/>
    <w:rsid w:val="00F568A3"/>
    <w:rsid w:val="00F56CB7"/>
    <w:rsid w:val="00F5726D"/>
    <w:rsid w:val="00F575BD"/>
    <w:rsid w:val="00F57C6B"/>
    <w:rsid w:val="00F6111A"/>
    <w:rsid w:val="00F61E97"/>
    <w:rsid w:val="00F61F37"/>
    <w:rsid w:val="00F61FDD"/>
    <w:rsid w:val="00F621C3"/>
    <w:rsid w:val="00F62BB3"/>
    <w:rsid w:val="00F62D9E"/>
    <w:rsid w:val="00F640CD"/>
    <w:rsid w:val="00F643F8"/>
    <w:rsid w:val="00F644B9"/>
    <w:rsid w:val="00F64C25"/>
    <w:rsid w:val="00F64E91"/>
    <w:rsid w:val="00F65718"/>
    <w:rsid w:val="00F6597E"/>
    <w:rsid w:val="00F66E6E"/>
    <w:rsid w:val="00F67E6D"/>
    <w:rsid w:val="00F701AD"/>
    <w:rsid w:val="00F702A2"/>
    <w:rsid w:val="00F7051C"/>
    <w:rsid w:val="00F70565"/>
    <w:rsid w:val="00F70A02"/>
    <w:rsid w:val="00F70AB0"/>
    <w:rsid w:val="00F7101D"/>
    <w:rsid w:val="00F7123F"/>
    <w:rsid w:val="00F71489"/>
    <w:rsid w:val="00F73458"/>
    <w:rsid w:val="00F738E7"/>
    <w:rsid w:val="00F74D64"/>
    <w:rsid w:val="00F751D7"/>
    <w:rsid w:val="00F75368"/>
    <w:rsid w:val="00F755FB"/>
    <w:rsid w:val="00F80332"/>
    <w:rsid w:val="00F80C5E"/>
    <w:rsid w:val="00F80EFC"/>
    <w:rsid w:val="00F813D2"/>
    <w:rsid w:val="00F82DAF"/>
    <w:rsid w:val="00F836F2"/>
    <w:rsid w:val="00F83D9F"/>
    <w:rsid w:val="00F846F2"/>
    <w:rsid w:val="00F864E8"/>
    <w:rsid w:val="00F86933"/>
    <w:rsid w:val="00F86E45"/>
    <w:rsid w:val="00F87702"/>
    <w:rsid w:val="00F9084F"/>
    <w:rsid w:val="00F91A9D"/>
    <w:rsid w:val="00F92A9A"/>
    <w:rsid w:val="00F92D21"/>
    <w:rsid w:val="00F93D0D"/>
    <w:rsid w:val="00F94E0A"/>
    <w:rsid w:val="00F94EAD"/>
    <w:rsid w:val="00F9519F"/>
    <w:rsid w:val="00F95D1D"/>
    <w:rsid w:val="00F967B1"/>
    <w:rsid w:val="00F9691B"/>
    <w:rsid w:val="00F96A7C"/>
    <w:rsid w:val="00F96D72"/>
    <w:rsid w:val="00F96DEB"/>
    <w:rsid w:val="00F97249"/>
    <w:rsid w:val="00F975BB"/>
    <w:rsid w:val="00F97802"/>
    <w:rsid w:val="00FA08D6"/>
    <w:rsid w:val="00FA0FD2"/>
    <w:rsid w:val="00FA1327"/>
    <w:rsid w:val="00FA1D62"/>
    <w:rsid w:val="00FA2B9E"/>
    <w:rsid w:val="00FA2F50"/>
    <w:rsid w:val="00FA3B48"/>
    <w:rsid w:val="00FA41AE"/>
    <w:rsid w:val="00FA4CE1"/>
    <w:rsid w:val="00FA4D45"/>
    <w:rsid w:val="00FA4EF3"/>
    <w:rsid w:val="00FA66C3"/>
    <w:rsid w:val="00FA771E"/>
    <w:rsid w:val="00FA7A59"/>
    <w:rsid w:val="00FB084E"/>
    <w:rsid w:val="00FB13BA"/>
    <w:rsid w:val="00FB15DC"/>
    <w:rsid w:val="00FB165A"/>
    <w:rsid w:val="00FB2171"/>
    <w:rsid w:val="00FB2E72"/>
    <w:rsid w:val="00FB349C"/>
    <w:rsid w:val="00FB3841"/>
    <w:rsid w:val="00FB39F4"/>
    <w:rsid w:val="00FB3A98"/>
    <w:rsid w:val="00FB3ABA"/>
    <w:rsid w:val="00FB493E"/>
    <w:rsid w:val="00FB50A1"/>
    <w:rsid w:val="00FB5A22"/>
    <w:rsid w:val="00FB5ADD"/>
    <w:rsid w:val="00FB5B79"/>
    <w:rsid w:val="00FB5D4A"/>
    <w:rsid w:val="00FB64A0"/>
    <w:rsid w:val="00FB6872"/>
    <w:rsid w:val="00FB6C5E"/>
    <w:rsid w:val="00FB76CB"/>
    <w:rsid w:val="00FB781B"/>
    <w:rsid w:val="00FC0A5F"/>
    <w:rsid w:val="00FC0BDB"/>
    <w:rsid w:val="00FC1239"/>
    <w:rsid w:val="00FC1ED4"/>
    <w:rsid w:val="00FC24E5"/>
    <w:rsid w:val="00FC256E"/>
    <w:rsid w:val="00FC2EB3"/>
    <w:rsid w:val="00FC3155"/>
    <w:rsid w:val="00FC31E5"/>
    <w:rsid w:val="00FC3468"/>
    <w:rsid w:val="00FC353C"/>
    <w:rsid w:val="00FC41AD"/>
    <w:rsid w:val="00FC4385"/>
    <w:rsid w:val="00FC59B6"/>
    <w:rsid w:val="00FC5B09"/>
    <w:rsid w:val="00FC600E"/>
    <w:rsid w:val="00FC629D"/>
    <w:rsid w:val="00FC6E39"/>
    <w:rsid w:val="00FC6EEA"/>
    <w:rsid w:val="00FC7019"/>
    <w:rsid w:val="00FC722C"/>
    <w:rsid w:val="00FC75F8"/>
    <w:rsid w:val="00FD0750"/>
    <w:rsid w:val="00FD0908"/>
    <w:rsid w:val="00FD0F37"/>
    <w:rsid w:val="00FD181C"/>
    <w:rsid w:val="00FD18C4"/>
    <w:rsid w:val="00FD19B3"/>
    <w:rsid w:val="00FD21DF"/>
    <w:rsid w:val="00FD2ADC"/>
    <w:rsid w:val="00FD2CFA"/>
    <w:rsid w:val="00FD2EBC"/>
    <w:rsid w:val="00FD310E"/>
    <w:rsid w:val="00FD3213"/>
    <w:rsid w:val="00FD32A6"/>
    <w:rsid w:val="00FD3BE5"/>
    <w:rsid w:val="00FD409B"/>
    <w:rsid w:val="00FD470A"/>
    <w:rsid w:val="00FD4B3A"/>
    <w:rsid w:val="00FD5114"/>
    <w:rsid w:val="00FD5389"/>
    <w:rsid w:val="00FD5FE7"/>
    <w:rsid w:val="00FD6B09"/>
    <w:rsid w:val="00FD6BE8"/>
    <w:rsid w:val="00FD6C49"/>
    <w:rsid w:val="00FD7430"/>
    <w:rsid w:val="00FE0507"/>
    <w:rsid w:val="00FE09D0"/>
    <w:rsid w:val="00FE1B84"/>
    <w:rsid w:val="00FE2263"/>
    <w:rsid w:val="00FE36D2"/>
    <w:rsid w:val="00FE3F4A"/>
    <w:rsid w:val="00FE499E"/>
    <w:rsid w:val="00FE4E89"/>
    <w:rsid w:val="00FE4EC3"/>
    <w:rsid w:val="00FE55EE"/>
    <w:rsid w:val="00FE5996"/>
    <w:rsid w:val="00FE72AC"/>
    <w:rsid w:val="00FE76C2"/>
    <w:rsid w:val="00FE76DE"/>
    <w:rsid w:val="00FF0B0B"/>
    <w:rsid w:val="00FF1CB0"/>
    <w:rsid w:val="00FF24F0"/>
    <w:rsid w:val="00FF2A59"/>
    <w:rsid w:val="00FF3658"/>
    <w:rsid w:val="00FF3AAC"/>
    <w:rsid w:val="00FF3F15"/>
    <w:rsid w:val="00FF4077"/>
    <w:rsid w:val="00FF54A5"/>
    <w:rsid w:val="00FF589F"/>
    <w:rsid w:val="00FF591E"/>
    <w:rsid w:val="00FF5B85"/>
    <w:rsid w:val="00FF6872"/>
    <w:rsid w:val="00FF6AE0"/>
    <w:rsid w:val="00FF6D71"/>
    <w:rsid w:val="00FF7131"/>
    <w:rsid w:val="00FF7B82"/>
    <w:rsid w:val="00FF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B72247"/>
  <w14:defaultImageDpi w14:val="330"/>
  <w15:chartTrackingRefBased/>
  <w15:docId w15:val="{726B8C67-269C-49FC-9EDA-7FA29BC1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a">
    <w:name w:val="Normal"/>
    <w:qFormat/>
    <w:rsid w:val="00F17B5E"/>
    <w:rPr>
      <w:rFonts w:ascii="Times New Roman" w:hAnsi="Times New Roman"/>
      <w:sz w:val="24"/>
      <w:szCs w:val="24"/>
    </w:rPr>
  </w:style>
  <w:style w:type="paragraph" w:styleId="10">
    <w:name w:val="heading 1"/>
    <w:basedOn w:val="a"/>
    <w:link w:val="11"/>
    <w:uiPriority w:val="9"/>
    <w:qFormat/>
    <w:rsid w:val="00F74D6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9701A3"/>
    <w:pPr>
      <w:keepNext/>
      <w:keepLines/>
      <w:spacing w:before="40"/>
      <w:outlineLvl w:val="1"/>
    </w:pPr>
    <w:rPr>
      <w:rFonts w:ascii="Calibri Light" w:hAnsi="Calibri Light"/>
      <w:color w:val="2E74B5"/>
      <w:sz w:val="26"/>
      <w:szCs w:val="26"/>
      <w:lang w:val="de-DE" w:eastAsia="en-US"/>
    </w:rPr>
  </w:style>
  <w:style w:type="paragraph" w:styleId="3">
    <w:name w:val="heading 3"/>
    <w:basedOn w:val="a"/>
    <w:next w:val="a"/>
    <w:link w:val="30"/>
    <w:uiPriority w:val="9"/>
    <w:qFormat/>
    <w:rsid w:val="00742088"/>
    <w:pPr>
      <w:keepNext/>
      <w:keepLines/>
      <w:spacing w:before="40"/>
      <w:outlineLvl w:val="2"/>
    </w:pPr>
    <w:rPr>
      <w:rFonts w:ascii="Calibri Light" w:hAnsi="Calibri Light"/>
      <w:color w:val="1F4D78"/>
    </w:rPr>
  </w:style>
  <w:style w:type="paragraph" w:styleId="4">
    <w:name w:val="heading 4"/>
    <w:basedOn w:val="a"/>
    <w:next w:val="a"/>
    <w:link w:val="40"/>
    <w:uiPriority w:val="9"/>
    <w:qFormat/>
    <w:rsid w:val="00541959"/>
    <w:pPr>
      <w:keepNext/>
      <w:keepLines/>
      <w:spacing w:before="40"/>
      <w:outlineLvl w:val="3"/>
    </w:pPr>
    <w:rPr>
      <w:rFonts w:ascii="Calibri Light" w:hAnsi="Calibri Light"/>
      <w:i/>
      <w:iCs/>
      <w:color w:val="2E74B5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74D2D"/>
    <w:pPr>
      <w:widowControl w:val="0"/>
      <w:autoSpaceDE w:val="0"/>
      <w:autoSpaceDN w:val="0"/>
      <w:adjustRightInd w:val="0"/>
    </w:pPr>
    <w:rPr>
      <w:rFonts w:ascii="Palatino LT Std" w:hAnsi="Palatino LT Std" w:cs="Palatino LT Std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074D2D"/>
    <w:rPr>
      <w:rFonts w:cs="Palatino LT Std"/>
      <w:color w:val="211D1E"/>
      <w:sz w:val="10"/>
      <w:szCs w:val="10"/>
    </w:rPr>
  </w:style>
  <w:style w:type="character" w:customStyle="1" w:styleId="11">
    <w:name w:val="标题 1 字符"/>
    <w:link w:val="10"/>
    <w:uiPriority w:val="9"/>
    <w:rsid w:val="00F74D64"/>
    <w:rPr>
      <w:rFonts w:ascii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styleId="a3">
    <w:name w:val="Emphasis"/>
    <w:uiPriority w:val="20"/>
    <w:qFormat/>
    <w:rsid w:val="00F74D64"/>
    <w:rPr>
      <w:i/>
      <w:iCs/>
    </w:rPr>
  </w:style>
  <w:style w:type="character" w:styleId="a4">
    <w:name w:val="Hyperlink"/>
    <w:uiPriority w:val="99"/>
    <w:unhideWhenUsed/>
    <w:rsid w:val="00F74D64"/>
    <w:rPr>
      <w:color w:val="0000FF"/>
      <w:u w:val="single"/>
    </w:rPr>
  </w:style>
  <w:style w:type="character" w:customStyle="1" w:styleId="apple-converted-space">
    <w:name w:val="apple-converted-space"/>
    <w:basedOn w:val="a0"/>
    <w:rsid w:val="00F74D64"/>
  </w:style>
  <w:style w:type="character" w:customStyle="1" w:styleId="highlight">
    <w:name w:val="highlight"/>
    <w:basedOn w:val="a0"/>
    <w:rsid w:val="00714927"/>
  </w:style>
  <w:style w:type="paragraph" w:styleId="a5">
    <w:name w:val="Title"/>
    <w:aliases w:val="title"/>
    <w:basedOn w:val="a"/>
    <w:link w:val="a6"/>
    <w:uiPriority w:val="10"/>
    <w:qFormat/>
    <w:rsid w:val="000C4271"/>
    <w:pPr>
      <w:spacing w:before="100" w:beforeAutospacing="1" w:after="100" w:afterAutospacing="1"/>
    </w:pPr>
  </w:style>
  <w:style w:type="character" w:customStyle="1" w:styleId="a6">
    <w:name w:val="标题 字符"/>
    <w:aliases w:val="title 字符"/>
    <w:link w:val="a5"/>
    <w:uiPriority w:val="10"/>
    <w:rsid w:val="000C4271"/>
    <w:rPr>
      <w:rFonts w:ascii="Times New Roman" w:hAnsi="Times New Roman" w:cs="Times New Roman"/>
      <w:lang w:val="en-US" w:eastAsia="zh-CN"/>
    </w:rPr>
  </w:style>
  <w:style w:type="paragraph" w:customStyle="1" w:styleId="desc">
    <w:name w:val="desc"/>
    <w:basedOn w:val="a"/>
    <w:rsid w:val="000C4271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0C4271"/>
    <w:pPr>
      <w:spacing w:before="100" w:beforeAutospacing="1" w:after="100" w:afterAutospacing="1"/>
    </w:pPr>
  </w:style>
  <w:style w:type="character" w:customStyle="1" w:styleId="jrnl">
    <w:name w:val="jrnl"/>
    <w:basedOn w:val="a0"/>
    <w:rsid w:val="000C4271"/>
  </w:style>
  <w:style w:type="character" w:customStyle="1" w:styleId="40">
    <w:name w:val="标题 4 字符"/>
    <w:link w:val="4"/>
    <w:uiPriority w:val="9"/>
    <w:semiHidden/>
    <w:rsid w:val="00541959"/>
    <w:rPr>
      <w:rFonts w:ascii="Calibri Light" w:eastAsia="宋体" w:hAnsi="Calibri Light" w:cs="Times New Roman"/>
      <w:i/>
      <w:iCs/>
      <w:color w:val="2E74B5"/>
      <w:lang w:val="de-DE"/>
    </w:rPr>
  </w:style>
  <w:style w:type="character" w:customStyle="1" w:styleId="20">
    <w:name w:val="标题 2 字符"/>
    <w:link w:val="2"/>
    <w:uiPriority w:val="9"/>
    <w:semiHidden/>
    <w:rsid w:val="009701A3"/>
    <w:rPr>
      <w:rFonts w:ascii="Calibri Light" w:eastAsia="宋体" w:hAnsi="Calibri Light" w:cs="Times New Roman"/>
      <w:color w:val="2E74B5"/>
      <w:sz w:val="26"/>
      <w:szCs w:val="26"/>
      <w:lang w:val="de-DE"/>
    </w:rPr>
  </w:style>
  <w:style w:type="paragraph" w:styleId="a8">
    <w:name w:val="Normal (Web)"/>
    <w:basedOn w:val="a"/>
    <w:uiPriority w:val="99"/>
    <w:semiHidden/>
    <w:unhideWhenUsed/>
    <w:rsid w:val="009701A3"/>
    <w:pPr>
      <w:spacing w:before="100" w:beforeAutospacing="1" w:after="100" w:afterAutospacing="1"/>
    </w:pPr>
  </w:style>
  <w:style w:type="character" w:customStyle="1" w:styleId="journalname">
    <w:name w:val="journalname"/>
    <w:basedOn w:val="a0"/>
    <w:rsid w:val="009701A3"/>
  </w:style>
  <w:style w:type="character" w:customStyle="1" w:styleId="journalnumber">
    <w:name w:val="journalnumber"/>
    <w:basedOn w:val="a0"/>
    <w:rsid w:val="009701A3"/>
  </w:style>
  <w:style w:type="character" w:customStyle="1" w:styleId="cite-pages">
    <w:name w:val="cite-pages"/>
    <w:basedOn w:val="a0"/>
    <w:rsid w:val="009701A3"/>
  </w:style>
  <w:style w:type="character" w:customStyle="1" w:styleId="cite-month-year">
    <w:name w:val="cite-month-year"/>
    <w:basedOn w:val="a0"/>
    <w:rsid w:val="009701A3"/>
  </w:style>
  <w:style w:type="character" w:customStyle="1" w:styleId="divider">
    <w:name w:val="divider"/>
    <w:basedOn w:val="a0"/>
    <w:rsid w:val="009701A3"/>
  </w:style>
  <w:style w:type="character" w:customStyle="1" w:styleId="doi">
    <w:name w:val="doi"/>
    <w:basedOn w:val="a0"/>
    <w:rsid w:val="009701A3"/>
  </w:style>
  <w:style w:type="character" w:customStyle="1" w:styleId="highwire-citation-authors">
    <w:name w:val="highwire-citation-authors"/>
    <w:basedOn w:val="a0"/>
    <w:rsid w:val="00387E33"/>
  </w:style>
  <w:style w:type="character" w:customStyle="1" w:styleId="highwire-citation-author">
    <w:name w:val="highwire-citation-author"/>
    <w:basedOn w:val="a0"/>
    <w:qFormat/>
    <w:rsid w:val="00387E33"/>
  </w:style>
  <w:style w:type="character" w:customStyle="1" w:styleId="highwire-cite-metadata-journal">
    <w:name w:val="highwire-cite-metadata-journal"/>
    <w:basedOn w:val="a0"/>
    <w:rsid w:val="00387E33"/>
  </w:style>
  <w:style w:type="character" w:customStyle="1" w:styleId="highwire-cite-metadata-date">
    <w:name w:val="highwire-cite-metadata-date"/>
    <w:basedOn w:val="a0"/>
    <w:rsid w:val="00387E33"/>
  </w:style>
  <w:style w:type="character" w:customStyle="1" w:styleId="highwire-cite-metadata-volume">
    <w:name w:val="highwire-cite-metadata-volume"/>
    <w:basedOn w:val="a0"/>
    <w:rsid w:val="00387E33"/>
  </w:style>
  <w:style w:type="character" w:customStyle="1" w:styleId="highwire-cite-metadata-issue">
    <w:name w:val="highwire-cite-metadata-issue"/>
    <w:basedOn w:val="a0"/>
    <w:rsid w:val="00387E33"/>
  </w:style>
  <w:style w:type="character" w:customStyle="1" w:styleId="highwire-cite-metadata-pages">
    <w:name w:val="highwire-cite-metadata-pages"/>
    <w:basedOn w:val="a0"/>
    <w:rsid w:val="00387E33"/>
  </w:style>
  <w:style w:type="character" w:customStyle="1" w:styleId="highwire-cite-metadata-doi">
    <w:name w:val="highwire-cite-metadata-doi"/>
    <w:basedOn w:val="a0"/>
    <w:rsid w:val="00387E33"/>
  </w:style>
  <w:style w:type="paragraph" w:customStyle="1" w:styleId="-11">
    <w:name w:val="彩色列表 - 着色 11"/>
    <w:basedOn w:val="a"/>
    <w:uiPriority w:val="34"/>
    <w:qFormat/>
    <w:rsid w:val="00B95F5D"/>
    <w:pPr>
      <w:ind w:left="720"/>
      <w:contextualSpacing/>
    </w:pPr>
    <w:rPr>
      <w:rFonts w:ascii="Calibri" w:hAnsi="Calibri"/>
      <w:lang w:val="de-DE" w:eastAsia="en-US"/>
    </w:rPr>
  </w:style>
  <w:style w:type="character" w:styleId="a9">
    <w:name w:val="FollowedHyperlink"/>
    <w:uiPriority w:val="99"/>
    <w:semiHidden/>
    <w:unhideWhenUsed/>
    <w:rsid w:val="008A1428"/>
    <w:rPr>
      <w:color w:val="954F72"/>
      <w:u w:val="single"/>
    </w:rPr>
  </w:style>
  <w:style w:type="character" w:customStyle="1" w:styleId="pdficonsmall">
    <w:name w:val="pdficonsmall"/>
    <w:basedOn w:val="a0"/>
    <w:rsid w:val="009A113C"/>
  </w:style>
  <w:style w:type="character" w:customStyle="1" w:styleId="citedby">
    <w:name w:val="citedby_"/>
    <w:basedOn w:val="a0"/>
    <w:rsid w:val="009A113C"/>
  </w:style>
  <w:style w:type="character" w:styleId="aa">
    <w:name w:val="annotation reference"/>
    <w:uiPriority w:val="99"/>
    <w:semiHidden/>
    <w:unhideWhenUsed/>
    <w:rsid w:val="00F1525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qFormat/>
    <w:rsid w:val="00F15253"/>
    <w:rPr>
      <w:rFonts w:ascii="Calibri" w:hAnsi="Calibri"/>
      <w:lang w:val="de-DE" w:eastAsia="en-US"/>
    </w:rPr>
  </w:style>
  <w:style w:type="character" w:customStyle="1" w:styleId="ac">
    <w:name w:val="批注文字 字符"/>
    <w:link w:val="ab"/>
    <w:uiPriority w:val="99"/>
    <w:qFormat/>
    <w:rsid w:val="00F15253"/>
    <w:rPr>
      <w:lang w:val="de-D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15253"/>
    <w:rPr>
      <w:b/>
      <w:bCs/>
      <w:sz w:val="20"/>
      <w:szCs w:val="20"/>
    </w:rPr>
  </w:style>
  <w:style w:type="character" w:customStyle="1" w:styleId="ae">
    <w:name w:val="批注主题 字符"/>
    <w:link w:val="ad"/>
    <w:uiPriority w:val="99"/>
    <w:semiHidden/>
    <w:rsid w:val="00F15253"/>
    <w:rPr>
      <w:b/>
      <w:bCs/>
      <w:sz w:val="20"/>
      <w:szCs w:val="20"/>
      <w:lang w:val="de-DE"/>
    </w:rPr>
  </w:style>
  <w:style w:type="paragraph" w:styleId="af">
    <w:name w:val="Balloon Text"/>
    <w:basedOn w:val="a"/>
    <w:link w:val="af0"/>
    <w:uiPriority w:val="99"/>
    <w:semiHidden/>
    <w:unhideWhenUsed/>
    <w:rsid w:val="00F15253"/>
    <w:rPr>
      <w:sz w:val="18"/>
      <w:szCs w:val="18"/>
      <w:lang w:val="de-DE" w:eastAsia="en-US"/>
    </w:rPr>
  </w:style>
  <w:style w:type="character" w:customStyle="1" w:styleId="af0">
    <w:name w:val="批注框文本 字符"/>
    <w:link w:val="af"/>
    <w:uiPriority w:val="99"/>
    <w:semiHidden/>
    <w:rsid w:val="00F15253"/>
    <w:rPr>
      <w:rFonts w:ascii="Times New Roman" w:hAnsi="Times New Roman" w:cs="Times New Roman"/>
      <w:sz w:val="18"/>
      <w:szCs w:val="18"/>
      <w:lang w:val="de-DE"/>
    </w:rPr>
  </w:style>
  <w:style w:type="character" w:customStyle="1" w:styleId="journaltitlesp">
    <w:name w:val="journaltitlesp"/>
    <w:basedOn w:val="a0"/>
    <w:rsid w:val="005376A4"/>
  </w:style>
  <w:style w:type="character" w:customStyle="1" w:styleId="issuevolsp">
    <w:name w:val="issuevolsp"/>
    <w:basedOn w:val="a0"/>
    <w:rsid w:val="005376A4"/>
  </w:style>
  <w:style w:type="character" w:customStyle="1" w:styleId="issuenumsp">
    <w:name w:val="issuenumsp"/>
    <w:basedOn w:val="a0"/>
    <w:rsid w:val="005376A4"/>
  </w:style>
  <w:style w:type="character" w:customStyle="1" w:styleId="pagerange">
    <w:name w:val="pagerange"/>
    <w:basedOn w:val="a0"/>
    <w:rsid w:val="005376A4"/>
  </w:style>
  <w:style w:type="paragraph" w:styleId="af1">
    <w:name w:val="header"/>
    <w:basedOn w:val="a"/>
    <w:link w:val="af2"/>
    <w:uiPriority w:val="99"/>
    <w:unhideWhenUsed/>
    <w:rsid w:val="00595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de-DE" w:eastAsia="en-US"/>
    </w:rPr>
  </w:style>
  <w:style w:type="character" w:customStyle="1" w:styleId="af2">
    <w:name w:val="页眉 字符"/>
    <w:link w:val="af1"/>
    <w:uiPriority w:val="99"/>
    <w:rsid w:val="00595FDF"/>
    <w:rPr>
      <w:sz w:val="18"/>
      <w:szCs w:val="18"/>
      <w:lang w:val="de-DE"/>
    </w:rPr>
  </w:style>
  <w:style w:type="paragraph" w:styleId="af3">
    <w:name w:val="footer"/>
    <w:basedOn w:val="a"/>
    <w:link w:val="af4"/>
    <w:uiPriority w:val="99"/>
    <w:unhideWhenUsed/>
    <w:rsid w:val="00595FDF"/>
    <w:pPr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de-DE" w:eastAsia="en-US"/>
    </w:rPr>
  </w:style>
  <w:style w:type="character" w:customStyle="1" w:styleId="af4">
    <w:name w:val="页脚 字符"/>
    <w:link w:val="af3"/>
    <w:uiPriority w:val="99"/>
    <w:rsid w:val="00595FDF"/>
    <w:rPr>
      <w:sz w:val="18"/>
      <w:szCs w:val="18"/>
      <w:lang w:val="de-DE"/>
    </w:rPr>
  </w:style>
  <w:style w:type="table" w:styleId="af5">
    <w:name w:val="Table Grid"/>
    <w:basedOn w:val="a1"/>
    <w:rsid w:val="00BC4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110">
    <w:name w:val="彩色底纹 - 着色 11"/>
    <w:hidden/>
    <w:uiPriority w:val="99"/>
    <w:semiHidden/>
    <w:rsid w:val="00DB0B9B"/>
    <w:rPr>
      <w:sz w:val="24"/>
      <w:szCs w:val="24"/>
      <w:lang w:val="de-DE" w:eastAsia="en-US"/>
    </w:rPr>
  </w:style>
  <w:style w:type="character" w:customStyle="1" w:styleId="NoneA">
    <w:name w:val="None A"/>
    <w:rsid w:val="00083DA6"/>
    <w:rPr>
      <w:lang w:val="en-US"/>
    </w:rPr>
  </w:style>
  <w:style w:type="character" w:customStyle="1" w:styleId="30">
    <w:name w:val="标题 3 字符"/>
    <w:link w:val="3"/>
    <w:uiPriority w:val="9"/>
    <w:rsid w:val="00742088"/>
    <w:rPr>
      <w:rFonts w:ascii="Calibri Light" w:eastAsia="宋体" w:hAnsi="Calibri Light" w:cs="Times New Roman"/>
      <w:color w:val="1F4D78"/>
      <w:lang w:val="en-US" w:eastAsia="zh-CN"/>
    </w:rPr>
  </w:style>
  <w:style w:type="character" w:styleId="HTML">
    <w:name w:val="HTML Cite"/>
    <w:uiPriority w:val="99"/>
    <w:semiHidden/>
    <w:unhideWhenUsed/>
    <w:rsid w:val="00742088"/>
    <w:rPr>
      <w:i/>
      <w:iCs/>
    </w:rPr>
  </w:style>
  <w:style w:type="character" w:customStyle="1" w:styleId="mixed-citation">
    <w:name w:val="mixed-citation"/>
    <w:basedOn w:val="a0"/>
    <w:rsid w:val="00742088"/>
  </w:style>
  <w:style w:type="character" w:customStyle="1" w:styleId="ref-title">
    <w:name w:val="ref-title"/>
    <w:basedOn w:val="a0"/>
    <w:rsid w:val="00742088"/>
  </w:style>
  <w:style w:type="character" w:customStyle="1" w:styleId="ref-journal">
    <w:name w:val="ref-journal"/>
    <w:basedOn w:val="a0"/>
    <w:rsid w:val="00742088"/>
  </w:style>
  <w:style w:type="character" w:customStyle="1" w:styleId="ref-vol">
    <w:name w:val="ref-vol"/>
    <w:basedOn w:val="a0"/>
    <w:rsid w:val="00742088"/>
  </w:style>
  <w:style w:type="character" w:customStyle="1" w:styleId="nowrap">
    <w:name w:val="nowrap"/>
    <w:basedOn w:val="a0"/>
    <w:rsid w:val="00742088"/>
  </w:style>
  <w:style w:type="paragraph" w:customStyle="1" w:styleId="referencescopy1">
    <w:name w:val="referencescopy1"/>
    <w:basedOn w:val="a"/>
    <w:rsid w:val="00742088"/>
    <w:pPr>
      <w:spacing w:before="100" w:beforeAutospacing="1" w:after="100" w:afterAutospacing="1"/>
    </w:pPr>
  </w:style>
  <w:style w:type="character" w:customStyle="1" w:styleId="cit-auth">
    <w:name w:val="cit-auth"/>
    <w:basedOn w:val="a0"/>
    <w:rsid w:val="00742088"/>
  </w:style>
  <w:style w:type="character" w:customStyle="1" w:styleId="cit-name-surname">
    <w:name w:val="cit-name-surname"/>
    <w:basedOn w:val="a0"/>
    <w:rsid w:val="00742088"/>
  </w:style>
  <w:style w:type="character" w:customStyle="1" w:styleId="cit-name-given-names">
    <w:name w:val="cit-name-given-names"/>
    <w:basedOn w:val="a0"/>
    <w:rsid w:val="00742088"/>
  </w:style>
  <w:style w:type="character" w:customStyle="1" w:styleId="cit-pub-date">
    <w:name w:val="cit-pub-date"/>
    <w:basedOn w:val="a0"/>
    <w:rsid w:val="00742088"/>
  </w:style>
  <w:style w:type="character" w:customStyle="1" w:styleId="cit-article-title">
    <w:name w:val="cit-article-title"/>
    <w:basedOn w:val="a0"/>
    <w:rsid w:val="00742088"/>
  </w:style>
  <w:style w:type="character" w:customStyle="1" w:styleId="cit-vol">
    <w:name w:val="cit-vol"/>
    <w:basedOn w:val="a0"/>
    <w:rsid w:val="00742088"/>
  </w:style>
  <w:style w:type="character" w:customStyle="1" w:styleId="cit-fpage">
    <w:name w:val="cit-fpage"/>
    <w:basedOn w:val="a0"/>
    <w:rsid w:val="00742088"/>
  </w:style>
  <w:style w:type="character" w:customStyle="1" w:styleId="cit-lpage">
    <w:name w:val="cit-lpage"/>
    <w:basedOn w:val="a0"/>
    <w:rsid w:val="00742088"/>
  </w:style>
  <w:style w:type="paragraph" w:customStyle="1" w:styleId="Pa25">
    <w:name w:val="Pa25"/>
    <w:basedOn w:val="a"/>
    <w:next w:val="a"/>
    <w:uiPriority w:val="99"/>
    <w:rsid w:val="00742088"/>
    <w:pPr>
      <w:widowControl w:val="0"/>
      <w:autoSpaceDE w:val="0"/>
      <w:autoSpaceDN w:val="0"/>
      <w:adjustRightInd w:val="0"/>
      <w:spacing w:line="151" w:lineRule="atLeast"/>
    </w:pPr>
    <w:rPr>
      <w:rFonts w:ascii="Palatino LT Std" w:hAnsi="Palatino LT Std"/>
      <w:lang w:eastAsia="en-US"/>
    </w:rPr>
  </w:style>
  <w:style w:type="paragraph" w:styleId="af6">
    <w:name w:val="Document Map"/>
    <w:basedOn w:val="a"/>
    <w:link w:val="af7"/>
    <w:uiPriority w:val="99"/>
    <w:semiHidden/>
    <w:unhideWhenUsed/>
    <w:rsid w:val="00367E64"/>
  </w:style>
  <w:style w:type="character" w:customStyle="1" w:styleId="af7">
    <w:name w:val="文档结构图 字符"/>
    <w:link w:val="af6"/>
    <w:uiPriority w:val="99"/>
    <w:semiHidden/>
    <w:rsid w:val="00367E64"/>
    <w:rPr>
      <w:rFonts w:ascii="Times New Roman" w:hAnsi="Times New Roman" w:cs="Times New Roman"/>
      <w:lang w:val="en-US" w:eastAsia="zh-CN"/>
    </w:rPr>
  </w:style>
  <w:style w:type="paragraph" w:customStyle="1" w:styleId="DataField11pt-Single">
    <w:name w:val="Data Field 11pt-Single"/>
    <w:basedOn w:val="a"/>
    <w:rsid w:val="007368F2"/>
    <w:pPr>
      <w:autoSpaceDE w:val="0"/>
      <w:autoSpaceDN w:val="0"/>
    </w:pPr>
    <w:rPr>
      <w:rFonts w:ascii="Arial" w:eastAsia="Times New Roman" w:hAnsi="Arial" w:cs="Arial"/>
      <w:sz w:val="22"/>
      <w:szCs w:val="20"/>
    </w:rPr>
  </w:style>
  <w:style w:type="paragraph" w:styleId="af8">
    <w:name w:val="List Paragraph"/>
    <w:basedOn w:val="a"/>
    <w:uiPriority w:val="72"/>
    <w:qFormat/>
    <w:rsid w:val="00141B2B"/>
    <w:pPr>
      <w:ind w:left="720"/>
    </w:pPr>
  </w:style>
  <w:style w:type="character" w:styleId="af9">
    <w:name w:val="Placeholder Text"/>
    <w:basedOn w:val="a0"/>
    <w:uiPriority w:val="99"/>
    <w:rsid w:val="0076157E"/>
    <w:rPr>
      <w:color w:val="808080"/>
    </w:rPr>
  </w:style>
  <w:style w:type="paragraph" w:customStyle="1" w:styleId="Text">
    <w:name w:val="Text"/>
    <w:basedOn w:val="a"/>
    <w:rsid w:val="00F86933"/>
    <w:pPr>
      <w:widowControl w:val="0"/>
      <w:spacing w:line="252" w:lineRule="auto"/>
      <w:ind w:firstLine="202"/>
      <w:jc w:val="both"/>
    </w:pPr>
    <w:rPr>
      <w:sz w:val="20"/>
      <w:szCs w:val="20"/>
      <w:lang w:eastAsia="en-US"/>
    </w:rPr>
  </w:style>
  <w:style w:type="character" w:customStyle="1" w:styleId="nlmarticle-title">
    <w:name w:val="nlm_article-title"/>
    <w:basedOn w:val="a0"/>
    <w:rsid w:val="00525865"/>
  </w:style>
  <w:style w:type="character" w:customStyle="1" w:styleId="contribdegrees">
    <w:name w:val="contribdegrees"/>
    <w:basedOn w:val="a0"/>
    <w:rsid w:val="00525865"/>
  </w:style>
  <w:style w:type="character" w:customStyle="1" w:styleId="titleheading">
    <w:name w:val="titleheading"/>
    <w:basedOn w:val="a0"/>
    <w:rsid w:val="00525865"/>
  </w:style>
  <w:style w:type="character" w:customStyle="1" w:styleId="gscah">
    <w:name w:val="gsc_a_h"/>
    <w:basedOn w:val="a0"/>
    <w:rsid w:val="00BC75B3"/>
  </w:style>
  <w:style w:type="character" w:customStyle="1" w:styleId="name">
    <w:name w:val="name"/>
    <w:basedOn w:val="a0"/>
    <w:rsid w:val="00315C34"/>
  </w:style>
  <w:style w:type="character" w:customStyle="1" w:styleId="xref-sep">
    <w:name w:val="xref-sep"/>
    <w:basedOn w:val="a0"/>
    <w:rsid w:val="00315C34"/>
  </w:style>
  <w:style w:type="paragraph" w:customStyle="1" w:styleId="contributor-listreveal">
    <w:name w:val="contributor-list__reveal"/>
    <w:basedOn w:val="a"/>
    <w:rsid w:val="00315C34"/>
    <w:pPr>
      <w:spacing w:before="100" w:beforeAutospacing="1" w:after="100" w:afterAutospacing="1"/>
    </w:pPr>
    <w:rPr>
      <w:rFonts w:eastAsia="Times New Roman"/>
    </w:rPr>
  </w:style>
  <w:style w:type="character" w:customStyle="1" w:styleId="contributor-listtoggler">
    <w:name w:val="contributor-list__toggler"/>
    <w:basedOn w:val="a0"/>
    <w:rsid w:val="00315C34"/>
  </w:style>
  <w:style w:type="character" w:customStyle="1" w:styleId="collapsed-text">
    <w:name w:val="collapsed-text"/>
    <w:basedOn w:val="a0"/>
    <w:rsid w:val="00315C34"/>
  </w:style>
  <w:style w:type="character" w:customStyle="1" w:styleId="cit-pub-id">
    <w:name w:val="cit-pub-id"/>
    <w:basedOn w:val="a0"/>
    <w:rsid w:val="00CA76C9"/>
  </w:style>
  <w:style w:type="character" w:customStyle="1" w:styleId="cit-pub-id-scheme-doi">
    <w:name w:val="cit-pub-id-scheme-doi"/>
    <w:basedOn w:val="a0"/>
    <w:rsid w:val="00CA76C9"/>
  </w:style>
  <w:style w:type="character" w:customStyle="1" w:styleId="cit-pub-id-scheme-pmid">
    <w:name w:val="cit-pub-id-scheme-pmid"/>
    <w:basedOn w:val="a0"/>
    <w:rsid w:val="00CA76C9"/>
  </w:style>
  <w:style w:type="character" w:customStyle="1" w:styleId="cit">
    <w:name w:val="cit"/>
    <w:basedOn w:val="a0"/>
    <w:rsid w:val="003C10F9"/>
  </w:style>
  <w:style w:type="character" w:customStyle="1" w:styleId="fm-vol-iss-date">
    <w:name w:val="fm-vol-iss-date"/>
    <w:basedOn w:val="a0"/>
    <w:rsid w:val="003C10F9"/>
  </w:style>
  <w:style w:type="character" w:customStyle="1" w:styleId="fm-citation-ids-label">
    <w:name w:val="fm-citation-ids-label"/>
    <w:basedOn w:val="a0"/>
    <w:rsid w:val="003C10F9"/>
  </w:style>
  <w:style w:type="character" w:customStyle="1" w:styleId="title-text">
    <w:name w:val="title-text"/>
    <w:basedOn w:val="a0"/>
    <w:rsid w:val="00B87F6E"/>
  </w:style>
  <w:style w:type="character" w:customStyle="1" w:styleId="sr-only">
    <w:name w:val="sr-only"/>
    <w:basedOn w:val="a0"/>
    <w:rsid w:val="00B87F6E"/>
  </w:style>
  <w:style w:type="character" w:customStyle="1" w:styleId="text0">
    <w:name w:val="text"/>
    <w:basedOn w:val="a0"/>
    <w:rsid w:val="00B87F6E"/>
  </w:style>
  <w:style w:type="character" w:customStyle="1" w:styleId="citation">
    <w:name w:val="citation"/>
    <w:basedOn w:val="a0"/>
    <w:rsid w:val="00BE4C6A"/>
  </w:style>
  <w:style w:type="character" w:styleId="afa">
    <w:name w:val="Strong"/>
    <w:basedOn w:val="a0"/>
    <w:uiPriority w:val="22"/>
    <w:qFormat/>
    <w:rsid w:val="00AB0778"/>
    <w:rPr>
      <w:b/>
      <w:bCs/>
    </w:rPr>
  </w:style>
  <w:style w:type="character" w:customStyle="1" w:styleId="author-ref">
    <w:name w:val="author-ref"/>
    <w:basedOn w:val="a0"/>
    <w:rsid w:val="00601346"/>
  </w:style>
  <w:style w:type="paragraph" w:customStyle="1" w:styleId="References">
    <w:name w:val="References"/>
    <w:basedOn w:val="a"/>
    <w:link w:val="References0"/>
    <w:qFormat/>
    <w:rsid w:val="00D87EDF"/>
    <w:pPr>
      <w:widowControl w:val="0"/>
      <w:ind w:left="284" w:hanging="284"/>
      <w:jc w:val="both"/>
    </w:pPr>
    <w:rPr>
      <w:rFonts w:ascii="Calibri" w:eastAsia="Calibri" w:hAnsi="Calibri" w:cs="Calibri"/>
      <w:noProof/>
      <w:kern w:val="2"/>
      <w:sz w:val="22"/>
      <w:szCs w:val="22"/>
    </w:rPr>
  </w:style>
  <w:style w:type="character" w:customStyle="1" w:styleId="References0">
    <w:name w:val="References 字符"/>
    <w:basedOn w:val="a0"/>
    <w:link w:val="References"/>
    <w:rsid w:val="00D87EDF"/>
    <w:rPr>
      <w:rFonts w:eastAsia="Calibri" w:cs="Calibri"/>
      <w:noProof/>
      <w:kern w:val="2"/>
      <w:sz w:val="22"/>
      <w:szCs w:val="22"/>
    </w:rPr>
  </w:style>
  <w:style w:type="character" w:styleId="afb">
    <w:name w:val="line number"/>
    <w:basedOn w:val="a0"/>
    <w:uiPriority w:val="99"/>
    <w:semiHidden/>
    <w:unhideWhenUsed/>
    <w:rsid w:val="00C25900"/>
  </w:style>
  <w:style w:type="paragraph" w:customStyle="1" w:styleId="EndNoteBibliography">
    <w:name w:val="EndNote Bibliography"/>
    <w:basedOn w:val="a"/>
    <w:link w:val="EndNoteBibliography0"/>
    <w:qFormat/>
    <w:rsid w:val="00655CA0"/>
    <w:pPr>
      <w:widowControl w:val="0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655CA0"/>
    <w:rPr>
      <w:rFonts w:ascii="等线" w:eastAsia="等线" w:hAnsi="等线" w:cstheme="minorBidi"/>
      <w:kern w:val="2"/>
      <w:szCs w:val="22"/>
    </w:rPr>
  </w:style>
  <w:style w:type="character" w:customStyle="1" w:styleId="6">
    <w:name w:val="6公式 字符"/>
    <w:basedOn w:val="a0"/>
    <w:link w:val="60"/>
    <w:locked/>
    <w:rsid w:val="00E0496E"/>
    <w:rPr>
      <w:kern w:val="2"/>
      <w:sz w:val="24"/>
      <w:szCs w:val="24"/>
    </w:rPr>
  </w:style>
  <w:style w:type="paragraph" w:customStyle="1" w:styleId="60">
    <w:name w:val="6公式"/>
    <w:basedOn w:val="a"/>
    <w:next w:val="a"/>
    <w:link w:val="6"/>
    <w:qFormat/>
    <w:rsid w:val="00E0496E"/>
    <w:pPr>
      <w:widowControl w:val="0"/>
      <w:spacing w:before="120" w:after="120"/>
      <w:jc w:val="right"/>
    </w:pPr>
    <w:rPr>
      <w:rFonts w:ascii="Calibri" w:hAnsi="Calibri"/>
      <w:kern w:val="2"/>
    </w:rPr>
  </w:style>
  <w:style w:type="paragraph" w:customStyle="1" w:styleId="1">
    <w:name w:val="参考文献1"/>
    <w:basedOn w:val="EndNoteBibliography"/>
    <w:link w:val="12"/>
    <w:autoRedefine/>
    <w:qFormat/>
    <w:rsid w:val="00EC344D"/>
    <w:pPr>
      <w:numPr>
        <w:numId w:val="25"/>
      </w:numPr>
      <w:spacing w:line="400" w:lineRule="exact"/>
    </w:pPr>
    <w:rPr>
      <w:rFonts w:ascii="PingFangSC-Regular" w:hAnsi="PingFangSC-Regular"/>
      <w:noProof/>
      <w:color w:val="222222"/>
      <w:sz w:val="21"/>
      <w:szCs w:val="21"/>
    </w:rPr>
  </w:style>
  <w:style w:type="character" w:customStyle="1" w:styleId="12">
    <w:name w:val="参考文献1 字符"/>
    <w:basedOn w:val="EndNoteBibliography0"/>
    <w:link w:val="1"/>
    <w:rsid w:val="00EC344D"/>
    <w:rPr>
      <w:rFonts w:ascii="PingFangSC-Regular" w:eastAsia="等线" w:hAnsi="PingFangSC-Regular" w:cstheme="minorBidi"/>
      <w:noProof/>
      <w:color w:val="222222"/>
      <w:kern w:val="2"/>
      <w:sz w:val="21"/>
      <w:szCs w:val="21"/>
    </w:rPr>
  </w:style>
  <w:style w:type="paragraph" w:customStyle="1" w:styleId="afc">
    <w:name w:val="论文正文"/>
    <w:link w:val="afd"/>
    <w:autoRedefine/>
    <w:qFormat/>
    <w:rsid w:val="004C321B"/>
    <w:pPr>
      <w:widowControl w:val="0"/>
      <w:spacing w:line="400" w:lineRule="exact"/>
      <w:ind w:firstLine="480"/>
      <w:jc w:val="both"/>
    </w:pPr>
    <w:rPr>
      <w:rFonts w:ascii="Times New Roman" w:hAnsi="Times New Roman"/>
      <w:kern w:val="2"/>
      <w:sz w:val="24"/>
      <w:szCs w:val="24"/>
    </w:rPr>
  </w:style>
  <w:style w:type="character" w:customStyle="1" w:styleId="afd">
    <w:name w:val="论文正文 字符"/>
    <w:basedOn w:val="a0"/>
    <w:link w:val="afc"/>
    <w:rsid w:val="004C321B"/>
    <w:rPr>
      <w:rFonts w:ascii="Times New Roman" w:hAnsi="Times New Roman"/>
      <w:kern w:val="2"/>
      <w:sz w:val="24"/>
      <w:szCs w:val="24"/>
    </w:rPr>
  </w:style>
  <w:style w:type="character" w:customStyle="1" w:styleId="skip">
    <w:name w:val="skip"/>
    <w:basedOn w:val="a0"/>
    <w:rsid w:val="009D0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586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23417040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9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05382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8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6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7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573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9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628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07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98137615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27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48696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2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7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3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6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1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2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577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7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7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2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6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97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95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414802">
                          <w:marLeft w:val="0"/>
                          <w:marRight w:val="0"/>
                          <w:marTop w:val="75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201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3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84777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7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17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582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8804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6466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4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68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66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71878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1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3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4793">
          <w:marLeft w:val="109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4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4337">
          <w:marLeft w:val="172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3855">
          <w:marLeft w:val="172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17591">
          <w:marLeft w:val="172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27794">
          <w:marLeft w:val="172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39580">
          <w:marLeft w:val="172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4854">
          <w:marLeft w:val="172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24298">
          <w:marLeft w:val="172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1472">
          <w:marLeft w:val="172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8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039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7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89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728551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23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679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04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81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90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1183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6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6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5600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46874512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541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65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0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2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1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33714">
          <w:marLeft w:val="109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9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013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8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766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3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3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54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9061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51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577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6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74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75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27814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9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8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504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52567978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9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391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37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65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3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256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5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6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5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74389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186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9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6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67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69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9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6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9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8214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7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2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09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779965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08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95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7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59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34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60423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4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0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260504">
          <w:marLeft w:val="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50646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9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785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27964903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5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31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157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25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9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0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3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741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0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65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8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8827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32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1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19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7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5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5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9645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56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0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707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29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0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54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16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5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218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62045437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41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529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63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5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edia.2020.10170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1A348-8708-46F7-8B43-F57D93E2A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Links>
    <vt:vector size="24" baseType="variant">
      <vt:variant>
        <vt:i4>3735676</vt:i4>
      </vt:variant>
      <vt:variant>
        <vt:i4>84</vt:i4>
      </vt:variant>
      <vt:variant>
        <vt:i4>0</vt:i4>
      </vt:variant>
      <vt:variant>
        <vt:i4>5</vt:i4>
      </vt:variant>
      <vt:variant>
        <vt:lpwstr>http://rfmri.org/dpabi</vt:lpwstr>
      </vt:variant>
      <vt:variant>
        <vt:lpwstr/>
      </vt:variant>
      <vt:variant>
        <vt:i4>7929961</vt:i4>
      </vt:variant>
      <vt:variant>
        <vt:i4>78</vt:i4>
      </vt:variant>
      <vt:variant>
        <vt:i4>0</vt:i4>
      </vt:variant>
      <vt:variant>
        <vt:i4>5</vt:i4>
      </vt:variant>
      <vt:variant>
        <vt:lpwstr>https://www.nature.com/articles/mp2011127</vt:lpwstr>
      </vt:variant>
      <vt:variant>
        <vt:lpwstr>t1</vt:lpwstr>
      </vt:variant>
      <vt:variant>
        <vt:i4>2031625</vt:i4>
      </vt:variant>
      <vt:variant>
        <vt:i4>75</vt:i4>
      </vt:variant>
      <vt:variant>
        <vt:i4>0</vt:i4>
      </vt:variant>
      <vt:variant>
        <vt:i4>5</vt:i4>
      </vt:variant>
      <vt:variant>
        <vt:lpwstr>https://www.nature.com/articles/mp2011127</vt:lpwstr>
      </vt:variant>
      <vt:variant>
        <vt:lpwstr>ref24</vt:lpwstr>
      </vt:variant>
      <vt:variant>
        <vt:i4>3407979</vt:i4>
      </vt:variant>
      <vt:variant>
        <vt:i4>63</vt:i4>
      </vt:variant>
      <vt:variant>
        <vt:i4>0</vt:i4>
      </vt:variant>
      <vt:variant>
        <vt:i4>5</vt:i4>
      </vt:variant>
      <vt:variant>
        <vt:lpwstr>https://clinicaltrials.gov/show/NCT0312820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i</dc:creator>
  <cp:keywords/>
  <dc:description/>
  <cp:lastModifiedBy>陈钰中</cp:lastModifiedBy>
  <cp:revision>17</cp:revision>
  <cp:lastPrinted>2021-09-19T07:55:00Z</cp:lastPrinted>
  <dcterms:created xsi:type="dcterms:W3CDTF">2021-09-19T08:58:00Z</dcterms:created>
  <dcterms:modified xsi:type="dcterms:W3CDTF">2021-09-23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human-brain-mapping</vt:lpwstr>
  </property>
  <property fmtid="{D5CDD505-2E9C-101B-9397-08002B2CF9AE}" pid="9" name="Mendeley Recent Style Name 3_1">
    <vt:lpwstr>Human Brain Mapping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europsychopharmacology</vt:lpwstr>
  </property>
  <property fmtid="{D5CDD505-2E9C-101B-9397-08002B2CF9AE}" pid="17" name="Mendeley Recent Style Name 7_1">
    <vt:lpwstr>Neuropsychopharmacology</vt:lpwstr>
  </property>
  <property fmtid="{D5CDD505-2E9C-101B-9397-08002B2CF9AE}" pid="18" name="Mendeley Recent Style Id 8_1">
    <vt:lpwstr>http://csl.mendeley.com/styles/476775991/neuropsychopharmacology-2</vt:lpwstr>
  </property>
  <property fmtid="{D5CDD505-2E9C-101B-9397-08002B2CF9AE}" pid="19" name="Mendeley Recent Style Name 8_1">
    <vt:lpwstr>Neuropsychopharmacology - Zhiying Zhao</vt:lpwstr>
  </property>
  <property fmtid="{D5CDD505-2E9C-101B-9397-08002B2CF9AE}" pid="20" name="Mendeley Recent Style Id 9_1">
    <vt:lpwstr>http://csl.mendeley.com/styles/476775991/neuropsychopharmacology</vt:lpwstr>
  </property>
  <property fmtid="{D5CDD505-2E9C-101B-9397-08002B2CF9AE}" pid="21" name="Mendeley Recent Style Name 9_1">
    <vt:lpwstr>Neuropsychopharmacology - Zhiying Zhao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erebral-cortex</vt:lpwstr>
  </property>
  <property fmtid="{D5CDD505-2E9C-101B-9397-08002B2CF9AE}" pid="24" name="Mendeley Unique User Id_1">
    <vt:lpwstr>b1c2041c-76e6-3fe7-aee1-cad8d4b3bdaa</vt:lpwstr>
  </property>
</Properties>
</file>